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F04F9" w14:textId="61416FA7" w:rsidR="007B3188" w:rsidRDefault="007B3188" w:rsidP="007B3188">
      <w:pPr>
        <w:tabs>
          <w:tab w:val="left" w:pos="0"/>
          <w:tab w:val="left" w:pos="709"/>
          <w:tab w:val="left" w:pos="993"/>
        </w:tabs>
        <w:ind w:right="-450"/>
        <w:jc w:val="both"/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</w:pPr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  <w:t>Supplementary</w:t>
      </w:r>
      <w:r w:rsidR="00E4797E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  <w:t xml:space="preserve"> 1</w:t>
      </w:r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  <w:t xml:space="preserve"> </w:t>
      </w:r>
      <w:r w:rsidR="00E4797E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  <w:t xml:space="preserve">(S1) </w:t>
      </w:r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  <w:t>Appendix</w:t>
      </w:r>
    </w:p>
    <w:p w14:paraId="173028F7" w14:textId="77777777" w:rsidR="00F724FD" w:rsidRPr="005D4233" w:rsidRDefault="00F724FD" w:rsidP="00F724FD">
      <w:pPr>
        <w:tabs>
          <w:tab w:val="left" w:pos="0"/>
          <w:tab w:val="left" w:pos="709"/>
          <w:tab w:val="left" w:pos="993"/>
        </w:tabs>
        <w:ind w:right="-45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D423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Knowledge, Attitude, and Practice Questionnaire on Coronavirus disease (Covid-19) </w:t>
      </w:r>
    </w:p>
    <w:p w14:paraId="26654C63" w14:textId="77777777" w:rsidR="00F724FD" w:rsidRDefault="00F724FD" w:rsidP="007B3188">
      <w:pPr>
        <w:tabs>
          <w:tab w:val="left" w:pos="0"/>
          <w:tab w:val="left" w:pos="709"/>
          <w:tab w:val="left" w:pos="993"/>
        </w:tabs>
        <w:ind w:right="-450"/>
        <w:jc w:val="both"/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</w:pPr>
    </w:p>
    <w:p w14:paraId="3E3E166D" w14:textId="798C682F" w:rsidR="00C35549" w:rsidRPr="005D4233" w:rsidRDefault="007B3188" w:rsidP="007B3188">
      <w:pPr>
        <w:tabs>
          <w:tab w:val="left" w:pos="0"/>
          <w:tab w:val="left" w:pos="709"/>
          <w:tab w:val="left" w:pos="993"/>
        </w:tabs>
        <w:ind w:right="-450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342DC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  <w:t xml:space="preserve"> </w:t>
      </w:r>
    </w:p>
    <w:p w14:paraId="30F35229" w14:textId="29503FDD" w:rsidR="0037075A" w:rsidRPr="00324FCA" w:rsidRDefault="0037075A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General and </w:t>
      </w:r>
      <w:r w:rsidR="00B342D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D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emographic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cs/>
        </w:rPr>
        <w:t xml:space="preserve"> 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assessment</w:t>
      </w:r>
    </w:p>
    <w:p w14:paraId="01A3B435" w14:textId="77777777" w:rsidR="0037075A" w:rsidRPr="00324FCA" w:rsidRDefault="0037075A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3869E71" w14:textId="5183EDA9" w:rsidR="0037075A" w:rsidRPr="00324FCA" w:rsidRDefault="0037075A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. How old are you?  Please specify</w:t>
      </w:r>
      <w:r w:rsidR="002E09A2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your age in completed years</w:t>
      </w:r>
      <w:r w:rsidR="00A602DE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………………………………</w:t>
      </w:r>
    </w:p>
    <w:p w14:paraId="0E793B38" w14:textId="77777777" w:rsidR="0037075A" w:rsidRPr="00324FCA" w:rsidRDefault="0037075A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. What is your gender?</w:t>
      </w:r>
    </w:p>
    <w:p w14:paraId="5BE1792E" w14:textId="77777777" w:rsidR="0037075A" w:rsidRPr="00324FCA" w:rsidRDefault="0037075A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4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1. Male</w:t>
      </w:r>
    </w:p>
    <w:p w14:paraId="73F2CF7F" w14:textId="77777777" w:rsidR="0037075A" w:rsidRPr="00324FCA" w:rsidRDefault="0037075A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4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2. Female</w:t>
      </w:r>
    </w:p>
    <w:p w14:paraId="450F29A8" w14:textId="35361C1F" w:rsidR="0037075A" w:rsidRPr="00324FCA" w:rsidRDefault="0037075A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4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. </w:t>
      </w:r>
      <w:r w:rsidR="00312CC6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other</w:t>
      </w:r>
    </w:p>
    <w:p w14:paraId="71BDE8DF" w14:textId="76FC998D" w:rsidR="0037075A" w:rsidRPr="00324FCA" w:rsidRDefault="0037075A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. 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How many people live in your </w:t>
      </w:r>
      <w:r w:rsidR="00751E08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household </w:t>
      </w:r>
      <w:r w:rsidR="00653C32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="002E09A2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who </w:t>
      </w:r>
      <w:r w:rsidR="00653C32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hare</w:t>
      </w:r>
      <w:r w:rsidR="00E52ECE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 common kitchen)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cluding yourself?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……………</w:t>
      </w:r>
      <w:r w:rsidR="00653C32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………………………………………………..</w:t>
      </w:r>
    </w:p>
    <w:p w14:paraId="1D9BA0DC" w14:textId="10D341A3" w:rsidR="0037075A" w:rsidRPr="00324FCA" w:rsidRDefault="00174B88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I)</w:t>
      </w:r>
      <w:r w:rsidR="005F49D0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</w:t>
      </w:r>
      <w:r w:rsidR="00E52ECE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umber of </w:t>
      </w:r>
      <w:r w:rsidR="0037075A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ildren &lt;5 years</w:t>
      </w:r>
      <w:r w:rsidR="002E09A2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age</w:t>
      </w:r>
      <w:r w:rsidR="0037075A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r w:rsidR="002E09A2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="0037075A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low 5 </w:t>
      </w:r>
      <w:r w:rsidR="00751E08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year)</w:t>
      </w:r>
      <w:r w:rsidR="00751E08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...................</w:t>
      </w:r>
    </w:p>
    <w:p w14:paraId="4D2CDE49" w14:textId="1F3DF910" w:rsidR="00C0165A" w:rsidRPr="00324FCA" w:rsidRDefault="005F49D0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II) </w:t>
      </w:r>
      <w:r w:rsidR="00E52ECE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lderly </w:t>
      </w:r>
      <w:r w:rsidR="0037075A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eople &gt;60</w:t>
      </w:r>
      <w:r w:rsidR="002E09A2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years of age</w:t>
      </w:r>
      <w:r w:rsidR="0037075A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above </w:t>
      </w:r>
      <w:r w:rsidR="00751E08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0)</w:t>
      </w:r>
      <w:r w:rsidR="00751E08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............................................</w:t>
      </w:r>
      <w:r w:rsidR="0037075A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80F4696" w14:textId="12172100" w:rsidR="0037075A" w:rsidRPr="00324FCA" w:rsidRDefault="006C1604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37075A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 </w:t>
      </w:r>
      <w:r w:rsidR="002E09A2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hich amongst the following best describes you</w:t>
      </w:r>
      <w:r w:rsidR="00C43C61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Your profession)</w:t>
      </w:r>
      <w:r w:rsidR="002E09A2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? </w:t>
      </w:r>
      <w:r w:rsidR="002E09A2" w:rsidRPr="00324FC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="00C43C61" w:rsidRPr="00324FC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lease</w:t>
      </w:r>
      <w:r w:rsidR="002E09A2" w:rsidRPr="00324FC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ick </w:t>
      </w:r>
      <w:r w:rsidR="00C43C61" w:rsidRPr="00324FC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y</w:t>
      </w:r>
      <w:r w:rsidR="00BA6D7F" w:rsidRPr="00324FC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ne</w:t>
      </w:r>
      <w:r w:rsidR="00C43C61" w:rsidRPr="00324FC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ption</w:t>
      </w:r>
      <w:r w:rsidR="002E09A2" w:rsidRPr="00324FC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</w:p>
    <w:p w14:paraId="0D13C5EE" w14:textId="661A13C3" w:rsidR="0037075A" w:rsidRPr="00324FCA" w:rsidRDefault="002E09A2" w:rsidP="00450F33">
      <w:pPr>
        <w:pStyle w:val="ListParagraph"/>
        <w:numPr>
          <w:ilvl w:val="0"/>
          <w:numId w:val="1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426" w:firstLine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U</w:t>
      </w:r>
      <w:r w:rsidR="0037075A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employed</w:t>
      </w:r>
    </w:p>
    <w:p w14:paraId="4A9D0258" w14:textId="77777777" w:rsidR="0037075A" w:rsidRPr="00324FCA" w:rsidRDefault="0037075A" w:rsidP="00450F33">
      <w:pPr>
        <w:pStyle w:val="ListParagraph"/>
        <w:numPr>
          <w:ilvl w:val="0"/>
          <w:numId w:val="1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426" w:firstLine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Housewife</w:t>
      </w:r>
    </w:p>
    <w:p w14:paraId="046FBD5E" w14:textId="77777777" w:rsidR="0037075A" w:rsidRPr="00324FCA" w:rsidRDefault="0037075A" w:rsidP="00450F33">
      <w:pPr>
        <w:pStyle w:val="ListParagraph"/>
        <w:numPr>
          <w:ilvl w:val="0"/>
          <w:numId w:val="1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426" w:firstLine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Student</w:t>
      </w:r>
    </w:p>
    <w:p w14:paraId="4DC078FE" w14:textId="22C66071" w:rsidR="0037075A" w:rsidRPr="00324FCA" w:rsidRDefault="002E09A2" w:rsidP="00450F33">
      <w:pPr>
        <w:pStyle w:val="ListParagraph"/>
        <w:numPr>
          <w:ilvl w:val="0"/>
          <w:numId w:val="1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426" w:firstLine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Unskilled l</w:t>
      </w:r>
      <w:r w:rsidR="0037075A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abo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u</w:t>
      </w:r>
      <w:r w:rsidR="0037075A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er</w:t>
      </w:r>
      <w:r w:rsidR="0037075A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BEE8ACD" w14:textId="4D892E69" w:rsidR="0037075A" w:rsidRPr="00324FCA" w:rsidRDefault="0037075A" w:rsidP="00450F33">
      <w:pPr>
        <w:pStyle w:val="ListParagraph"/>
        <w:numPr>
          <w:ilvl w:val="0"/>
          <w:numId w:val="1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426" w:firstLine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Skilled</w:t>
      </w:r>
      <w:r w:rsidR="002E09A2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bourer</w:t>
      </w:r>
    </w:p>
    <w:p w14:paraId="394FD535" w14:textId="77777777" w:rsidR="0037075A" w:rsidRPr="00324FCA" w:rsidRDefault="0037075A" w:rsidP="00450F33">
      <w:pPr>
        <w:pStyle w:val="ListParagraph"/>
        <w:numPr>
          <w:ilvl w:val="0"/>
          <w:numId w:val="1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426" w:firstLine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Private job</w:t>
      </w:r>
    </w:p>
    <w:p w14:paraId="46B31A1C" w14:textId="77777777" w:rsidR="0037075A" w:rsidRPr="00324FCA" w:rsidRDefault="0037075A" w:rsidP="00450F33">
      <w:pPr>
        <w:pStyle w:val="ListParagraph"/>
        <w:numPr>
          <w:ilvl w:val="0"/>
          <w:numId w:val="1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426" w:firstLine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Government Job</w:t>
      </w:r>
    </w:p>
    <w:p w14:paraId="5FFD856D" w14:textId="77777777" w:rsidR="0037075A" w:rsidRPr="00324FCA" w:rsidRDefault="0037075A" w:rsidP="00450F33">
      <w:pPr>
        <w:pStyle w:val="ListParagraph"/>
        <w:numPr>
          <w:ilvl w:val="0"/>
          <w:numId w:val="1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426" w:firstLine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Business</w:t>
      </w:r>
    </w:p>
    <w:p w14:paraId="1BF49DF6" w14:textId="572943D3" w:rsidR="0037075A" w:rsidRPr="00324FCA" w:rsidRDefault="0037075A" w:rsidP="00450F33">
      <w:pPr>
        <w:pStyle w:val="ListParagraph"/>
        <w:numPr>
          <w:ilvl w:val="0"/>
          <w:numId w:val="1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426" w:firstLine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Healthcare</w:t>
      </w:r>
      <w:r w:rsidR="00624273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orker</w:t>
      </w:r>
    </w:p>
    <w:p w14:paraId="125CA768" w14:textId="002E9C2D" w:rsidR="0037075A" w:rsidRPr="00324FCA" w:rsidRDefault="0037075A" w:rsidP="00450F33">
      <w:pPr>
        <w:pStyle w:val="ListParagraph"/>
        <w:numPr>
          <w:ilvl w:val="0"/>
          <w:numId w:val="1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426" w:firstLine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Others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ease mention …………….</w:t>
      </w:r>
    </w:p>
    <w:p w14:paraId="078F0DBD" w14:textId="37E54938" w:rsidR="0037075A" w:rsidRPr="00324FCA" w:rsidRDefault="006C1604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37075A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624273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hat is the h</w:t>
      </w:r>
      <w:r w:rsidR="0037075A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hest level of education you have completed?</w:t>
      </w:r>
    </w:p>
    <w:p w14:paraId="160EADAE" w14:textId="2F6E90EA" w:rsidR="0037075A" w:rsidRPr="00324FCA" w:rsidRDefault="0037075A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1. No school</w:t>
      </w:r>
      <w:r w:rsidR="0064047F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2E09A2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uneducated</w:t>
      </w:r>
      <w:r w:rsidR="0064047F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4C29B185" w14:textId="3328A7AB" w:rsidR="0037075A" w:rsidRPr="00324FCA" w:rsidRDefault="0037075A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2. Elementary</w:t>
      </w:r>
      <w:r w:rsidR="002E09A2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hool</w:t>
      </w:r>
      <w:r w:rsidR="009E329C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64047F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ll </w:t>
      </w:r>
      <w:r w:rsidR="002E09A2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ass </w:t>
      </w:r>
      <w:r w:rsidR="0064047F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5)</w:t>
      </w:r>
    </w:p>
    <w:p w14:paraId="768C15D4" w14:textId="4344371D" w:rsidR="0037075A" w:rsidRPr="00324FCA" w:rsidRDefault="0037075A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3. High school</w:t>
      </w:r>
      <w:r w:rsidR="0064047F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2E09A2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ll class </w:t>
      </w:r>
      <w:r w:rsidR="0064047F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10)</w:t>
      </w:r>
    </w:p>
    <w:p w14:paraId="772E5009" w14:textId="1D53A565" w:rsidR="0037075A" w:rsidRPr="00324FCA" w:rsidRDefault="0037075A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4. College</w:t>
      </w:r>
      <w:r w:rsidR="0064047F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raduation)</w:t>
      </w:r>
    </w:p>
    <w:p w14:paraId="46C16A5F" w14:textId="486C9E1E" w:rsidR="0037075A" w:rsidRPr="00324FCA" w:rsidRDefault="0037075A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5. Higher education (post-graduate</w:t>
      </w:r>
      <w:r w:rsidR="007B32D5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above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705172F8" w14:textId="77777777" w:rsidR="00281165" w:rsidRPr="00324FCA" w:rsidRDefault="00281165" w:rsidP="00E026FE">
      <w:pPr>
        <w:pStyle w:val="ListParagraph"/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6. Others, please mention …………….</w:t>
      </w:r>
    </w:p>
    <w:p w14:paraId="725B5AFE" w14:textId="3624DF33" w:rsidR="001C4E5B" w:rsidRPr="00324FCA" w:rsidRDefault="006C1604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7"/>
          <w:szCs w:val="27"/>
          <w:shd w:val="clear" w:color="auto" w:fill="FFFFFF"/>
        </w:rPr>
      </w:pPr>
      <w:r w:rsidRPr="00324F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="001C4E5B" w:rsidRPr="00324F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1C4E5B" w:rsidRPr="00324FCA">
        <w:rPr>
          <w:rFonts w:ascii="Times New Roman" w:hAnsi="Times New Roman" w:cs="Times New Roman"/>
          <w:b/>
          <w:color w:val="000000" w:themeColor="text1"/>
          <w:sz w:val="27"/>
          <w:szCs w:val="27"/>
          <w:shd w:val="clear" w:color="auto" w:fill="FFFFFF"/>
        </w:rPr>
        <w:t>What is your monthly family income (In Rupees)?.</w:t>
      </w:r>
      <w:r w:rsidR="001C4E5B" w:rsidRPr="00324FCA">
        <w:rPr>
          <w:rFonts w:ascii="Times New Roman" w:hAnsi="Times New Roman" w:cs="Times New Roman"/>
          <w:color w:val="000000" w:themeColor="text1"/>
          <w:sz w:val="27"/>
          <w:szCs w:val="27"/>
          <w:shd w:val="clear" w:color="auto" w:fill="FFFFFF"/>
        </w:rPr>
        <w:t>...............</w:t>
      </w:r>
      <w:r w:rsidR="001C4E5B" w:rsidRPr="00324FCA">
        <w:rPr>
          <w:rFonts w:ascii="Times New Roman" w:hAnsi="Times New Roman" w:cs="Times New Roman"/>
          <w:b/>
          <w:color w:val="000000" w:themeColor="text1"/>
          <w:sz w:val="27"/>
          <w:szCs w:val="27"/>
          <w:shd w:val="clear" w:color="auto" w:fill="FFFFFF"/>
        </w:rPr>
        <w:t>...</w:t>
      </w:r>
    </w:p>
    <w:p w14:paraId="02EFFF4B" w14:textId="19553F22" w:rsidR="0037075A" w:rsidRPr="00324FCA" w:rsidRDefault="001C4E5B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24FCA">
        <w:rPr>
          <w:color w:val="000000" w:themeColor="text1"/>
          <w:sz w:val="27"/>
          <w:szCs w:val="27"/>
          <w:shd w:val="clear" w:color="auto" w:fill="FFFFFF"/>
        </w:rPr>
        <w:t xml:space="preserve"> </w:t>
      </w:r>
      <w:r w:rsidR="006C1604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="0037075A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37075A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7075A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ity</w:t>
      </w:r>
      <w:r w:rsidR="002E09A2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/Village</w:t>
      </w:r>
      <w:r w:rsidR="0037075A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state </w:t>
      </w:r>
      <w:r w:rsidR="00C25659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here you</w:t>
      </w:r>
      <w:r w:rsidR="0037075A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live</w:t>
      </w:r>
      <w:r w:rsidR="00E151E2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urrently</w:t>
      </w:r>
      <w:r w:rsidR="0037075A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please mention </w:t>
      </w:r>
      <w:r w:rsidR="00E151E2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………………</w:t>
      </w:r>
      <w:proofErr w:type="gramStart"/>
      <w:r w:rsidR="00E151E2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…..</w:t>
      </w:r>
      <w:proofErr w:type="gramEnd"/>
    </w:p>
    <w:p w14:paraId="0A513306" w14:textId="6AB7FB5B" w:rsidR="0014209C" w:rsidRPr="00324FCA" w:rsidRDefault="006C1604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8</w:t>
      </w:r>
      <w:r w:rsidR="00B41EE5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B41EE5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2D7007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The a</w:t>
      </w:r>
      <w:r w:rsidR="00B41EE5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a you live in belongs to which category</w:t>
      </w:r>
      <w:r w:rsidR="008E7D17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3C897046" w14:textId="37A68536" w:rsidR="00B41EE5" w:rsidRPr="00324FCA" w:rsidRDefault="00B41EE5" w:rsidP="00E026FE">
      <w:pPr>
        <w:pStyle w:val="ListParagraph"/>
        <w:numPr>
          <w:ilvl w:val="0"/>
          <w:numId w:val="25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Urban</w:t>
      </w:r>
    </w:p>
    <w:p w14:paraId="7FA500D2" w14:textId="4587BC2C" w:rsidR="00B41EE5" w:rsidRPr="00324FCA" w:rsidRDefault="00B41EE5" w:rsidP="00E026FE">
      <w:pPr>
        <w:pStyle w:val="ListParagraph"/>
        <w:numPr>
          <w:ilvl w:val="0"/>
          <w:numId w:val="25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Semi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urban</w:t>
      </w:r>
    </w:p>
    <w:p w14:paraId="781D7EDB" w14:textId="3E8267C6" w:rsidR="00B41EE5" w:rsidRPr="00324FCA" w:rsidRDefault="002E09A2" w:rsidP="00E026FE">
      <w:pPr>
        <w:pStyle w:val="ListParagraph"/>
        <w:numPr>
          <w:ilvl w:val="0"/>
          <w:numId w:val="25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B41EE5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own</w:t>
      </w:r>
    </w:p>
    <w:p w14:paraId="1E98A074" w14:textId="2BD3F424" w:rsidR="00B41EE5" w:rsidRPr="00324FCA" w:rsidRDefault="002E09A2" w:rsidP="00E026FE">
      <w:pPr>
        <w:pStyle w:val="ListParagraph"/>
        <w:numPr>
          <w:ilvl w:val="0"/>
          <w:numId w:val="25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B41EE5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ural</w:t>
      </w:r>
    </w:p>
    <w:p w14:paraId="60505695" w14:textId="7FBE1138" w:rsidR="0037075A" w:rsidRPr="00324FCA" w:rsidRDefault="006C1604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9</w:t>
      </w:r>
      <w:r w:rsidR="0037075A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How far do you live from the nearest health clinic or hospital?</w:t>
      </w:r>
      <w:r w:rsidR="00C43C61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C43C61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Select only one Answer</w:t>
      </w:r>
    </w:p>
    <w:p w14:paraId="0516872C" w14:textId="3861191C" w:rsidR="0037075A" w:rsidRPr="00324FCA" w:rsidRDefault="0037075A" w:rsidP="00E026FE">
      <w:pPr>
        <w:pStyle w:val="ListParagraph"/>
        <w:numPr>
          <w:ilvl w:val="0"/>
          <w:numId w:val="2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–10 </w:t>
      </w:r>
      <w:r w:rsidR="00425E68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kilometers</w:t>
      </w:r>
    </w:p>
    <w:p w14:paraId="4C4C4BD2" w14:textId="12C980FD" w:rsidR="0037075A" w:rsidRPr="00324FCA" w:rsidRDefault="0037075A" w:rsidP="00E026FE">
      <w:pPr>
        <w:pStyle w:val="ListParagraph"/>
        <w:numPr>
          <w:ilvl w:val="0"/>
          <w:numId w:val="2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11–20 </w:t>
      </w:r>
      <w:r w:rsidR="00425E68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kilometers</w:t>
      </w:r>
    </w:p>
    <w:p w14:paraId="260590E8" w14:textId="057C2789" w:rsidR="0037075A" w:rsidRPr="00324FCA" w:rsidRDefault="0037075A" w:rsidP="00E026FE">
      <w:pPr>
        <w:pStyle w:val="ListParagraph"/>
        <w:numPr>
          <w:ilvl w:val="0"/>
          <w:numId w:val="2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1–30 </w:t>
      </w:r>
      <w:r w:rsidR="00425E68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kilometers</w:t>
      </w:r>
    </w:p>
    <w:p w14:paraId="3E94D10C" w14:textId="74D174D3" w:rsidR="0037075A" w:rsidRPr="00324FCA" w:rsidRDefault="0037075A" w:rsidP="00E026FE">
      <w:pPr>
        <w:pStyle w:val="ListParagraph"/>
        <w:numPr>
          <w:ilvl w:val="0"/>
          <w:numId w:val="2"/>
        </w:numPr>
        <w:tabs>
          <w:tab w:val="left" w:pos="0"/>
          <w:tab w:val="left" w:pos="709"/>
          <w:tab w:val="left" w:pos="993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0 -50 </w:t>
      </w:r>
      <w:r w:rsidR="00425E68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kilometers</w:t>
      </w:r>
    </w:p>
    <w:p w14:paraId="6E249F1C" w14:textId="1F4B27EC" w:rsidR="0037075A" w:rsidRPr="00324FCA" w:rsidRDefault="002E09A2" w:rsidP="00E026FE">
      <w:pPr>
        <w:pStyle w:val="ListParagraph"/>
        <w:numPr>
          <w:ilvl w:val="0"/>
          <w:numId w:val="2"/>
        </w:numPr>
        <w:tabs>
          <w:tab w:val="left" w:pos="0"/>
          <w:tab w:val="left" w:pos="709"/>
          <w:tab w:val="left" w:pos="993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37075A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ve 50 </w:t>
      </w:r>
      <w:r w:rsidR="007766A9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kilometers</w:t>
      </w:r>
    </w:p>
    <w:p w14:paraId="21473AA4" w14:textId="77777777" w:rsidR="00922E48" w:rsidRPr="00324FCA" w:rsidRDefault="00922E48" w:rsidP="00E026FE">
      <w:pPr>
        <w:pStyle w:val="ListParagraph"/>
        <w:tabs>
          <w:tab w:val="left" w:pos="0"/>
          <w:tab w:val="left" w:pos="709"/>
          <w:tab w:val="left" w:pos="993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F3A034" w14:textId="4B59E66F" w:rsidR="00476050" w:rsidRPr="00324FCA" w:rsidRDefault="00442ED9" w:rsidP="0080625E">
      <w:pPr>
        <w:pStyle w:val="ListParagraph"/>
        <w:numPr>
          <w:ilvl w:val="0"/>
          <w:numId w:val="51"/>
        </w:numPr>
        <w:tabs>
          <w:tab w:val="left" w:pos="0"/>
          <w:tab w:val="left" w:pos="709"/>
          <w:tab w:val="left" w:pos="993"/>
        </w:tabs>
        <w:spacing w:after="0" w:line="240" w:lineRule="auto"/>
        <w:ind w:left="28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cs/>
        </w:rPr>
      </w:pPr>
      <w:r w:rsidRPr="00324FCA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Have you heard of coronavirus?</w:t>
      </w:r>
      <w:r w:rsidRPr="00324FCA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</w:t>
      </w:r>
      <w:r w:rsidR="00C43C61" w:rsidRPr="00324FCA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(Select only one Answer</w:t>
      </w:r>
      <w:r w:rsidR="00922E48" w:rsidRPr="00324FCA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)</w:t>
      </w:r>
    </w:p>
    <w:p w14:paraId="653F6283" w14:textId="77777777" w:rsidR="00C43C61" w:rsidRPr="00324FCA" w:rsidRDefault="00C43C61" w:rsidP="00E026FE">
      <w:pPr>
        <w:pStyle w:val="ListParagraph"/>
        <w:numPr>
          <w:ilvl w:val="0"/>
          <w:numId w:val="32"/>
        </w:numPr>
        <w:tabs>
          <w:tab w:val="left" w:pos="0"/>
          <w:tab w:val="left" w:pos="709"/>
          <w:tab w:val="left" w:pos="993"/>
        </w:tabs>
        <w:spacing w:after="0" w:line="240" w:lineRule="auto"/>
        <w:ind w:firstLine="18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Kokila" w:hint="cs"/>
          <w:color w:val="000000" w:themeColor="text1"/>
          <w:sz w:val="24"/>
          <w:szCs w:val="24"/>
          <w:cs/>
        </w:rPr>
        <w:t xml:space="preserve"> 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s </w:t>
      </w:r>
    </w:p>
    <w:p w14:paraId="4BB32ED4" w14:textId="77777777" w:rsidR="00C43C61" w:rsidRPr="00324FCA" w:rsidRDefault="00C43C61" w:rsidP="00E026FE">
      <w:pPr>
        <w:pStyle w:val="ListParagraph"/>
        <w:numPr>
          <w:ilvl w:val="0"/>
          <w:numId w:val="32"/>
        </w:numPr>
        <w:tabs>
          <w:tab w:val="left" w:pos="0"/>
          <w:tab w:val="left" w:pos="709"/>
          <w:tab w:val="left" w:pos="993"/>
        </w:tabs>
        <w:spacing w:after="0" w:line="240" w:lineRule="auto"/>
        <w:ind w:firstLine="18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341862CB" w14:textId="77777777" w:rsidR="00C43C61" w:rsidRPr="00324FCA" w:rsidRDefault="00C43C61" w:rsidP="00E026FE">
      <w:pPr>
        <w:pStyle w:val="ListParagraph"/>
        <w:numPr>
          <w:ilvl w:val="0"/>
          <w:numId w:val="32"/>
        </w:numPr>
        <w:tabs>
          <w:tab w:val="left" w:pos="0"/>
          <w:tab w:val="left" w:pos="709"/>
          <w:tab w:val="left" w:pos="993"/>
        </w:tabs>
        <w:spacing w:after="0" w:line="240" w:lineRule="auto"/>
        <w:ind w:firstLine="18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Don’t know</w:t>
      </w:r>
    </w:p>
    <w:p w14:paraId="2692CF2D" w14:textId="77777777" w:rsidR="00C43C61" w:rsidRPr="00324FCA" w:rsidRDefault="00C43C61" w:rsidP="00E026FE">
      <w:pPr>
        <w:pStyle w:val="ListParagraph"/>
        <w:numPr>
          <w:ilvl w:val="0"/>
          <w:numId w:val="32"/>
        </w:numPr>
        <w:tabs>
          <w:tab w:val="left" w:pos="0"/>
          <w:tab w:val="left" w:pos="709"/>
          <w:tab w:val="left" w:pos="993"/>
        </w:tabs>
        <w:spacing w:after="0" w:line="240" w:lineRule="auto"/>
        <w:ind w:firstLine="18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o answer</w:t>
      </w:r>
    </w:p>
    <w:p w14:paraId="6922CB7C" w14:textId="77777777" w:rsidR="00C43C61" w:rsidRPr="00324FCA" w:rsidRDefault="00C43C61" w:rsidP="00E026FE">
      <w:pPr>
        <w:tabs>
          <w:tab w:val="left" w:pos="0"/>
          <w:tab w:val="left" w:pos="709"/>
          <w:tab w:val="left" w:pos="993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E70D45" w14:textId="1ACD2386" w:rsidR="00631137" w:rsidRPr="00324FCA" w:rsidRDefault="00D13C8D" w:rsidP="006C1604">
      <w:pPr>
        <w:pStyle w:val="ListParagraph"/>
        <w:numPr>
          <w:ilvl w:val="0"/>
          <w:numId w:val="51"/>
        </w:numPr>
        <w:tabs>
          <w:tab w:val="left" w:pos="0"/>
          <w:tab w:val="left" w:pos="709"/>
          <w:tab w:val="left" w:pos="993"/>
        </w:tabs>
        <w:spacing w:after="0" w:line="240" w:lineRule="auto"/>
        <w:ind w:left="27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ave </w:t>
      </w:r>
      <w:r w:rsidR="008513BE" w:rsidRPr="00324F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you or any member of your family </w:t>
      </w:r>
      <w:r w:rsidR="00A476D1" w:rsidRPr="00324F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got </w:t>
      </w:r>
      <w:r w:rsidR="00384EDA" w:rsidRPr="00324F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fected with</w:t>
      </w:r>
      <w:r w:rsidRPr="00324F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25659" w:rsidRPr="00324F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onavirus?</w:t>
      </w:r>
      <w:r w:rsidR="00C43C61" w:rsidRPr="00324F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43C61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Select only one Answer</w:t>
      </w:r>
    </w:p>
    <w:p w14:paraId="796313F8" w14:textId="06F09245" w:rsidR="00322980" w:rsidRPr="00324FCA" w:rsidRDefault="00322980" w:rsidP="00E026FE">
      <w:pPr>
        <w:pStyle w:val="ListParagraph"/>
        <w:numPr>
          <w:ilvl w:val="1"/>
          <w:numId w:val="50"/>
        </w:numPr>
        <w:tabs>
          <w:tab w:val="left" w:pos="0"/>
          <w:tab w:val="left" w:pos="709"/>
          <w:tab w:val="left" w:pos="993"/>
        </w:tabs>
        <w:spacing w:after="0" w:line="240" w:lineRule="auto"/>
        <w:ind w:left="851" w:hanging="22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s </w:t>
      </w:r>
    </w:p>
    <w:p w14:paraId="56281A89" w14:textId="256AE739" w:rsidR="00322980" w:rsidRPr="00324FCA" w:rsidRDefault="00322980" w:rsidP="00E026FE">
      <w:pPr>
        <w:pStyle w:val="ListParagraph"/>
        <w:numPr>
          <w:ilvl w:val="1"/>
          <w:numId w:val="50"/>
        </w:numPr>
        <w:tabs>
          <w:tab w:val="left" w:pos="0"/>
          <w:tab w:val="left" w:pos="709"/>
          <w:tab w:val="left" w:pos="993"/>
        </w:tabs>
        <w:spacing w:after="0" w:line="240" w:lineRule="auto"/>
        <w:ind w:left="851" w:hanging="22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11353CAB" w14:textId="48B5610E" w:rsidR="00476050" w:rsidRPr="00324FCA" w:rsidRDefault="00476050" w:rsidP="00E026FE">
      <w:pPr>
        <w:pStyle w:val="ListParagraph"/>
        <w:numPr>
          <w:ilvl w:val="1"/>
          <w:numId w:val="50"/>
        </w:numPr>
        <w:tabs>
          <w:tab w:val="left" w:pos="0"/>
          <w:tab w:val="left" w:pos="709"/>
          <w:tab w:val="left" w:pos="993"/>
        </w:tabs>
        <w:spacing w:after="0" w:line="240" w:lineRule="auto"/>
        <w:ind w:left="851" w:hanging="22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Don’t know</w:t>
      </w:r>
    </w:p>
    <w:p w14:paraId="08744EB4" w14:textId="426FC225" w:rsidR="00322980" w:rsidRPr="00324FCA" w:rsidRDefault="00322980" w:rsidP="00E026FE">
      <w:pPr>
        <w:pStyle w:val="ListParagraph"/>
        <w:numPr>
          <w:ilvl w:val="1"/>
          <w:numId w:val="50"/>
        </w:numPr>
        <w:tabs>
          <w:tab w:val="left" w:pos="0"/>
          <w:tab w:val="left" w:pos="709"/>
          <w:tab w:val="left" w:pos="993"/>
        </w:tabs>
        <w:spacing w:after="0" w:line="240" w:lineRule="auto"/>
        <w:ind w:left="851" w:hanging="22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o answer</w:t>
      </w:r>
    </w:p>
    <w:p w14:paraId="38C2C5BD" w14:textId="2328A958" w:rsidR="00631137" w:rsidRPr="00324FCA" w:rsidRDefault="00631137" w:rsidP="00E026FE">
      <w:pPr>
        <w:tabs>
          <w:tab w:val="left" w:pos="0"/>
          <w:tab w:val="left" w:pos="709"/>
          <w:tab w:val="left" w:pos="993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F56BF5" w14:textId="073B91CA" w:rsidR="00631137" w:rsidRPr="00324FCA" w:rsidRDefault="00631137" w:rsidP="00E026FE">
      <w:pPr>
        <w:tabs>
          <w:tab w:val="left" w:pos="0"/>
          <w:tab w:val="left" w:pos="709"/>
          <w:tab w:val="left" w:pos="993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55A3B5" w14:textId="1564E677" w:rsidR="0037075A" w:rsidRPr="00324FCA" w:rsidRDefault="00FF70BC" w:rsidP="002528D8">
      <w:pPr>
        <w:tabs>
          <w:tab w:val="left" w:pos="0"/>
          <w:tab w:val="left" w:pos="709"/>
          <w:tab w:val="left" w:pos="993"/>
        </w:tabs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  <w:t>Section- 1</w:t>
      </w:r>
      <w:r w:rsidR="0037075A" w:rsidRPr="00324FCA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  <w:t xml:space="preserve"> </w:t>
      </w:r>
      <w:r w:rsidR="008522CE" w:rsidRPr="00324FCA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  <w:t>K</w:t>
      </w:r>
      <w:r w:rsidR="0037075A" w:rsidRPr="00324FCA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  <w:t xml:space="preserve">nowledge and </w:t>
      </w:r>
      <w:r w:rsidR="008522CE" w:rsidRPr="00324FCA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  <w:t>Awareness</w:t>
      </w:r>
    </w:p>
    <w:p w14:paraId="17762DE6" w14:textId="51481F7B" w:rsidR="0037075A" w:rsidRPr="00324FCA" w:rsidRDefault="00040C45" w:rsidP="006C1604">
      <w:pPr>
        <w:pStyle w:val="ListParagraph"/>
        <w:numPr>
          <w:ilvl w:val="0"/>
          <w:numId w:val="51"/>
        </w:numPr>
        <w:tabs>
          <w:tab w:val="left" w:pos="0"/>
          <w:tab w:val="left" w:pos="709"/>
          <w:tab w:val="left" w:pos="993"/>
        </w:tabs>
        <w:ind w:left="426" w:hanging="426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24FCA">
        <w:rPr>
          <w:rStyle w:val="Strong"/>
          <w:rFonts w:ascii="Times New Roman" w:hAnsi="Times New Roman" w:cs="Times New Roman"/>
          <w:color w:val="000000" w:themeColor="text1"/>
          <w:sz w:val="24"/>
          <w:szCs w:val="24"/>
        </w:rPr>
        <w:t xml:space="preserve">Do you know about the reason for the current </w:t>
      </w:r>
      <w:r w:rsidR="0014209C" w:rsidRPr="00324FCA">
        <w:rPr>
          <w:rStyle w:val="Strong"/>
          <w:rFonts w:ascii="Times New Roman" w:hAnsi="Times New Roman" w:cs="Times New Roman"/>
          <w:color w:val="000000" w:themeColor="text1"/>
          <w:sz w:val="24"/>
          <w:szCs w:val="24"/>
        </w:rPr>
        <w:t>lockdown</w:t>
      </w:r>
      <w:r w:rsidR="0014209C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="00C43C61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43C61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Select only one Answer</w:t>
      </w:r>
      <w:r w:rsidR="00922E48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)</w:t>
      </w:r>
      <w:r w:rsidR="00C72467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E0424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2BCB8D8C" w14:textId="49D7C92B" w:rsidR="0037075A" w:rsidRPr="00324FCA" w:rsidRDefault="007A3E64" w:rsidP="00E026FE">
      <w:pPr>
        <w:pStyle w:val="ListParagraph"/>
        <w:numPr>
          <w:ilvl w:val="0"/>
          <w:numId w:val="3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Yes,</w:t>
      </w:r>
      <w:r w:rsidR="0037075A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4209C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Please Mention…………</w:t>
      </w:r>
    </w:p>
    <w:p w14:paraId="3B020828" w14:textId="77777777" w:rsidR="0037075A" w:rsidRPr="00324FCA" w:rsidRDefault="0037075A" w:rsidP="00E026FE">
      <w:pPr>
        <w:pStyle w:val="ListParagraph"/>
        <w:numPr>
          <w:ilvl w:val="0"/>
          <w:numId w:val="3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 </w:t>
      </w:r>
    </w:p>
    <w:p w14:paraId="52652917" w14:textId="789FE760" w:rsidR="009F6808" w:rsidRPr="00F724FD" w:rsidRDefault="002D6D67" w:rsidP="00443BF2">
      <w:pPr>
        <w:pStyle w:val="ListParagraph"/>
        <w:numPr>
          <w:ilvl w:val="0"/>
          <w:numId w:val="3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  <w:u w:val="single"/>
        </w:rPr>
      </w:pPr>
      <w:r w:rsidRPr="00F724FD">
        <w:rPr>
          <w:rFonts w:ascii="Times New Roman" w:hAnsi="Times New Roman" w:cs="Times New Roman"/>
          <w:color w:val="000000" w:themeColor="text1"/>
          <w:sz w:val="24"/>
          <w:szCs w:val="24"/>
        </w:rPr>
        <w:t>Do</w:t>
      </w:r>
      <w:r w:rsidR="0084581B" w:rsidRPr="00F724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</w:t>
      </w:r>
      <w:r w:rsidRPr="00F724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 know </w:t>
      </w:r>
    </w:p>
    <w:p w14:paraId="1034903F" w14:textId="20377817" w:rsidR="00FD6C98" w:rsidRPr="00324FCA" w:rsidRDefault="0037075A" w:rsidP="006C1604">
      <w:pPr>
        <w:pStyle w:val="Default"/>
        <w:numPr>
          <w:ilvl w:val="0"/>
          <w:numId w:val="51"/>
        </w:numPr>
        <w:tabs>
          <w:tab w:val="left" w:pos="0"/>
          <w:tab w:val="left" w:pos="709"/>
          <w:tab w:val="left" w:pos="993"/>
        </w:tabs>
        <w:ind w:left="284" w:hanging="426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When did you first hear about </w:t>
      </w:r>
      <w:r w:rsidR="00EA6C30" w:rsidRPr="00324FCA">
        <w:rPr>
          <w:rFonts w:ascii="Times New Roman" w:hAnsi="Times New Roman" w:cs="Times New Roman"/>
          <w:b/>
          <w:bCs/>
          <w:color w:val="000000" w:themeColor="text1"/>
        </w:rPr>
        <w:t>Coronavirus?</w:t>
      </w:r>
      <w:r w:rsidR="00EE2777"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   </w:t>
      </w:r>
      <w:r w:rsidR="00EE2777" w:rsidRPr="00324FCA">
        <w:rPr>
          <w:rFonts w:ascii="Times New Roman" w:hAnsi="Times New Roman" w:cs="Times New Roman"/>
          <w:i/>
          <w:iCs/>
          <w:color w:val="000000" w:themeColor="text1"/>
        </w:rPr>
        <w:t>(</w:t>
      </w:r>
      <w:r w:rsidR="00C25659" w:rsidRPr="00324FCA">
        <w:rPr>
          <w:rFonts w:ascii="Times New Roman" w:hAnsi="Times New Roman" w:cs="Times New Roman"/>
          <w:i/>
          <w:iCs/>
          <w:color w:val="000000" w:themeColor="text1"/>
        </w:rPr>
        <w:t>Select only one Answer</w:t>
      </w:r>
      <w:r w:rsidR="00EE2777" w:rsidRPr="00324FCA">
        <w:rPr>
          <w:rFonts w:ascii="Times New Roman" w:hAnsi="Times New Roman" w:cs="Times New Roman"/>
          <w:i/>
          <w:iCs/>
          <w:color w:val="000000" w:themeColor="text1"/>
        </w:rPr>
        <w:t>)</w:t>
      </w:r>
    </w:p>
    <w:p w14:paraId="556CC0A4" w14:textId="456C5263" w:rsidR="0037075A" w:rsidRPr="00324FCA" w:rsidRDefault="0037075A" w:rsidP="00E026FE">
      <w:pPr>
        <w:pStyle w:val="Default"/>
        <w:numPr>
          <w:ilvl w:val="0"/>
          <w:numId w:val="34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Many years ago</w:t>
      </w:r>
    </w:p>
    <w:p w14:paraId="4827434C" w14:textId="77777777" w:rsidR="0037075A" w:rsidRPr="00324FCA" w:rsidRDefault="0037075A" w:rsidP="00E026FE">
      <w:pPr>
        <w:pStyle w:val="ListParagraph"/>
        <w:numPr>
          <w:ilvl w:val="0"/>
          <w:numId w:val="34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Last year</w:t>
      </w:r>
    </w:p>
    <w:p w14:paraId="254D8DC8" w14:textId="4815505B" w:rsidR="0037075A" w:rsidRPr="00324FCA" w:rsidRDefault="0037075A" w:rsidP="00E026FE">
      <w:pPr>
        <w:pStyle w:val="ListParagraph"/>
        <w:numPr>
          <w:ilvl w:val="0"/>
          <w:numId w:val="34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last 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ew months</w:t>
      </w:r>
      <w:r w:rsidR="00E5495A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Hlk36528996"/>
      <w:r w:rsidR="00E5495A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(2-4)</w:t>
      </w:r>
    </w:p>
    <w:bookmarkEnd w:id="0"/>
    <w:p w14:paraId="2B44FCF6" w14:textId="68F08EFB" w:rsidR="0037075A" w:rsidRPr="00324FCA" w:rsidRDefault="0037075A" w:rsidP="00E026FE">
      <w:pPr>
        <w:pStyle w:val="ListParagraph"/>
        <w:numPr>
          <w:ilvl w:val="0"/>
          <w:numId w:val="34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last 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ew weeks</w:t>
      </w:r>
      <w:r w:rsidR="004B77B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-4)</w:t>
      </w:r>
    </w:p>
    <w:p w14:paraId="68FEA26D" w14:textId="77777777" w:rsidR="004B77BB" w:rsidRPr="00324FCA" w:rsidRDefault="0037075A" w:rsidP="00E026FE">
      <w:pPr>
        <w:pStyle w:val="ListParagraph"/>
        <w:numPr>
          <w:ilvl w:val="0"/>
          <w:numId w:val="34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In the last few days</w:t>
      </w:r>
      <w:r w:rsidR="004B77B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-4)</w:t>
      </w:r>
    </w:p>
    <w:p w14:paraId="45EC17CD" w14:textId="77777777" w:rsidR="0037075A" w:rsidRPr="00324FCA" w:rsidRDefault="0037075A" w:rsidP="00E026FE">
      <w:pPr>
        <w:pStyle w:val="ListParagraph"/>
        <w:numPr>
          <w:ilvl w:val="0"/>
          <w:numId w:val="34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Today</w:t>
      </w:r>
    </w:p>
    <w:p w14:paraId="0D59E5BF" w14:textId="77777777" w:rsidR="0037075A" w:rsidRPr="00324FCA" w:rsidRDefault="0037075A" w:rsidP="00E026FE">
      <w:pPr>
        <w:pStyle w:val="ListParagraph"/>
        <w:numPr>
          <w:ilvl w:val="0"/>
          <w:numId w:val="34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o answer</w:t>
      </w:r>
    </w:p>
    <w:p w14:paraId="4CCF94CC" w14:textId="77777777" w:rsidR="0037075A" w:rsidRPr="00324FCA" w:rsidRDefault="0037075A" w:rsidP="00E026FE">
      <w:pPr>
        <w:pStyle w:val="ListParagraph"/>
        <w:numPr>
          <w:ilvl w:val="0"/>
          <w:numId w:val="34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Other ……………………</w:t>
      </w:r>
    </w:p>
    <w:p w14:paraId="528C29BB" w14:textId="7F0AF597" w:rsidR="0037075A" w:rsidRPr="00324FCA" w:rsidRDefault="0037075A" w:rsidP="006C1604">
      <w:pPr>
        <w:pStyle w:val="ListParagraph"/>
        <w:numPr>
          <w:ilvl w:val="0"/>
          <w:numId w:val="51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18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Where/from whom did you first hear about </w:t>
      </w:r>
      <w:r w:rsidR="00EA6C30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onavirus?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C43C61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elect</w:t>
      </w:r>
      <w:r w:rsidR="00667C78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multiple answer</w:t>
      </w:r>
      <w:r w:rsidR="00A42C65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6629B9AE" w14:textId="77777777" w:rsidR="0037075A" w:rsidRPr="00324FCA" w:rsidRDefault="0037075A" w:rsidP="00E026FE">
      <w:pPr>
        <w:pStyle w:val="ListParagraph"/>
        <w:numPr>
          <w:ilvl w:val="0"/>
          <w:numId w:val="4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mily members </w:t>
      </w:r>
    </w:p>
    <w:p w14:paraId="69C544BD" w14:textId="7EE127F2" w:rsidR="0037075A" w:rsidRPr="00324FCA" w:rsidRDefault="00D9069F" w:rsidP="00E026FE">
      <w:pPr>
        <w:pStyle w:val="ListParagraph"/>
        <w:numPr>
          <w:ilvl w:val="0"/>
          <w:numId w:val="4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37075A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elatives</w:t>
      </w:r>
    </w:p>
    <w:p w14:paraId="4FEB0284" w14:textId="77777777" w:rsidR="0037075A" w:rsidRPr="00324FCA" w:rsidRDefault="0037075A" w:rsidP="00E026FE">
      <w:pPr>
        <w:pStyle w:val="ListParagraph"/>
        <w:numPr>
          <w:ilvl w:val="0"/>
          <w:numId w:val="4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Friends</w:t>
      </w:r>
    </w:p>
    <w:p w14:paraId="05CC6576" w14:textId="6FAA20CD" w:rsidR="0037075A" w:rsidRPr="00324FCA" w:rsidRDefault="0037075A" w:rsidP="00E026FE">
      <w:pPr>
        <w:pStyle w:val="ListParagraph"/>
        <w:numPr>
          <w:ilvl w:val="0"/>
          <w:numId w:val="4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eighbo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u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rs</w:t>
      </w:r>
    </w:p>
    <w:p w14:paraId="0D5D1BBD" w14:textId="77777777" w:rsidR="0037075A" w:rsidRPr="00324FCA" w:rsidRDefault="0037075A" w:rsidP="00E026FE">
      <w:pPr>
        <w:pStyle w:val="ListParagraph"/>
        <w:numPr>
          <w:ilvl w:val="0"/>
          <w:numId w:val="4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Community meeting</w:t>
      </w:r>
    </w:p>
    <w:p w14:paraId="47FDDA28" w14:textId="77777777" w:rsidR="0037075A" w:rsidRPr="00324FCA" w:rsidRDefault="0037075A" w:rsidP="00E026FE">
      <w:pPr>
        <w:pStyle w:val="ListParagraph"/>
        <w:numPr>
          <w:ilvl w:val="0"/>
          <w:numId w:val="4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Government announcement</w:t>
      </w:r>
    </w:p>
    <w:p w14:paraId="70A708B8" w14:textId="77777777" w:rsidR="0037075A" w:rsidRPr="00324FCA" w:rsidRDefault="0037075A" w:rsidP="00E026FE">
      <w:pPr>
        <w:pStyle w:val="ListParagraph"/>
        <w:numPr>
          <w:ilvl w:val="0"/>
          <w:numId w:val="4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ewspapers and magazines</w:t>
      </w:r>
    </w:p>
    <w:p w14:paraId="53067307" w14:textId="0BAA30A1" w:rsidR="0037075A" w:rsidRPr="00324FCA" w:rsidRDefault="0037075A" w:rsidP="00E026FE">
      <w:pPr>
        <w:pStyle w:val="ListParagraph"/>
        <w:numPr>
          <w:ilvl w:val="0"/>
          <w:numId w:val="4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Radio</w:t>
      </w:r>
    </w:p>
    <w:p w14:paraId="1B183BB9" w14:textId="0771B928" w:rsidR="004B77BB" w:rsidRPr="00324FCA" w:rsidRDefault="004B77BB" w:rsidP="00E026FE">
      <w:pPr>
        <w:pStyle w:val="ListParagraph"/>
        <w:numPr>
          <w:ilvl w:val="0"/>
          <w:numId w:val="4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Social Media (</w:t>
      </w:r>
      <w:r w:rsidR="00B068AF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sApp, Facebook </w:t>
      </w:r>
      <w:proofErr w:type="spellStart"/>
      <w:r w:rsidR="00B068AF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etc</w:t>
      </w:r>
      <w:proofErr w:type="spellEnd"/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4148C2FF" w14:textId="77777777" w:rsidR="0037075A" w:rsidRPr="00324FCA" w:rsidRDefault="0037075A" w:rsidP="00E026FE">
      <w:pPr>
        <w:pStyle w:val="ListParagraph"/>
        <w:numPr>
          <w:ilvl w:val="0"/>
          <w:numId w:val="4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TV</w:t>
      </w:r>
    </w:p>
    <w:p w14:paraId="1F6D7D24" w14:textId="77777777" w:rsidR="0037075A" w:rsidRPr="00324FCA" w:rsidRDefault="0037075A" w:rsidP="00E026FE">
      <w:pPr>
        <w:pStyle w:val="ListParagraph"/>
        <w:numPr>
          <w:ilvl w:val="0"/>
          <w:numId w:val="4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 Brochures, posters and other printed materials</w:t>
      </w:r>
    </w:p>
    <w:p w14:paraId="46669303" w14:textId="6797E129" w:rsidR="0037075A" w:rsidRPr="00324FCA" w:rsidRDefault="0037075A" w:rsidP="00E026FE">
      <w:pPr>
        <w:pStyle w:val="ListParagraph"/>
        <w:numPr>
          <w:ilvl w:val="0"/>
          <w:numId w:val="4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alth workers at 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alth </w:t>
      </w:r>
      <w:r w:rsidR="00A42C65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center</w:t>
      </w:r>
    </w:p>
    <w:p w14:paraId="6822B81F" w14:textId="77777777" w:rsidR="0037075A" w:rsidRPr="00324FCA" w:rsidRDefault="0037075A" w:rsidP="00E026FE">
      <w:pPr>
        <w:pStyle w:val="ListParagraph"/>
        <w:numPr>
          <w:ilvl w:val="0"/>
          <w:numId w:val="4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Religious leaders</w:t>
      </w:r>
    </w:p>
    <w:p w14:paraId="16FE7BE5" w14:textId="77777777" w:rsidR="0037075A" w:rsidRPr="00324FCA" w:rsidRDefault="0037075A" w:rsidP="00E026FE">
      <w:pPr>
        <w:pStyle w:val="ListParagraph"/>
        <w:numPr>
          <w:ilvl w:val="0"/>
          <w:numId w:val="4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achers</w:t>
      </w:r>
    </w:p>
    <w:p w14:paraId="3BE3B29E" w14:textId="77777777" w:rsidR="0037075A" w:rsidRPr="00324FCA" w:rsidRDefault="0037075A" w:rsidP="00E026FE">
      <w:pPr>
        <w:pStyle w:val="ListParagraph"/>
        <w:numPr>
          <w:ilvl w:val="0"/>
          <w:numId w:val="4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ther (please explain):</w:t>
      </w:r>
    </w:p>
    <w:p w14:paraId="51C1F31A" w14:textId="3CB080B9" w:rsidR="009F6808" w:rsidRPr="00F724FD" w:rsidRDefault="0037075A" w:rsidP="00611854">
      <w:pPr>
        <w:pStyle w:val="ListParagraph"/>
        <w:numPr>
          <w:ilvl w:val="0"/>
          <w:numId w:val="4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F724FD">
        <w:rPr>
          <w:rFonts w:ascii="Times New Roman" w:hAnsi="Times New Roman" w:cs="Times New Roman"/>
          <w:color w:val="000000" w:themeColor="text1"/>
          <w:sz w:val="24"/>
          <w:szCs w:val="24"/>
        </w:rPr>
        <w:t>No answer</w:t>
      </w:r>
    </w:p>
    <w:p w14:paraId="18980324" w14:textId="3798E868" w:rsidR="00EE2777" w:rsidRPr="00324FCA" w:rsidRDefault="0037075A" w:rsidP="006C1604">
      <w:pPr>
        <w:pStyle w:val="Default"/>
        <w:numPr>
          <w:ilvl w:val="0"/>
          <w:numId w:val="51"/>
        </w:numPr>
        <w:tabs>
          <w:tab w:val="left" w:pos="0"/>
          <w:tab w:val="left" w:pos="180"/>
          <w:tab w:val="left" w:pos="709"/>
          <w:tab w:val="left" w:pos="993"/>
        </w:tabs>
        <w:ind w:left="270" w:hanging="450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Do you know anybody who </w:t>
      </w:r>
      <w:r w:rsidR="00425E68" w:rsidRPr="00324FCA">
        <w:rPr>
          <w:rFonts w:ascii="Times New Roman" w:hAnsi="Times New Roman" w:cs="Times New Roman"/>
          <w:b/>
          <w:bCs/>
          <w:color w:val="000000" w:themeColor="text1"/>
        </w:rPr>
        <w:t>has</w:t>
      </w:r>
      <w:r w:rsidR="00435ECF"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EA6C30" w:rsidRPr="00324FCA">
        <w:rPr>
          <w:rFonts w:ascii="Times New Roman" w:hAnsi="Times New Roman" w:cs="Times New Roman"/>
          <w:b/>
          <w:bCs/>
          <w:color w:val="000000" w:themeColor="text1"/>
        </w:rPr>
        <w:t>Coronavirus</w:t>
      </w:r>
      <w:r w:rsidR="007B2D75"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922E48" w:rsidRPr="00324FCA">
        <w:rPr>
          <w:rFonts w:ascii="Times New Roman" w:hAnsi="Times New Roman" w:cs="Times New Roman"/>
          <w:b/>
          <w:bCs/>
          <w:color w:val="000000" w:themeColor="text1"/>
        </w:rPr>
        <w:t>Disease (</w:t>
      </w:r>
      <w:r w:rsidR="007B2D75" w:rsidRPr="00324FCA">
        <w:rPr>
          <w:rFonts w:ascii="Times New Roman" w:hAnsi="Times New Roman" w:cs="Times New Roman"/>
          <w:b/>
          <w:bCs/>
          <w:color w:val="000000" w:themeColor="text1"/>
        </w:rPr>
        <w:t>Covid</w:t>
      </w:r>
      <w:r w:rsidR="00EA0743" w:rsidRPr="00324FCA">
        <w:rPr>
          <w:rFonts w:ascii="Times New Roman" w:hAnsi="Times New Roman" w:cs="Times New Roman"/>
          <w:b/>
          <w:bCs/>
          <w:color w:val="000000" w:themeColor="text1"/>
        </w:rPr>
        <w:t>-</w:t>
      </w:r>
      <w:r w:rsidR="007B2D75" w:rsidRPr="00324FCA">
        <w:rPr>
          <w:rFonts w:ascii="Times New Roman" w:hAnsi="Times New Roman" w:cs="Times New Roman"/>
          <w:b/>
          <w:bCs/>
          <w:color w:val="000000" w:themeColor="text1"/>
        </w:rPr>
        <w:t>19)</w:t>
      </w:r>
      <w:r w:rsidR="00EA6C30"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 in</w:t>
      </w:r>
      <w:r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 your </w:t>
      </w:r>
      <w:r w:rsidR="00EA0743" w:rsidRPr="00324FCA">
        <w:rPr>
          <w:rFonts w:ascii="Times New Roman" w:hAnsi="Times New Roman" w:cs="Times New Roman"/>
          <w:b/>
          <w:bCs/>
          <w:color w:val="000000" w:themeColor="text1"/>
        </w:rPr>
        <w:t>locality</w:t>
      </w:r>
      <w:r w:rsidRPr="00324FCA">
        <w:rPr>
          <w:rFonts w:ascii="Times New Roman" w:hAnsi="Times New Roman" w:cs="Times New Roman"/>
          <w:b/>
          <w:bCs/>
          <w:color w:val="000000" w:themeColor="text1"/>
        </w:rPr>
        <w:t>?</w:t>
      </w:r>
      <w:r w:rsidR="00667C78"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534ED670" w14:textId="77777777" w:rsidR="00C43C61" w:rsidRPr="00324FCA" w:rsidRDefault="00C43C61" w:rsidP="00E026FE">
      <w:pPr>
        <w:tabs>
          <w:tab w:val="left" w:pos="0"/>
          <w:tab w:val="left" w:pos="709"/>
          <w:tab w:val="left" w:pos="993"/>
        </w:tabs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Select only one Answer)</w:t>
      </w:r>
    </w:p>
    <w:p w14:paraId="16E1FC7D" w14:textId="0FD94566" w:rsidR="00C43C61" w:rsidRPr="00324FCA" w:rsidRDefault="00C43C61" w:rsidP="00E026FE">
      <w:pPr>
        <w:pStyle w:val="Default"/>
        <w:numPr>
          <w:ilvl w:val="0"/>
          <w:numId w:val="37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Yes</w:t>
      </w:r>
    </w:p>
    <w:p w14:paraId="25B43A83" w14:textId="44FC1C99" w:rsidR="0037075A" w:rsidRPr="00324FCA" w:rsidRDefault="0037075A" w:rsidP="00E026FE">
      <w:pPr>
        <w:pStyle w:val="Default"/>
        <w:numPr>
          <w:ilvl w:val="0"/>
          <w:numId w:val="37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No</w:t>
      </w:r>
    </w:p>
    <w:p w14:paraId="0E3579CD" w14:textId="4815558C" w:rsidR="009F6808" w:rsidRPr="00324FCA" w:rsidRDefault="009F6808" w:rsidP="00E026FE">
      <w:pPr>
        <w:pStyle w:val="ListParagraph"/>
        <w:numPr>
          <w:ilvl w:val="0"/>
          <w:numId w:val="37"/>
        </w:numPr>
        <w:tabs>
          <w:tab w:val="left" w:pos="0"/>
          <w:tab w:val="left" w:pos="709"/>
          <w:tab w:val="left" w:pos="993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Do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 know </w:t>
      </w:r>
    </w:p>
    <w:p w14:paraId="32179CD4" w14:textId="701840B3" w:rsidR="0037075A" w:rsidRPr="00F724FD" w:rsidRDefault="0037075A" w:rsidP="00C316EB">
      <w:pPr>
        <w:pStyle w:val="Default"/>
        <w:numPr>
          <w:ilvl w:val="0"/>
          <w:numId w:val="37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</w:rPr>
      </w:pPr>
      <w:r w:rsidRPr="00F724FD">
        <w:rPr>
          <w:rFonts w:ascii="Times New Roman" w:hAnsi="Times New Roman" w:cs="Times New Roman"/>
          <w:color w:val="000000" w:themeColor="text1"/>
        </w:rPr>
        <w:t>No answer</w:t>
      </w:r>
    </w:p>
    <w:p w14:paraId="3F71AA1B" w14:textId="5BF6A8BF" w:rsidR="004375F1" w:rsidRPr="00324FCA" w:rsidRDefault="0037075A" w:rsidP="006C1604">
      <w:pPr>
        <w:pStyle w:val="Default"/>
        <w:numPr>
          <w:ilvl w:val="0"/>
          <w:numId w:val="51"/>
        </w:numPr>
        <w:tabs>
          <w:tab w:val="left" w:pos="0"/>
          <w:tab w:val="left" w:pos="709"/>
          <w:tab w:val="left" w:pos="993"/>
        </w:tabs>
        <w:ind w:left="180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If you or somebody in your household had a mild/high fever now, what might be wrong with </w:t>
      </w:r>
      <w:r w:rsidR="00F84D86" w:rsidRPr="00324FCA">
        <w:rPr>
          <w:rFonts w:ascii="Times New Roman" w:hAnsi="Times New Roman" w:cs="Times New Roman"/>
          <w:b/>
          <w:bCs/>
          <w:color w:val="000000" w:themeColor="text1"/>
        </w:rPr>
        <w:t>him</w:t>
      </w:r>
      <w:r w:rsidRPr="00324FCA">
        <w:rPr>
          <w:rFonts w:ascii="Times New Roman" w:hAnsi="Times New Roman" w:cs="Times New Roman"/>
          <w:b/>
          <w:bCs/>
          <w:color w:val="000000" w:themeColor="text1"/>
        </w:rPr>
        <w:t>?</w:t>
      </w:r>
      <w:r w:rsidR="000D3568"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4375F1"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  </w:t>
      </w:r>
      <w:r w:rsidR="004375F1" w:rsidRPr="00324FCA">
        <w:rPr>
          <w:rFonts w:ascii="Times New Roman" w:hAnsi="Times New Roman" w:cs="Times New Roman"/>
          <w:color w:val="000000" w:themeColor="text1"/>
        </w:rPr>
        <w:t>(</w:t>
      </w:r>
      <w:r w:rsidR="004375F1" w:rsidRPr="00324FCA">
        <w:rPr>
          <w:rFonts w:ascii="Times New Roman" w:hAnsi="Times New Roman" w:cs="Times New Roman"/>
          <w:i/>
          <w:iCs/>
          <w:color w:val="000000" w:themeColor="text1"/>
        </w:rPr>
        <w:t>Select multiple answer</w:t>
      </w:r>
      <w:r w:rsidR="00A42C65" w:rsidRPr="00324FCA">
        <w:rPr>
          <w:rFonts w:ascii="Times New Roman" w:hAnsi="Times New Roman" w:cs="Times New Roman"/>
          <w:i/>
          <w:iCs/>
          <w:color w:val="000000" w:themeColor="text1"/>
        </w:rPr>
        <w:t>s</w:t>
      </w:r>
      <w:r w:rsidR="004375F1" w:rsidRPr="00324FCA">
        <w:rPr>
          <w:rFonts w:ascii="Times New Roman" w:hAnsi="Times New Roman" w:cs="Times New Roman"/>
          <w:color w:val="000000" w:themeColor="text1"/>
        </w:rPr>
        <w:t>)</w:t>
      </w:r>
    </w:p>
    <w:p w14:paraId="3CE08F85" w14:textId="77777777" w:rsidR="0037075A" w:rsidRPr="00324FCA" w:rsidRDefault="0037075A" w:rsidP="00E026FE">
      <w:pPr>
        <w:pStyle w:val="Default"/>
        <w:numPr>
          <w:ilvl w:val="0"/>
          <w:numId w:val="5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Seasonal fever</w:t>
      </w:r>
    </w:p>
    <w:p w14:paraId="0DEEBF94" w14:textId="77777777" w:rsidR="0037075A" w:rsidRPr="00324FCA" w:rsidRDefault="0037075A" w:rsidP="00E026FE">
      <w:pPr>
        <w:pStyle w:val="Default"/>
        <w:numPr>
          <w:ilvl w:val="0"/>
          <w:numId w:val="5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Viral fever</w:t>
      </w:r>
    </w:p>
    <w:p w14:paraId="1B385793" w14:textId="672D135A" w:rsidR="0037075A" w:rsidRPr="00324FCA" w:rsidRDefault="0037075A" w:rsidP="002F710D">
      <w:pPr>
        <w:pStyle w:val="Default"/>
        <w:numPr>
          <w:ilvl w:val="0"/>
          <w:numId w:val="5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Vector</w:t>
      </w:r>
      <w:r w:rsidR="0084581B" w:rsidRPr="00324FCA">
        <w:rPr>
          <w:rFonts w:ascii="Times New Roman" w:hAnsi="Times New Roman" w:cs="Times New Roman"/>
          <w:color w:val="000000" w:themeColor="text1"/>
        </w:rPr>
        <w:t>-</w:t>
      </w:r>
      <w:r w:rsidRPr="00324FCA">
        <w:rPr>
          <w:rFonts w:ascii="Times New Roman" w:hAnsi="Times New Roman" w:cs="Times New Roman"/>
          <w:color w:val="000000" w:themeColor="text1"/>
        </w:rPr>
        <w:t xml:space="preserve">borne disease (Dengue, </w:t>
      </w:r>
      <w:r w:rsidR="002F710D" w:rsidRPr="00324FCA">
        <w:rPr>
          <w:rFonts w:ascii="Times New Roman" w:hAnsi="Times New Roman" w:cs="Times New Roman"/>
          <w:color w:val="000000" w:themeColor="text1"/>
        </w:rPr>
        <w:t>chikungunya</w:t>
      </w:r>
      <w:r w:rsidR="004375F1" w:rsidRPr="00324FCA">
        <w:rPr>
          <w:rFonts w:ascii="Times New Roman" w:hAnsi="Times New Roman" w:cs="Times New Roman"/>
          <w:color w:val="000000" w:themeColor="text1"/>
        </w:rPr>
        <w:t>, Malaria, Kala-azar</w:t>
      </w:r>
      <w:r w:rsidRPr="00324FCA">
        <w:rPr>
          <w:rFonts w:ascii="Times New Roman" w:hAnsi="Times New Roman" w:cs="Times New Roman"/>
          <w:color w:val="000000" w:themeColor="text1"/>
        </w:rPr>
        <w:t xml:space="preserve">, Japanese </w:t>
      </w:r>
      <w:r w:rsidR="00AE1A33" w:rsidRPr="00324FCA">
        <w:rPr>
          <w:rFonts w:ascii="Times New Roman" w:hAnsi="Times New Roman" w:cs="Times New Roman"/>
          <w:color w:val="000000" w:themeColor="text1"/>
        </w:rPr>
        <w:t>Encephalitis</w:t>
      </w:r>
      <w:r w:rsidR="001A4C86" w:rsidRPr="00324FCA">
        <w:rPr>
          <w:rFonts w:ascii="Times New Roman" w:hAnsi="Times New Roman" w:cs="Times New Roman"/>
          <w:color w:val="000000" w:themeColor="text1"/>
        </w:rPr>
        <w:t xml:space="preserve"> </w:t>
      </w:r>
      <w:r w:rsidR="00BA3642" w:rsidRPr="00324FCA">
        <w:rPr>
          <w:rFonts w:ascii="Times New Roman" w:hAnsi="Times New Roman" w:cs="Times New Roman"/>
          <w:color w:val="000000" w:themeColor="text1"/>
        </w:rPr>
        <w:t>etc.</w:t>
      </w:r>
      <w:r w:rsidRPr="00324FCA">
        <w:rPr>
          <w:rFonts w:ascii="Times New Roman" w:hAnsi="Times New Roman" w:cs="Times New Roman"/>
          <w:color w:val="000000" w:themeColor="text1"/>
        </w:rPr>
        <w:t>)</w:t>
      </w:r>
    </w:p>
    <w:p w14:paraId="5B846ED4" w14:textId="77777777" w:rsidR="000D3568" w:rsidRPr="00324FCA" w:rsidRDefault="00EA6C30" w:rsidP="00E026FE">
      <w:pPr>
        <w:pStyle w:val="Default"/>
        <w:numPr>
          <w:ilvl w:val="0"/>
          <w:numId w:val="5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Coronavirus disease</w:t>
      </w:r>
    </w:p>
    <w:p w14:paraId="029C9F59" w14:textId="0212562F" w:rsidR="000D3568" w:rsidRPr="00324FCA" w:rsidRDefault="009B4234" w:rsidP="00E026FE">
      <w:pPr>
        <w:pStyle w:val="Default"/>
        <w:numPr>
          <w:ilvl w:val="0"/>
          <w:numId w:val="5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Can</w:t>
      </w:r>
      <w:r w:rsidR="0084581B" w:rsidRPr="00324FCA">
        <w:rPr>
          <w:rFonts w:ascii="Times New Roman" w:hAnsi="Times New Roman" w:cs="Times New Roman"/>
          <w:color w:val="000000" w:themeColor="text1"/>
        </w:rPr>
        <w:t>no</w:t>
      </w:r>
      <w:r w:rsidRPr="00324FCA">
        <w:rPr>
          <w:rFonts w:ascii="Times New Roman" w:hAnsi="Times New Roman" w:cs="Times New Roman"/>
          <w:color w:val="000000" w:themeColor="text1"/>
        </w:rPr>
        <w:t>t</w:t>
      </w:r>
      <w:r w:rsidR="000D3568" w:rsidRPr="00324FCA">
        <w:rPr>
          <w:rFonts w:ascii="Times New Roman" w:hAnsi="Times New Roman" w:cs="Times New Roman"/>
          <w:color w:val="000000" w:themeColor="text1"/>
        </w:rPr>
        <w:t xml:space="preserve"> say </w:t>
      </w:r>
    </w:p>
    <w:p w14:paraId="4D99D520" w14:textId="77777777" w:rsidR="0037075A" w:rsidRPr="00324FCA" w:rsidRDefault="0037075A" w:rsidP="00E026FE">
      <w:pPr>
        <w:pStyle w:val="Default"/>
        <w:numPr>
          <w:ilvl w:val="0"/>
          <w:numId w:val="5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No answer</w:t>
      </w:r>
    </w:p>
    <w:p w14:paraId="79C42F44" w14:textId="7AB29652" w:rsidR="0037075A" w:rsidRPr="00F724FD" w:rsidRDefault="0037075A" w:rsidP="00655139">
      <w:pPr>
        <w:pStyle w:val="Default"/>
        <w:numPr>
          <w:ilvl w:val="0"/>
          <w:numId w:val="5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F724FD">
        <w:rPr>
          <w:rFonts w:ascii="Times New Roman" w:hAnsi="Times New Roman" w:cs="Times New Roman"/>
          <w:color w:val="000000" w:themeColor="text1"/>
        </w:rPr>
        <w:t xml:space="preserve">Other </w:t>
      </w:r>
      <w:r w:rsidR="00C470FE" w:rsidRPr="00F724FD">
        <w:rPr>
          <w:rFonts w:ascii="Times New Roman" w:hAnsi="Times New Roman" w:cs="Times New Roman"/>
          <w:color w:val="000000" w:themeColor="text1"/>
        </w:rPr>
        <w:t xml:space="preserve">(Please </w:t>
      </w:r>
      <w:r w:rsidR="004B142E" w:rsidRPr="00F724FD">
        <w:rPr>
          <w:rFonts w:ascii="Times New Roman" w:hAnsi="Times New Roman" w:cs="Times New Roman"/>
          <w:color w:val="000000" w:themeColor="text1"/>
        </w:rPr>
        <w:t>mention) …</w:t>
      </w:r>
      <w:r w:rsidRPr="00F724FD">
        <w:rPr>
          <w:rFonts w:ascii="Times New Roman" w:hAnsi="Times New Roman" w:cs="Times New Roman"/>
          <w:color w:val="000000" w:themeColor="text1"/>
        </w:rPr>
        <w:t>…………………</w:t>
      </w:r>
    </w:p>
    <w:p w14:paraId="2A572069" w14:textId="2590451C" w:rsidR="00922E48" w:rsidRPr="00F724FD" w:rsidRDefault="004375F1" w:rsidP="00C21F1E">
      <w:pPr>
        <w:pStyle w:val="Default"/>
        <w:numPr>
          <w:ilvl w:val="0"/>
          <w:numId w:val="51"/>
        </w:numPr>
        <w:tabs>
          <w:tab w:val="left" w:pos="0"/>
          <w:tab w:val="left" w:pos="709"/>
          <w:tab w:val="left" w:pos="993"/>
        </w:tabs>
        <w:ind w:left="180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F724FD">
        <w:rPr>
          <w:rFonts w:ascii="Times New Roman" w:hAnsi="Times New Roman" w:cs="Times New Roman"/>
          <w:b/>
          <w:bCs/>
          <w:color w:val="000000" w:themeColor="text1"/>
        </w:rPr>
        <w:t xml:space="preserve">  T</w:t>
      </w:r>
      <w:r w:rsidR="00BA3642" w:rsidRPr="00F724FD">
        <w:rPr>
          <w:rFonts w:ascii="Times New Roman" w:hAnsi="Times New Roman" w:cs="Times New Roman"/>
          <w:b/>
          <w:color w:val="000000" w:themeColor="text1"/>
        </w:rPr>
        <w:t>he presence of which of the following features will hint you abou</w:t>
      </w:r>
      <w:r w:rsidRPr="00F724FD">
        <w:rPr>
          <w:rFonts w:ascii="Times New Roman" w:hAnsi="Times New Roman" w:cs="Times New Roman"/>
          <w:b/>
          <w:color w:val="000000" w:themeColor="text1"/>
        </w:rPr>
        <w:t>t having a coronavirus disease?</w:t>
      </w:r>
      <w:r w:rsidR="00BA3642" w:rsidRPr="00F724FD">
        <w:rPr>
          <w:rFonts w:ascii="Times New Roman" w:hAnsi="Times New Roman" w:cs="Times New Roman"/>
          <w:color w:val="000000" w:themeColor="text1"/>
        </w:rPr>
        <w:t xml:space="preserve"> </w:t>
      </w:r>
      <w:r w:rsidR="00922E48" w:rsidRPr="00F724FD">
        <w:rPr>
          <w:rFonts w:ascii="Times New Roman" w:hAnsi="Times New Roman" w:cs="Times New Roman"/>
          <w:color w:val="000000" w:themeColor="text1"/>
        </w:rPr>
        <w:t xml:space="preserve">  (</w:t>
      </w:r>
      <w:r w:rsidR="00922E48" w:rsidRPr="00F724FD">
        <w:rPr>
          <w:rFonts w:ascii="Times New Roman" w:hAnsi="Times New Roman" w:cs="Times New Roman"/>
          <w:i/>
          <w:iCs/>
          <w:color w:val="000000" w:themeColor="text1"/>
        </w:rPr>
        <w:t>Select multiple answer</w:t>
      </w:r>
      <w:r w:rsidR="00A42C65" w:rsidRPr="00F724FD">
        <w:rPr>
          <w:rFonts w:ascii="Times New Roman" w:hAnsi="Times New Roman" w:cs="Times New Roman"/>
          <w:i/>
          <w:iCs/>
          <w:color w:val="000000" w:themeColor="text1"/>
        </w:rPr>
        <w:t>s</w:t>
      </w:r>
      <w:r w:rsidR="00922E48" w:rsidRPr="00F724FD">
        <w:rPr>
          <w:rFonts w:ascii="Times New Roman" w:hAnsi="Times New Roman" w:cs="Times New Roman"/>
          <w:color w:val="000000" w:themeColor="text1"/>
        </w:rPr>
        <w:t>)</w:t>
      </w:r>
    </w:p>
    <w:p w14:paraId="4BCAB44E" w14:textId="5757A4C0" w:rsidR="0037075A" w:rsidRPr="00324FCA" w:rsidRDefault="0037075A" w:rsidP="00E026FE">
      <w:pPr>
        <w:pStyle w:val="ListParagraph"/>
        <w:numPr>
          <w:ilvl w:val="0"/>
          <w:numId w:val="6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Fever</w:t>
      </w:r>
    </w:p>
    <w:p w14:paraId="3A73DF31" w14:textId="77777777" w:rsidR="0037075A" w:rsidRPr="00324FCA" w:rsidRDefault="0037075A" w:rsidP="00E026FE">
      <w:pPr>
        <w:pStyle w:val="ListParagraph"/>
        <w:numPr>
          <w:ilvl w:val="0"/>
          <w:numId w:val="6"/>
        </w:numPr>
        <w:tabs>
          <w:tab w:val="left" w:pos="0"/>
          <w:tab w:val="left" w:pos="709"/>
          <w:tab w:val="left" w:pos="993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Headache</w:t>
      </w:r>
    </w:p>
    <w:p w14:paraId="0A461FE3" w14:textId="77777777" w:rsidR="0037075A" w:rsidRPr="00324FCA" w:rsidRDefault="0037075A" w:rsidP="00E026FE">
      <w:pPr>
        <w:pStyle w:val="ListParagraph"/>
        <w:numPr>
          <w:ilvl w:val="0"/>
          <w:numId w:val="6"/>
        </w:numPr>
        <w:tabs>
          <w:tab w:val="left" w:pos="0"/>
          <w:tab w:val="left" w:pos="709"/>
          <w:tab w:val="left" w:pos="993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Rash</w:t>
      </w:r>
    </w:p>
    <w:p w14:paraId="3F420D13" w14:textId="474C61E0" w:rsidR="0037075A" w:rsidRPr="00324FCA" w:rsidRDefault="0037075A" w:rsidP="00E026FE">
      <w:pPr>
        <w:pStyle w:val="ListParagraph"/>
        <w:numPr>
          <w:ilvl w:val="0"/>
          <w:numId w:val="6"/>
        </w:numPr>
        <w:tabs>
          <w:tab w:val="left" w:pos="0"/>
          <w:tab w:val="left" w:pos="709"/>
          <w:tab w:val="left" w:pos="993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ugh </w:t>
      </w:r>
    </w:p>
    <w:p w14:paraId="5853A3B8" w14:textId="35F13302" w:rsidR="002F710D" w:rsidRPr="00324FCA" w:rsidRDefault="002F710D" w:rsidP="00E026FE">
      <w:pPr>
        <w:pStyle w:val="ListParagraph"/>
        <w:numPr>
          <w:ilvl w:val="0"/>
          <w:numId w:val="6"/>
        </w:numPr>
        <w:tabs>
          <w:tab w:val="left" w:pos="0"/>
          <w:tab w:val="left" w:pos="709"/>
          <w:tab w:val="left" w:pos="993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Tiredness</w:t>
      </w:r>
    </w:p>
    <w:p w14:paraId="63FC61ED" w14:textId="77777777" w:rsidR="0037075A" w:rsidRPr="00324FCA" w:rsidRDefault="0037075A" w:rsidP="00E026FE">
      <w:pPr>
        <w:pStyle w:val="ListParagraph"/>
        <w:numPr>
          <w:ilvl w:val="0"/>
          <w:numId w:val="6"/>
        </w:numPr>
        <w:tabs>
          <w:tab w:val="left" w:pos="0"/>
          <w:tab w:val="left" w:pos="709"/>
          <w:tab w:val="left" w:pos="993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ausea</w:t>
      </w:r>
    </w:p>
    <w:p w14:paraId="64459AA3" w14:textId="47A25E42" w:rsidR="0037075A" w:rsidRPr="00324FCA" w:rsidRDefault="0037075A" w:rsidP="00E026FE">
      <w:pPr>
        <w:pStyle w:val="ListParagraph"/>
        <w:numPr>
          <w:ilvl w:val="0"/>
          <w:numId w:val="6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ugh that lasts longer than 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three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22E48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eks </w:t>
      </w:r>
    </w:p>
    <w:p w14:paraId="03D4BBC1" w14:textId="655B16F8" w:rsidR="0037075A" w:rsidRPr="00324FCA" w:rsidRDefault="0037075A" w:rsidP="00E026FE">
      <w:pPr>
        <w:pStyle w:val="ListParagraph"/>
        <w:numPr>
          <w:ilvl w:val="0"/>
          <w:numId w:val="6"/>
        </w:numPr>
        <w:tabs>
          <w:tab w:val="left" w:pos="0"/>
          <w:tab w:val="left" w:pos="709"/>
          <w:tab w:val="left" w:pos="993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Joint pain</w:t>
      </w:r>
    </w:p>
    <w:p w14:paraId="1333817B" w14:textId="77777777" w:rsidR="0037075A" w:rsidRPr="00324FCA" w:rsidRDefault="0037075A" w:rsidP="00E026FE">
      <w:pPr>
        <w:pStyle w:val="ListParagraph"/>
        <w:numPr>
          <w:ilvl w:val="0"/>
          <w:numId w:val="6"/>
        </w:numPr>
        <w:tabs>
          <w:tab w:val="left" w:pos="0"/>
          <w:tab w:val="left" w:pos="709"/>
          <w:tab w:val="left" w:pos="993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Chest pain</w:t>
      </w:r>
    </w:p>
    <w:p w14:paraId="39FAFF29" w14:textId="77777777" w:rsidR="0037075A" w:rsidRPr="00324FCA" w:rsidRDefault="0037075A" w:rsidP="00E026FE">
      <w:pPr>
        <w:pStyle w:val="ListParagraph"/>
        <w:numPr>
          <w:ilvl w:val="0"/>
          <w:numId w:val="6"/>
        </w:numPr>
        <w:tabs>
          <w:tab w:val="left" w:pos="0"/>
          <w:tab w:val="left" w:pos="709"/>
          <w:tab w:val="left" w:pos="993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Vomiting</w:t>
      </w:r>
    </w:p>
    <w:p w14:paraId="6D1B9990" w14:textId="77777777" w:rsidR="0037075A" w:rsidRPr="00324FCA" w:rsidRDefault="0037075A" w:rsidP="00E026FE">
      <w:pPr>
        <w:pStyle w:val="ListParagraph"/>
        <w:numPr>
          <w:ilvl w:val="0"/>
          <w:numId w:val="6"/>
        </w:numPr>
        <w:tabs>
          <w:tab w:val="left" w:pos="0"/>
          <w:tab w:val="left" w:pos="709"/>
          <w:tab w:val="left" w:pos="993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Conjunctivitis (red eyes)</w:t>
      </w:r>
    </w:p>
    <w:p w14:paraId="56DF2910" w14:textId="77777777" w:rsidR="0037075A" w:rsidRPr="00324FCA" w:rsidRDefault="0037075A" w:rsidP="00E026FE">
      <w:pPr>
        <w:pStyle w:val="ListParagraph"/>
        <w:numPr>
          <w:ilvl w:val="0"/>
          <w:numId w:val="6"/>
        </w:numPr>
        <w:tabs>
          <w:tab w:val="left" w:pos="0"/>
          <w:tab w:val="left" w:pos="709"/>
          <w:tab w:val="left" w:pos="993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Diarrhoea</w:t>
      </w:r>
      <w:proofErr w:type="spellEnd"/>
    </w:p>
    <w:p w14:paraId="4A373F7A" w14:textId="13A45798" w:rsidR="0037075A" w:rsidRPr="00324FCA" w:rsidRDefault="0037075A" w:rsidP="00E026FE">
      <w:pPr>
        <w:pStyle w:val="ListParagraph"/>
        <w:numPr>
          <w:ilvl w:val="0"/>
          <w:numId w:val="6"/>
        </w:numPr>
        <w:tabs>
          <w:tab w:val="left" w:pos="0"/>
          <w:tab w:val="left" w:pos="709"/>
          <w:tab w:val="left" w:pos="993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Haemorrhage</w:t>
      </w:r>
      <w:proofErr w:type="spellEnd"/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bleeding</w:t>
      </w:r>
    </w:p>
    <w:p w14:paraId="448AFE0B" w14:textId="5B3080AF" w:rsidR="0037075A" w:rsidRPr="00324FCA" w:rsidRDefault="0037075A" w:rsidP="00E026FE">
      <w:pPr>
        <w:pStyle w:val="ListParagraph"/>
        <w:numPr>
          <w:ilvl w:val="0"/>
          <w:numId w:val="6"/>
        </w:numPr>
        <w:tabs>
          <w:tab w:val="left" w:pos="0"/>
          <w:tab w:val="left" w:pos="709"/>
          <w:tab w:val="left" w:pos="993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Shortness of breath</w:t>
      </w:r>
    </w:p>
    <w:p w14:paraId="2340B3DB" w14:textId="77777777" w:rsidR="0037075A" w:rsidRPr="00324FCA" w:rsidRDefault="0037075A" w:rsidP="00E026FE">
      <w:pPr>
        <w:pStyle w:val="ListParagraph"/>
        <w:numPr>
          <w:ilvl w:val="0"/>
          <w:numId w:val="6"/>
        </w:numPr>
        <w:tabs>
          <w:tab w:val="left" w:pos="0"/>
          <w:tab w:val="left" w:pos="709"/>
          <w:tab w:val="left" w:pos="993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o answer</w:t>
      </w:r>
    </w:p>
    <w:p w14:paraId="278B24EF" w14:textId="26873DFF" w:rsidR="00C743CA" w:rsidRPr="00F724FD" w:rsidRDefault="0037075A" w:rsidP="004A0C43">
      <w:pPr>
        <w:pStyle w:val="ListParagraph"/>
        <w:numPr>
          <w:ilvl w:val="0"/>
          <w:numId w:val="6"/>
        </w:numPr>
        <w:tabs>
          <w:tab w:val="left" w:pos="0"/>
          <w:tab w:val="left" w:pos="709"/>
          <w:tab w:val="left" w:pos="993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724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her </w:t>
      </w:r>
      <w:r w:rsidR="000D5CEF" w:rsidRPr="00F724FD">
        <w:rPr>
          <w:rFonts w:ascii="Times New Roman" w:hAnsi="Times New Roman" w:cs="Times New Roman"/>
          <w:color w:val="000000" w:themeColor="text1"/>
          <w:sz w:val="24"/>
          <w:szCs w:val="24"/>
        </w:rPr>
        <w:t>…………………</w:t>
      </w:r>
      <w:r w:rsidR="00C6451B" w:rsidRPr="00F724FD">
        <w:rPr>
          <w:rFonts w:ascii="Times New Roman" w:hAnsi="Times New Roman" w:cs="Times New Roman"/>
          <w:color w:val="000000" w:themeColor="text1"/>
          <w:sz w:val="24"/>
          <w:szCs w:val="24"/>
        </w:rPr>
        <w:t>…</w:t>
      </w:r>
    </w:p>
    <w:p w14:paraId="4ABED229" w14:textId="3718673D" w:rsidR="004375F1" w:rsidRPr="00324FCA" w:rsidRDefault="0037075A" w:rsidP="006C1604">
      <w:pPr>
        <w:pStyle w:val="Default"/>
        <w:numPr>
          <w:ilvl w:val="0"/>
          <w:numId w:val="51"/>
        </w:numPr>
        <w:tabs>
          <w:tab w:val="left" w:pos="0"/>
          <w:tab w:val="left" w:pos="709"/>
          <w:tab w:val="left" w:pos="993"/>
        </w:tabs>
        <w:ind w:left="90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Does everybody who gets </w:t>
      </w:r>
      <w:r w:rsidR="007C28C7"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Coronavirus </w:t>
      </w:r>
      <w:r w:rsidR="00102667" w:rsidRPr="00324FCA">
        <w:rPr>
          <w:rFonts w:ascii="Times New Roman" w:hAnsi="Times New Roman" w:cs="Times New Roman"/>
          <w:b/>
          <w:bCs/>
          <w:color w:val="000000" w:themeColor="text1"/>
        </w:rPr>
        <w:t>infection</w:t>
      </w:r>
      <w:r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 show symptoms? </w:t>
      </w:r>
      <w:r w:rsidR="004375F1" w:rsidRPr="00324FCA">
        <w:rPr>
          <w:rFonts w:ascii="Times New Roman" w:hAnsi="Times New Roman" w:cs="Times New Roman"/>
          <w:color w:val="000000" w:themeColor="text1"/>
        </w:rPr>
        <w:t xml:space="preserve">  </w:t>
      </w:r>
      <w:r w:rsidR="004375F1" w:rsidRPr="00324FCA">
        <w:rPr>
          <w:rFonts w:ascii="Times New Roman" w:hAnsi="Times New Roman" w:cs="Times New Roman"/>
          <w:i/>
          <w:iCs/>
          <w:color w:val="000000" w:themeColor="text1"/>
        </w:rPr>
        <w:t>(Select only one Answer)</w:t>
      </w:r>
    </w:p>
    <w:p w14:paraId="7F318A93" w14:textId="77777777" w:rsidR="0037075A" w:rsidRPr="00324FCA" w:rsidRDefault="0037075A" w:rsidP="00E026FE">
      <w:pPr>
        <w:pStyle w:val="ListParagraph"/>
        <w:numPr>
          <w:ilvl w:val="0"/>
          <w:numId w:val="7"/>
        </w:numPr>
        <w:tabs>
          <w:tab w:val="left" w:pos="0"/>
          <w:tab w:val="left" w:pos="709"/>
          <w:tab w:val="left" w:pos="993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14:paraId="2A9E153A" w14:textId="77777777" w:rsidR="0037075A" w:rsidRPr="00324FCA" w:rsidRDefault="0037075A" w:rsidP="00E026FE">
      <w:pPr>
        <w:pStyle w:val="ListParagraph"/>
        <w:numPr>
          <w:ilvl w:val="0"/>
          <w:numId w:val="7"/>
        </w:numPr>
        <w:tabs>
          <w:tab w:val="left" w:pos="0"/>
          <w:tab w:val="left" w:pos="709"/>
          <w:tab w:val="left" w:pos="993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0DA1143C" w14:textId="77777777" w:rsidR="0037075A" w:rsidRPr="00324FCA" w:rsidRDefault="0037075A" w:rsidP="00E026FE">
      <w:pPr>
        <w:pStyle w:val="ListParagraph"/>
        <w:numPr>
          <w:ilvl w:val="0"/>
          <w:numId w:val="7"/>
        </w:numPr>
        <w:tabs>
          <w:tab w:val="left" w:pos="0"/>
          <w:tab w:val="left" w:pos="709"/>
          <w:tab w:val="left" w:pos="993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Maybe</w:t>
      </w:r>
    </w:p>
    <w:p w14:paraId="7792042E" w14:textId="660AEC95" w:rsidR="0037075A" w:rsidRPr="00324FCA" w:rsidRDefault="004B142E" w:rsidP="00E026FE">
      <w:pPr>
        <w:pStyle w:val="ListParagraph"/>
        <w:numPr>
          <w:ilvl w:val="0"/>
          <w:numId w:val="7"/>
        </w:numPr>
        <w:tabs>
          <w:tab w:val="left" w:pos="0"/>
          <w:tab w:val="left" w:pos="709"/>
          <w:tab w:val="left" w:pos="993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Do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t know</w:t>
      </w:r>
    </w:p>
    <w:p w14:paraId="37B7565E" w14:textId="77777777" w:rsidR="0037075A" w:rsidRPr="00324FCA" w:rsidRDefault="0037075A" w:rsidP="00E026FE">
      <w:pPr>
        <w:tabs>
          <w:tab w:val="left" w:pos="0"/>
          <w:tab w:val="left" w:pos="709"/>
          <w:tab w:val="left" w:pos="993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2B3FA3" w14:textId="77777777" w:rsidR="004375F1" w:rsidRPr="00324FCA" w:rsidRDefault="004375F1" w:rsidP="00E026FE">
      <w:pPr>
        <w:pStyle w:val="ListParagraph"/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06A89A8F" w14:textId="10023967" w:rsidR="004375F1" w:rsidRPr="00324FCA" w:rsidRDefault="00102667" w:rsidP="006C1604">
      <w:pPr>
        <w:pStyle w:val="Default"/>
        <w:numPr>
          <w:ilvl w:val="0"/>
          <w:numId w:val="51"/>
        </w:numPr>
        <w:tabs>
          <w:tab w:val="left" w:pos="0"/>
          <w:tab w:val="left" w:pos="709"/>
          <w:tab w:val="left" w:pos="993"/>
        </w:tabs>
        <w:ind w:left="180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</w:rPr>
        <w:t>As per the best current knowledge, h</w:t>
      </w:r>
      <w:r w:rsidR="00451CDD"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ow can a person get </w:t>
      </w:r>
      <w:r w:rsidR="00A42C65" w:rsidRPr="00324FCA">
        <w:rPr>
          <w:rFonts w:ascii="Times New Roman" w:hAnsi="Times New Roman" w:cs="Times New Roman"/>
          <w:b/>
          <w:bCs/>
          <w:color w:val="000000" w:themeColor="text1"/>
        </w:rPr>
        <w:t>Coronavirus?</w:t>
      </w:r>
      <w:r w:rsidR="00451CDD" w:rsidRPr="00324FCA">
        <w:rPr>
          <w:rFonts w:ascii="Times New Roman" w:hAnsi="Times New Roman" w:cs="Times New Roman"/>
          <w:color w:val="000000" w:themeColor="text1"/>
        </w:rPr>
        <w:t xml:space="preserve"> </w:t>
      </w:r>
      <w:r w:rsidR="004375F1" w:rsidRPr="00324FCA">
        <w:rPr>
          <w:rFonts w:ascii="Times New Roman" w:hAnsi="Times New Roman" w:cs="Times New Roman"/>
          <w:color w:val="000000" w:themeColor="text1"/>
        </w:rPr>
        <w:t>(</w:t>
      </w:r>
      <w:r w:rsidR="004375F1" w:rsidRPr="00324FCA">
        <w:rPr>
          <w:rFonts w:ascii="Times New Roman" w:hAnsi="Times New Roman" w:cs="Times New Roman"/>
          <w:i/>
          <w:iCs/>
          <w:color w:val="000000" w:themeColor="text1"/>
        </w:rPr>
        <w:t>Select multiple answer</w:t>
      </w:r>
      <w:r w:rsidR="00A42C65" w:rsidRPr="00324FCA">
        <w:rPr>
          <w:rFonts w:ascii="Times New Roman" w:hAnsi="Times New Roman" w:cs="Times New Roman"/>
          <w:i/>
          <w:iCs/>
          <w:color w:val="000000" w:themeColor="text1"/>
        </w:rPr>
        <w:t>s</w:t>
      </w:r>
      <w:r w:rsidR="004375F1" w:rsidRPr="00324FCA">
        <w:rPr>
          <w:rFonts w:ascii="Times New Roman" w:hAnsi="Times New Roman" w:cs="Times New Roman"/>
          <w:color w:val="000000" w:themeColor="text1"/>
        </w:rPr>
        <w:t>)</w:t>
      </w:r>
    </w:p>
    <w:p w14:paraId="05F9C166" w14:textId="77777777" w:rsidR="0037075A" w:rsidRPr="00324FCA" w:rsidRDefault="0037075A" w:rsidP="00E026FE">
      <w:pPr>
        <w:pStyle w:val="ListParagraph"/>
        <w:numPr>
          <w:ilvl w:val="0"/>
          <w:numId w:val="8"/>
        </w:numPr>
        <w:tabs>
          <w:tab w:val="left" w:pos="0"/>
          <w:tab w:val="left" w:pos="709"/>
          <w:tab w:val="left" w:pos="993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Mosquito bite</w:t>
      </w:r>
    </w:p>
    <w:p w14:paraId="597D1230" w14:textId="77777777" w:rsidR="0037075A" w:rsidRPr="00324FCA" w:rsidRDefault="0037075A" w:rsidP="00E026FE">
      <w:pPr>
        <w:pStyle w:val="ListParagraph"/>
        <w:numPr>
          <w:ilvl w:val="0"/>
          <w:numId w:val="8"/>
        </w:numPr>
        <w:tabs>
          <w:tab w:val="left" w:pos="0"/>
          <w:tab w:val="left" w:pos="709"/>
          <w:tab w:val="left" w:pos="993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Drinking polluted water</w:t>
      </w:r>
    </w:p>
    <w:p w14:paraId="2E2F94C1" w14:textId="77777777" w:rsidR="0037075A" w:rsidRPr="00324FCA" w:rsidRDefault="0037075A" w:rsidP="00E026FE">
      <w:pPr>
        <w:pStyle w:val="ListParagraph"/>
        <w:numPr>
          <w:ilvl w:val="0"/>
          <w:numId w:val="8"/>
        </w:numPr>
        <w:tabs>
          <w:tab w:val="left" w:pos="0"/>
          <w:tab w:val="left" w:pos="709"/>
          <w:tab w:val="left" w:pos="993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Through sexual intercourse</w:t>
      </w:r>
    </w:p>
    <w:p w14:paraId="726A775E" w14:textId="6902FDC5" w:rsidR="00EA00CC" w:rsidRPr="00324FCA" w:rsidRDefault="00EA00CC" w:rsidP="00E026FE">
      <w:pPr>
        <w:pStyle w:val="ListParagraph"/>
        <w:numPr>
          <w:ilvl w:val="0"/>
          <w:numId w:val="8"/>
        </w:numPr>
        <w:tabs>
          <w:tab w:val="left" w:pos="0"/>
          <w:tab w:val="left" w:pos="709"/>
          <w:tab w:val="left" w:pos="993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Touching surfaces or o</w:t>
      </w:r>
      <w:r w:rsidR="00E70C53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bjects</w:t>
      </w:r>
      <w:r w:rsidR="00087674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087674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public place</w:t>
      </w:r>
    </w:p>
    <w:p w14:paraId="79724762" w14:textId="16EBE1A4" w:rsidR="000A333D" w:rsidRPr="00324FCA" w:rsidRDefault="000A333D" w:rsidP="00E026FE">
      <w:pPr>
        <w:pStyle w:val="ListParagraph"/>
        <w:numPr>
          <w:ilvl w:val="0"/>
          <w:numId w:val="8"/>
        </w:numPr>
        <w:tabs>
          <w:tab w:val="left" w:pos="0"/>
          <w:tab w:val="left" w:pos="709"/>
          <w:tab w:val="left" w:pos="993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Through shaking hand</w:t>
      </w:r>
    </w:p>
    <w:p w14:paraId="03B39BEB" w14:textId="77777777" w:rsidR="00947D8E" w:rsidRPr="00324FCA" w:rsidRDefault="00947D8E" w:rsidP="00E026FE">
      <w:pPr>
        <w:pStyle w:val="ListParagraph"/>
        <w:numPr>
          <w:ilvl w:val="0"/>
          <w:numId w:val="8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rough animal contacts </w:t>
      </w:r>
    </w:p>
    <w:p w14:paraId="1C712B77" w14:textId="77777777" w:rsidR="00947D8E" w:rsidRPr="00324FCA" w:rsidRDefault="00947D8E" w:rsidP="00E026FE">
      <w:pPr>
        <w:pStyle w:val="ListParagraph"/>
        <w:numPr>
          <w:ilvl w:val="0"/>
          <w:numId w:val="8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Through hugging people</w:t>
      </w:r>
    </w:p>
    <w:p w14:paraId="403C9AE5" w14:textId="3BB5B1EF" w:rsidR="0037075A" w:rsidRPr="00324FCA" w:rsidRDefault="0037075A" w:rsidP="00E026FE">
      <w:pPr>
        <w:pStyle w:val="ListParagraph"/>
        <w:numPr>
          <w:ilvl w:val="0"/>
          <w:numId w:val="8"/>
        </w:numPr>
        <w:tabs>
          <w:tab w:val="left" w:pos="0"/>
          <w:tab w:val="left" w:pos="709"/>
          <w:tab w:val="left" w:pos="993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Through coughing and sneezing (e.g. airborne)</w:t>
      </w:r>
    </w:p>
    <w:p w14:paraId="700F2B0A" w14:textId="77777777" w:rsidR="0037075A" w:rsidRPr="00324FCA" w:rsidRDefault="0037075A" w:rsidP="00E026FE">
      <w:pPr>
        <w:pStyle w:val="ListParagraph"/>
        <w:numPr>
          <w:ilvl w:val="0"/>
          <w:numId w:val="8"/>
        </w:numPr>
        <w:tabs>
          <w:tab w:val="left" w:pos="0"/>
          <w:tab w:val="left" w:pos="709"/>
          <w:tab w:val="left" w:pos="993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From breast milk</w:t>
      </w:r>
    </w:p>
    <w:p w14:paraId="10F31566" w14:textId="77777777" w:rsidR="0037075A" w:rsidRPr="00324FCA" w:rsidRDefault="0037075A" w:rsidP="00E026FE">
      <w:pPr>
        <w:pStyle w:val="ListParagraph"/>
        <w:numPr>
          <w:ilvl w:val="0"/>
          <w:numId w:val="8"/>
        </w:numPr>
        <w:tabs>
          <w:tab w:val="left" w:pos="0"/>
          <w:tab w:val="left" w:pos="709"/>
          <w:tab w:val="left" w:pos="993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From a blood transfusion</w:t>
      </w:r>
    </w:p>
    <w:p w14:paraId="67205EE9" w14:textId="77777777" w:rsidR="004375F1" w:rsidRPr="00324FCA" w:rsidRDefault="0037075A" w:rsidP="00E026FE">
      <w:pPr>
        <w:pStyle w:val="ListParagraph"/>
        <w:numPr>
          <w:ilvl w:val="0"/>
          <w:numId w:val="8"/>
        </w:numPr>
        <w:tabs>
          <w:tab w:val="left" w:pos="0"/>
          <w:tab w:val="left" w:pos="709"/>
          <w:tab w:val="left" w:pos="993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From a dirty environment</w:t>
      </w:r>
    </w:p>
    <w:p w14:paraId="0B80828C" w14:textId="6BDF0DC6" w:rsidR="0037075A" w:rsidRPr="00324FCA" w:rsidRDefault="00654782" w:rsidP="00E026FE">
      <w:pPr>
        <w:pStyle w:val="ListParagraph"/>
        <w:numPr>
          <w:ilvl w:val="0"/>
          <w:numId w:val="8"/>
        </w:numPr>
        <w:tabs>
          <w:tab w:val="left" w:pos="0"/>
          <w:tab w:val="left" w:pos="709"/>
          <w:tab w:val="left" w:pos="993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n’t know </w:t>
      </w:r>
    </w:p>
    <w:p w14:paraId="52ED91D2" w14:textId="068C7901" w:rsidR="004375F1" w:rsidRPr="00F724FD" w:rsidRDefault="0037075A" w:rsidP="00981064">
      <w:pPr>
        <w:pStyle w:val="ListParagraph"/>
        <w:numPr>
          <w:ilvl w:val="0"/>
          <w:numId w:val="8"/>
        </w:numPr>
        <w:tabs>
          <w:tab w:val="left" w:pos="0"/>
          <w:tab w:val="left" w:pos="709"/>
          <w:tab w:val="left" w:pos="993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724FD">
        <w:rPr>
          <w:rFonts w:ascii="Times New Roman" w:hAnsi="Times New Roman" w:cs="Times New Roman"/>
          <w:color w:val="000000" w:themeColor="text1"/>
          <w:sz w:val="24"/>
          <w:szCs w:val="24"/>
        </w:rPr>
        <w:t>Other (</w:t>
      </w:r>
      <w:r w:rsidR="000A333D" w:rsidRPr="00F724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ease </w:t>
      </w:r>
      <w:r w:rsidR="00E70C53" w:rsidRPr="00F724FD">
        <w:rPr>
          <w:rFonts w:ascii="Times New Roman" w:hAnsi="Times New Roman" w:cs="Times New Roman"/>
          <w:color w:val="000000" w:themeColor="text1"/>
          <w:sz w:val="24"/>
          <w:szCs w:val="24"/>
        </w:rPr>
        <w:t>mention) …</w:t>
      </w:r>
      <w:r w:rsidR="004375F1" w:rsidRPr="00F724FD">
        <w:rPr>
          <w:rFonts w:ascii="Times New Roman" w:hAnsi="Times New Roman" w:cs="Times New Roman"/>
          <w:color w:val="000000" w:themeColor="text1"/>
          <w:sz w:val="24"/>
          <w:szCs w:val="24"/>
        </w:rPr>
        <w:t>…………</w:t>
      </w:r>
    </w:p>
    <w:p w14:paraId="48CD5ED4" w14:textId="38A713E5" w:rsidR="00341BCC" w:rsidRPr="00324FCA" w:rsidRDefault="00112423" w:rsidP="006C1604">
      <w:pPr>
        <w:pStyle w:val="ListParagraph"/>
        <w:numPr>
          <w:ilvl w:val="0"/>
          <w:numId w:val="51"/>
        </w:numPr>
        <w:tabs>
          <w:tab w:val="left" w:pos="0"/>
          <w:tab w:val="left" w:pos="709"/>
          <w:tab w:val="left" w:pos="993"/>
        </w:tabs>
        <w:spacing w:after="0"/>
        <w:ind w:left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or </w:t>
      </w:r>
      <w:r w:rsidR="00C6451B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aximum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how long</w:t>
      </w:r>
      <w:r w:rsidR="002D128C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</w:t>
      </w:r>
      <w:r w:rsidR="002D128C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C28C7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onavirus can</w:t>
      </w:r>
      <w:r w:rsidR="0040028F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urvive</w:t>
      </w:r>
      <w:r w:rsidR="003E38D9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B16B3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utside the human body</w:t>
      </w:r>
      <w:r w:rsidR="00C6451B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A2577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n any surface or 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</w:t>
      </w:r>
      <w:r w:rsidR="004A2577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ject</w:t>
      </w:r>
      <w:r w:rsidR="003E38D9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? </w:t>
      </w:r>
      <w:r w:rsidR="004375F1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375F1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Select only one Answer)</w:t>
      </w:r>
    </w:p>
    <w:p w14:paraId="09BBCEE6" w14:textId="77777777" w:rsidR="003E38D9" w:rsidRPr="00324FCA" w:rsidRDefault="003E38D9" w:rsidP="00E026FE">
      <w:pPr>
        <w:pStyle w:val="ListParagraph"/>
        <w:numPr>
          <w:ilvl w:val="0"/>
          <w:numId w:val="26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3 hours</w:t>
      </w:r>
    </w:p>
    <w:p w14:paraId="04FD05E8" w14:textId="77777777" w:rsidR="003E38D9" w:rsidRPr="00324FCA" w:rsidRDefault="003E38D9" w:rsidP="00E026FE">
      <w:pPr>
        <w:pStyle w:val="ListParagraph"/>
        <w:numPr>
          <w:ilvl w:val="0"/>
          <w:numId w:val="26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8 hours</w:t>
      </w:r>
    </w:p>
    <w:p w14:paraId="79D8392B" w14:textId="77777777" w:rsidR="00341BCC" w:rsidRPr="00324FCA" w:rsidRDefault="00DB16B3" w:rsidP="00E026FE">
      <w:pPr>
        <w:pStyle w:val="ListParagraph"/>
        <w:numPr>
          <w:ilvl w:val="0"/>
          <w:numId w:val="26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24 hours</w:t>
      </w:r>
    </w:p>
    <w:p w14:paraId="7716270C" w14:textId="46899D06" w:rsidR="00341BCC" w:rsidRPr="00324FCA" w:rsidRDefault="0084581B" w:rsidP="00E026FE">
      <w:pPr>
        <w:pStyle w:val="ListParagraph"/>
        <w:numPr>
          <w:ilvl w:val="0"/>
          <w:numId w:val="26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Three</w:t>
      </w:r>
      <w:r w:rsidR="00341BCC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ys</w:t>
      </w:r>
    </w:p>
    <w:p w14:paraId="27E4DE16" w14:textId="1947C20F" w:rsidR="00341BCC" w:rsidRPr="00324FCA" w:rsidRDefault="00341BCC" w:rsidP="00E026FE">
      <w:pPr>
        <w:pStyle w:val="ListParagraph"/>
        <w:numPr>
          <w:ilvl w:val="0"/>
          <w:numId w:val="26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re than 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four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ys</w:t>
      </w:r>
    </w:p>
    <w:p w14:paraId="1228CD08" w14:textId="393290BC" w:rsidR="00DB16B3" w:rsidRPr="00324FCA" w:rsidRDefault="00011E83" w:rsidP="00E026FE">
      <w:pPr>
        <w:pStyle w:val="ListParagraph"/>
        <w:numPr>
          <w:ilvl w:val="0"/>
          <w:numId w:val="26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Can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341BCC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y</w:t>
      </w:r>
    </w:p>
    <w:p w14:paraId="67C4C807" w14:textId="5369ABA8" w:rsidR="004375F1" w:rsidRPr="00F724FD" w:rsidRDefault="00341BCC" w:rsidP="00C2253D">
      <w:pPr>
        <w:pStyle w:val="ListParagraph"/>
        <w:numPr>
          <w:ilvl w:val="0"/>
          <w:numId w:val="26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F724FD">
        <w:rPr>
          <w:rFonts w:ascii="Times New Roman" w:hAnsi="Times New Roman" w:cs="Times New Roman"/>
          <w:color w:val="000000" w:themeColor="text1"/>
          <w:sz w:val="24"/>
          <w:szCs w:val="24"/>
        </w:rPr>
        <w:t>Do</w:t>
      </w:r>
      <w:r w:rsidR="0084581B" w:rsidRPr="00F724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</w:t>
      </w:r>
      <w:r w:rsidRPr="00F724FD">
        <w:rPr>
          <w:rFonts w:ascii="Times New Roman" w:hAnsi="Times New Roman" w:cs="Times New Roman"/>
          <w:color w:val="000000" w:themeColor="text1"/>
          <w:sz w:val="24"/>
          <w:szCs w:val="24"/>
        </w:rPr>
        <w:t>t know</w:t>
      </w:r>
    </w:p>
    <w:p w14:paraId="6F968E03" w14:textId="02831F5D" w:rsidR="004375F1" w:rsidRPr="00324FCA" w:rsidRDefault="004A2577" w:rsidP="006C1604">
      <w:pPr>
        <w:pStyle w:val="Default"/>
        <w:numPr>
          <w:ilvl w:val="0"/>
          <w:numId w:val="51"/>
        </w:numPr>
        <w:tabs>
          <w:tab w:val="left" w:pos="0"/>
          <w:tab w:val="left" w:pos="709"/>
          <w:tab w:val="left" w:pos="993"/>
        </w:tabs>
        <w:ind w:left="284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C</w:t>
      </w:r>
      <w:r w:rsidR="007D14CE" w:rsidRPr="00324FCA">
        <w:rPr>
          <w:rFonts w:ascii="Times New Roman" w:hAnsi="Times New Roman" w:cs="Times New Roman"/>
          <w:color w:val="000000" w:themeColor="text1"/>
        </w:rPr>
        <w:t>an</w:t>
      </w:r>
      <w:r w:rsidR="00A63001" w:rsidRPr="00324FCA">
        <w:rPr>
          <w:rFonts w:ascii="Times New Roman" w:hAnsi="Times New Roman" w:cs="Times New Roman"/>
          <w:color w:val="000000" w:themeColor="text1"/>
        </w:rPr>
        <w:t xml:space="preserve"> </w:t>
      </w:r>
      <w:r w:rsidR="00027363" w:rsidRPr="00324FCA">
        <w:rPr>
          <w:rFonts w:ascii="Times New Roman" w:hAnsi="Times New Roman" w:cs="Times New Roman"/>
          <w:color w:val="000000" w:themeColor="text1"/>
        </w:rPr>
        <w:t xml:space="preserve">coronavirus </w:t>
      </w:r>
      <w:r w:rsidR="00A63001" w:rsidRPr="00324FCA">
        <w:rPr>
          <w:rFonts w:ascii="Times New Roman" w:hAnsi="Times New Roman" w:cs="Times New Roman"/>
          <w:color w:val="000000" w:themeColor="text1"/>
        </w:rPr>
        <w:t>be prevented</w:t>
      </w:r>
      <w:r w:rsidR="00A63001" w:rsidRPr="00324FCA">
        <w:rPr>
          <w:rFonts w:ascii="Times New Roman" w:hAnsi="Times New Roman" w:cs="Times New Roman"/>
          <w:i/>
          <w:iCs/>
          <w:color w:val="000000" w:themeColor="text1"/>
        </w:rPr>
        <w:t>?</w:t>
      </w:r>
      <w:r w:rsidR="00425E68" w:rsidRPr="00324FCA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="004375F1" w:rsidRPr="00324FCA">
        <w:rPr>
          <w:rFonts w:ascii="Times New Roman" w:hAnsi="Times New Roman" w:cs="Times New Roman"/>
          <w:i/>
          <w:iCs/>
          <w:color w:val="000000" w:themeColor="text1"/>
        </w:rPr>
        <w:t>(Select only one Answer)</w:t>
      </w:r>
    </w:p>
    <w:p w14:paraId="11B41B4A" w14:textId="65C02C63" w:rsidR="0037075A" w:rsidRPr="00324FCA" w:rsidRDefault="0037075A" w:rsidP="00E026FE">
      <w:pPr>
        <w:pStyle w:val="Default"/>
        <w:numPr>
          <w:ilvl w:val="0"/>
          <w:numId w:val="38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Y</w:t>
      </w:r>
      <w:r w:rsidR="00112423" w:rsidRPr="00324FCA">
        <w:rPr>
          <w:rFonts w:ascii="Times New Roman" w:hAnsi="Times New Roman" w:cs="Times New Roman"/>
          <w:color w:val="000000" w:themeColor="text1"/>
        </w:rPr>
        <w:t>es</w:t>
      </w:r>
      <w:r w:rsidRPr="00324FCA">
        <w:rPr>
          <w:rFonts w:ascii="Times New Roman" w:hAnsi="Times New Roman" w:cs="Times New Roman"/>
          <w:color w:val="000000" w:themeColor="text1"/>
        </w:rPr>
        <w:t xml:space="preserve"> </w:t>
      </w:r>
    </w:p>
    <w:p w14:paraId="4587A473" w14:textId="79DC4486" w:rsidR="0037075A" w:rsidRPr="00324FCA" w:rsidRDefault="0037075A" w:rsidP="00E026FE">
      <w:pPr>
        <w:pStyle w:val="Default"/>
        <w:numPr>
          <w:ilvl w:val="0"/>
          <w:numId w:val="38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N</w:t>
      </w:r>
      <w:r w:rsidR="00654782" w:rsidRPr="00324FCA">
        <w:rPr>
          <w:rFonts w:ascii="Times New Roman" w:hAnsi="Times New Roman" w:cs="Times New Roman"/>
          <w:color w:val="000000" w:themeColor="text1"/>
        </w:rPr>
        <w:t>o</w:t>
      </w:r>
      <w:r w:rsidRPr="00324FCA">
        <w:rPr>
          <w:rFonts w:ascii="Times New Roman" w:hAnsi="Times New Roman" w:cs="Times New Roman"/>
          <w:color w:val="000000" w:themeColor="text1"/>
        </w:rPr>
        <w:t xml:space="preserve"> </w:t>
      </w:r>
    </w:p>
    <w:p w14:paraId="7FBC9CF3" w14:textId="123DD2C7" w:rsidR="0037075A" w:rsidRPr="00324FCA" w:rsidRDefault="0037075A" w:rsidP="00E026FE">
      <w:pPr>
        <w:pStyle w:val="Default"/>
        <w:numPr>
          <w:ilvl w:val="0"/>
          <w:numId w:val="38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 xml:space="preserve">May </w:t>
      </w:r>
      <w:r w:rsidR="00112423" w:rsidRPr="00324FCA">
        <w:rPr>
          <w:rFonts w:ascii="Times New Roman" w:hAnsi="Times New Roman" w:cs="Times New Roman"/>
          <w:color w:val="000000" w:themeColor="text1"/>
        </w:rPr>
        <w:t>b</w:t>
      </w:r>
      <w:r w:rsidRPr="00324FCA">
        <w:rPr>
          <w:rFonts w:ascii="Times New Roman" w:hAnsi="Times New Roman" w:cs="Times New Roman"/>
          <w:color w:val="000000" w:themeColor="text1"/>
        </w:rPr>
        <w:t>e</w:t>
      </w:r>
    </w:p>
    <w:p w14:paraId="677BC2B2" w14:textId="56B38879" w:rsidR="001C4E5B" w:rsidRPr="009D0C1C" w:rsidRDefault="00011E83" w:rsidP="00BE02FD">
      <w:pPr>
        <w:pStyle w:val="Default"/>
        <w:numPr>
          <w:ilvl w:val="0"/>
          <w:numId w:val="38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</w:rPr>
      </w:pPr>
      <w:r w:rsidRPr="009D0C1C">
        <w:rPr>
          <w:rFonts w:ascii="Times New Roman" w:hAnsi="Times New Roman" w:cs="Times New Roman"/>
          <w:color w:val="000000" w:themeColor="text1"/>
        </w:rPr>
        <w:t>Do</w:t>
      </w:r>
      <w:r w:rsidR="0084581B" w:rsidRPr="009D0C1C">
        <w:rPr>
          <w:rFonts w:ascii="Times New Roman" w:hAnsi="Times New Roman" w:cs="Times New Roman"/>
          <w:color w:val="000000" w:themeColor="text1"/>
        </w:rPr>
        <w:t xml:space="preserve"> no</w:t>
      </w:r>
      <w:r w:rsidRPr="009D0C1C">
        <w:rPr>
          <w:rFonts w:ascii="Times New Roman" w:hAnsi="Times New Roman" w:cs="Times New Roman"/>
          <w:color w:val="000000" w:themeColor="text1"/>
        </w:rPr>
        <w:t xml:space="preserve">t know </w:t>
      </w:r>
    </w:p>
    <w:p w14:paraId="1A660639" w14:textId="4EDCCA6F" w:rsidR="00A42192" w:rsidRPr="009D0C1C" w:rsidRDefault="0037075A" w:rsidP="001E48E3">
      <w:pPr>
        <w:pStyle w:val="ListParagraph"/>
        <w:numPr>
          <w:ilvl w:val="0"/>
          <w:numId w:val="51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 w:hanging="425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0C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How can a person prevent </w:t>
      </w:r>
      <w:r w:rsidR="004956E6" w:rsidRPr="009D0C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im</w:t>
      </w:r>
      <w:r w:rsidR="00112423" w:rsidRPr="009D0C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her)</w:t>
      </w:r>
      <w:r w:rsidR="004956E6" w:rsidRPr="009D0C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lf</w:t>
      </w:r>
      <w:r w:rsidR="0084581B" w:rsidRPr="009D0C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rom</w:t>
      </w:r>
      <w:r w:rsidR="004956E6" w:rsidRPr="009D0C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9D0C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getting </w:t>
      </w:r>
      <w:r w:rsidR="007C28C7" w:rsidRPr="009D0C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onavirus</w:t>
      </w:r>
      <w:r w:rsidR="00112423" w:rsidRPr="009D0C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fection</w:t>
      </w:r>
      <w:r w:rsidR="007C28C7" w:rsidRPr="009D0C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?</w:t>
      </w:r>
      <w:r w:rsidRPr="009D0C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42192" w:rsidRPr="009D0C1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Select multiple Answer)</w:t>
      </w:r>
    </w:p>
    <w:p w14:paraId="3271AE39" w14:textId="5B24D9A6" w:rsidR="0037075A" w:rsidRPr="00324FCA" w:rsidRDefault="0037075A" w:rsidP="00E026FE">
      <w:pPr>
        <w:pStyle w:val="ListParagraph"/>
        <w:numPr>
          <w:ilvl w:val="0"/>
          <w:numId w:val="36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Avoid shaking hands</w:t>
      </w:r>
      <w:r w:rsidR="00B84BF5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ile greeting</w:t>
      </w:r>
    </w:p>
    <w:p w14:paraId="4E35A197" w14:textId="0E2B5F72" w:rsidR="0037075A" w:rsidRPr="00324FCA" w:rsidRDefault="0037075A" w:rsidP="00E026FE">
      <w:pPr>
        <w:pStyle w:val="ListParagraph"/>
        <w:numPr>
          <w:ilvl w:val="0"/>
          <w:numId w:val="36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vering mouth and nose </w:t>
      </w:r>
      <w:r w:rsidR="00112423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perly 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when coughing or sneezing</w:t>
      </w:r>
    </w:p>
    <w:p w14:paraId="7A84F25F" w14:textId="0B8C0F89" w:rsidR="0037075A" w:rsidRPr="00324FCA" w:rsidRDefault="0037075A" w:rsidP="00E026FE">
      <w:pPr>
        <w:pStyle w:val="ListParagraph"/>
        <w:numPr>
          <w:ilvl w:val="0"/>
          <w:numId w:val="36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hing hands </w:t>
      </w:r>
      <w:r w:rsidR="00112423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perly 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after touching items in public places</w:t>
      </w:r>
    </w:p>
    <w:p w14:paraId="173CA362" w14:textId="511CD6C0" w:rsidR="002F710D" w:rsidRPr="00324FCA" w:rsidRDefault="002F710D" w:rsidP="00E026FE">
      <w:pPr>
        <w:pStyle w:val="ListParagraph"/>
        <w:numPr>
          <w:ilvl w:val="0"/>
          <w:numId w:val="36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intain Social Distancing </w:t>
      </w:r>
    </w:p>
    <w:p w14:paraId="59532284" w14:textId="77777777" w:rsidR="0037075A" w:rsidRPr="00324FCA" w:rsidRDefault="0037075A" w:rsidP="00E026FE">
      <w:pPr>
        <w:pStyle w:val="ListParagraph"/>
        <w:numPr>
          <w:ilvl w:val="0"/>
          <w:numId w:val="36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Closing windows at home</w:t>
      </w:r>
    </w:p>
    <w:p w14:paraId="65601378" w14:textId="48F32C76" w:rsidR="0037075A" w:rsidRPr="00324FCA" w:rsidRDefault="00654782" w:rsidP="00E026FE">
      <w:pPr>
        <w:pStyle w:val="ListParagraph"/>
        <w:numPr>
          <w:ilvl w:val="0"/>
          <w:numId w:val="36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U</w:t>
      </w:r>
      <w:r w:rsidR="00112423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sing mosquito</w:t>
      </w:r>
      <w:r w:rsidR="0037075A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ellent or spray on your body </w:t>
      </w:r>
    </w:p>
    <w:p w14:paraId="31D7C38D" w14:textId="2743A6F9" w:rsidR="0037075A" w:rsidRPr="00324FCA" w:rsidRDefault="0037075A" w:rsidP="00E026FE">
      <w:pPr>
        <w:pStyle w:val="Default"/>
        <w:numPr>
          <w:ilvl w:val="0"/>
          <w:numId w:val="36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 xml:space="preserve">Wear </w:t>
      </w:r>
      <w:r w:rsidR="00654782" w:rsidRPr="00324FCA">
        <w:rPr>
          <w:rFonts w:ascii="Times New Roman" w:hAnsi="Times New Roman" w:cs="Times New Roman"/>
          <w:color w:val="000000" w:themeColor="text1"/>
        </w:rPr>
        <w:t xml:space="preserve">full body </w:t>
      </w:r>
      <w:r w:rsidRPr="00324FCA">
        <w:rPr>
          <w:rFonts w:ascii="Times New Roman" w:hAnsi="Times New Roman" w:cs="Times New Roman"/>
          <w:color w:val="000000" w:themeColor="text1"/>
        </w:rPr>
        <w:t xml:space="preserve">covering clothes </w:t>
      </w:r>
    </w:p>
    <w:p w14:paraId="3D75D3B6" w14:textId="67BC2D0B" w:rsidR="0037075A" w:rsidRPr="00324FCA" w:rsidRDefault="0037075A" w:rsidP="00E026FE">
      <w:pPr>
        <w:pStyle w:val="ListParagraph"/>
        <w:numPr>
          <w:ilvl w:val="0"/>
          <w:numId w:val="36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vering mouth with 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sk </w:t>
      </w:r>
    </w:p>
    <w:p w14:paraId="6C47BEA3" w14:textId="696975D2" w:rsidR="0037075A" w:rsidRPr="00324FCA" w:rsidRDefault="00112423" w:rsidP="00E026FE">
      <w:pPr>
        <w:pStyle w:val="Default"/>
        <w:numPr>
          <w:ilvl w:val="0"/>
          <w:numId w:val="36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A</w:t>
      </w:r>
      <w:r w:rsidR="0037075A" w:rsidRPr="00324FCA">
        <w:rPr>
          <w:rFonts w:ascii="Times New Roman" w:hAnsi="Times New Roman" w:cs="Times New Roman"/>
          <w:color w:val="000000" w:themeColor="text1"/>
        </w:rPr>
        <w:t xml:space="preserve">bstain from sexual intercourse </w:t>
      </w:r>
    </w:p>
    <w:p w14:paraId="17696509" w14:textId="0DD9F18D" w:rsidR="0037075A" w:rsidRPr="00324FCA" w:rsidRDefault="00112423" w:rsidP="00E026FE">
      <w:pPr>
        <w:pStyle w:val="Default"/>
        <w:numPr>
          <w:ilvl w:val="0"/>
          <w:numId w:val="36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Keeping c</w:t>
      </w:r>
      <w:r w:rsidR="0037075A" w:rsidRPr="00324FCA">
        <w:rPr>
          <w:rFonts w:ascii="Times New Roman" w:hAnsi="Times New Roman" w:cs="Times New Roman"/>
          <w:color w:val="000000" w:themeColor="text1"/>
        </w:rPr>
        <w:t xml:space="preserve">lean household environment </w:t>
      </w:r>
    </w:p>
    <w:p w14:paraId="4155BA73" w14:textId="7D147627" w:rsidR="0037075A" w:rsidRPr="00324FCA" w:rsidRDefault="0037075A" w:rsidP="00E026FE">
      <w:pPr>
        <w:pStyle w:val="Default"/>
        <w:numPr>
          <w:ilvl w:val="0"/>
          <w:numId w:val="36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Us</w:t>
      </w:r>
      <w:r w:rsidR="00112423" w:rsidRPr="00324FCA">
        <w:rPr>
          <w:rFonts w:ascii="Times New Roman" w:hAnsi="Times New Roman" w:cs="Times New Roman"/>
          <w:color w:val="000000" w:themeColor="text1"/>
        </w:rPr>
        <w:t>ing</w:t>
      </w:r>
      <w:r w:rsidRPr="00324FCA">
        <w:rPr>
          <w:rFonts w:ascii="Times New Roman" w:hAnsi="Times New Roman" w:cs="Times New Roman"/>
          <w:color w:val="000000" w:themeColor="text1"/>
        </w:rPr>
        <w:t xml:space="preserve"> mosquito net </w:t>
      </w:r>
    </w:p>
    <w:p w14:paraId="10DE9FC1" w14:textId="53DA420A" w:rsidR="0037075A" w:rsidRPr="00324FCA" w:rsidRDefault="0037075A" w:rsidP="00E026FE">
      <w:pPr>
        <w:pStyle w:val="Default"/>
        <w:numPr>
          <w:ilvl w:val="0"/>
          <w:numId w:val="36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 xml:space="preserve">Using </w:t>
      </w:r>
      <w:r w:rsidR="00B42BCB" w:rsidRPr="00324FCA">
        <w:rPr>
          <w:rFonts w:ascii="Times New Roman" w:hAnsi="Times New Roman" w:cs="Times New Roman"/>
          <w:color w:val="000000" w:themeColor="text1"/>
        </w:rPr>
        <w:t>alcohol-based</w:t>
      </w:r>
      <w:r w:rsidR="00756B3A" w:rsidRPr="00324FCA">
        <w:rPr>
          <w:rFonts w:ascii="Times New Roman" w:hAnsi="Times New Roman" w:cs="Times New Roman"/>
          <w:color w:val="000000" w:themeColor="text1"/>
        </w:rPr>
        <w:t xml:space="preserve"> </w:t>
      </w:r>
      <w:r w:rsidRPr="00324FCA">
        <w:rPr>
          <w:rFonts w:ascii="Times New Roman" w:hAnsi="Times New Roman" w:cs="Times New Roman"/>
          <w:color w:val="000000" w:themeColor="text1"/>
        </w:rPr>
        <w:t>sanitizers</w:t>
      </w:r>
      <w:r w:rsidR="00112423" w:rsidRPr="00324FCA">
        <w:rPr>
          <w:rFonts w:ascii="Times New Roman" w:hAnsi="Times New Roman" w:cs="Times New Roman"/>
          <w:color w:val="000000" w:themeColor="text1"/>
        </w:rPr>
        <w:t xml:space="preserve"> on hands</w:t>
      </w:r>
      <w:r w:rsidRPr="00324FCA">
        <w:rPr>
          <w:rFonts w:ascii="Times New Roman" w:hAnsi="Times New Roman" w:cs="Times New Roman"/>
          <w:color w:val="000000" w:themeColor="text1"/>
        </w:rPr>
        <w:t xml:space="preserve"> </w:t>
      </w:r>
    </w:p>
    <w:p w14:paraId="47A357A6" w14:textId="77777777" w:rsidR="0037075A" w:rsidRPr="00324FCA" w:rsidRDefault="0037075A" w:rsidP="00E026FE">
      <w:pPr>
        <w:pStyle w:val="ListParagraph"/>
        <w:numPr>
          <w:ilvl w:val="0"/>
          <w:numId w:val="36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Through good nutrition</w:t>
      </w:r>
    </w:p>
    <w:p w14:paraId="60665F68" w14:textId="77777777" w:rsidR="0037075A" w:rsidRPr="00324FCA" w:rsidRDefault="0037075A" w:rsidP="00E026FE">
      <w:pPr>
        <w:pStyle w:val="ListParagraph"/>
        <w:numPr>
          <w:ilvl w:val="0"/>
          <w:numId w:val="36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By praying</w:t>
      </w:r>
    </w:p>
    <w:p w14:paraId="04147D6C" w14:textId="77777777" w:rsidR="009D0C1C" w:rsidRDefault="0037075A" w:rsidP="009D0C1C">
      <w:pPr>
        <w:pStyle w:val="ListParagraph"/>
        <w:numPr>
          <w:ilvl w:val="0"/>
          <w:numId w:val="36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Do not know</w:t>
      </w:r>
    </w:p>
    <w:p w14:paraId="0AD4A56A" w14:textId="23BF7C69" w:rsidR="007766A9" w:rsidRPr="009D0C1C" w:rsidRDefault="0037075A" w:rsidP="009D0C1C">
      <w:pPr>
        <w:pStyle w:val="ListParagraph"/>
        <w:numPr>
          <w:ilvl w:val="0"/>
          <w:numId w:val="36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0C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her (please </w:t>
      </w:r>
      <w:r w:rsidR="00B42BCB" w:rsidRPr="009D0C1C">
        <w:rPr>
          <w:rFonts w:ascii="Times New Roman" w:hAnsi="Times New Roman" w:cs="Times New Roman"/>
          <w:color w:val="000000" w:themeColor="text1"/>
          <w:sz w:val="24"/>
          <w:szCs w:val="24"/>
        </w:rPr>
        <w:t>mention</w:t>
      </w:r>
      <w:r w:rsidR="00802303" w:rsidRPr="009D0C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: </w:t>
      </w:r>
      <w:r w:rsidR="00B42BCB" w:rsidRPr="009D0C1C">
        <w:rPr>
          <w:rFonts w:ascii="Times New Roman" w:hAnsi="Times New Roman" w:cs="Times New Roman"/>
          <w:color w:val="000000" w:themeColor="text1"/>
          <w:sz w:val="24"/>
          <w:szCs w:val="24"/>
        </w:rPr>
        <w:t>……</w:t>
      </w:r>
    </w:p>
    <w:p w14:paraId="0333FBB0" w14:textId="47322747" w:rsidR="00C327E5" w:rsidRPr="00324FCA" w:rsidRDefault="00C327E5" w:rsidP="006C1604">
      <w:pPr>
        <w:pStyle w:val="ListParagraph"/>
        <w:numPr>
          <w:ilvl w:val="0"/>
          <w:numId w:val="51"/>
        </w:numPr>
        <w:tabs>
          <w:tab w:val="left" w:pos="0"/>
          <w:tab w:val="left" w:pos="284"/>
          <w:tab w:val="left" w:pos="426"/>
          <w:tab w:val="left" w:pos="993"/>
          <w:tab w:val="left" w:pos="1276"/>
        </w:tabs>
        <w:autoSpaceDE w:val="0"/>
        <w:autoSpaceDN w:val="0"/>
        <w:adjustRightInd w:val="0"/>
        <w:spacing w:after="0" w:line="240" w:lineRule="auto"/>
        <w:ind w:left="-993" w:firstLine="993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What is the range of </w:t>
      </w:r>
      <w:r w:rsidR="000661CB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ocial 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istancing? </w:t>
      </w:r>
      <w:r w:rsidR="00425E68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F2FDE" w:rsidRPr="00324F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(Select only one Answer)</w:t>
      </w:r>
    </w:p>
    <w:p w14:paraId="2FA7867F" w14:textId="50AC1DA9" w:rsidR="00C327E5" w:rsidRPr="00324FCA" w:rsidRDefault="00C327E5" w:rsidP="00E026FE">
      <w:pPr>
        <w:pStyle w:val="Default"/>
        <w:numPr>
          <w:ilvl w:val="0"/>
          <w:numId w:val="28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5 feet</w:t>
      </w:r>
      <w:r w:rsidR="00DD7DEB" w:rsidRPr="00324FCA">
        <w:rPr>
          <w:rFonts w:ascii="Times New Roman" w:hAnsi="Times New Roman" w:cs="Times New Roman"/>
          <w:color w:val="000000" w:themeColor="text1"/>
        </w:rPr>
        <w:t>-10 feet</w:t>
      </w:r>
    </w:p>
    <w:p w14:paraId="04D18300" w14:textId="75FAC9C9" w:rsidR="000661CB" w:rsidRPr="00324FCA" w:rsidRDefault="00C327E5" w:rsidP="00E026FE">
      <w:pPr>
        <w:pStyle w:val="Default"/>
        <w:numPr>
          <w:ilvl w:val="0"/>
          <w:numId w:val="28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6 feet</w:t>
      </w:r>
      <w:r w:rsidR="00DD7DEB" w:rsidRPr="00324FCA">
        <w:rPr>
          <w:rFonts w:ascii="Times New Roman" w:hAnsi="Times New Roman" w:cs="Times New Roman"/>
          <w:color w:val="000000" w:themeColor="text1"/>
        </w:rPr>
        <w:t>-12 feet</w:t>
      </w:r>
    </w:p>
    <w:p w14:paraId="749B4CDF" w14:textId="377A0BCA" w:rsidR="00E254F4" w:rsidRPr="00324FCA" w:rsidRDefault="00654782" w:rsidP="00E026FE">
      <w:pPr>
        <w:pStyle w:val="Default"/>
        <w:numPr>
          <w:ilvl w:val="0"/>
          <w:numId w:val="28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1</w:t>
      </w:r>
      <w:r w:rsidR="00DD7DEB" w:rsidRPr="00324FCA">
        <w:rPr>
          <w:rFonts w:ascii="Times New Roman" w:hAnsi="Times New Roman" w:cs="Times New Roman"/>
          <w:color w:val="000000" w:themeColor="text1"/>
        </w:rPr>
        <w:t>2 feet-20 feet</w:t>
      </w:r>
    </w:p>
    <w:p w14:paraId="0F304F5F" w14:textId="1B0D82B1" w:rsidR="00DD7DEB" w:rsidRPr="00324FCA" w:rsidRDefault="00DD7DEB" w:rsidP="00E026FE">
      <w:pPr>
        <w:pStyle w:val="Default"/>
        <w:numPr>
          <w:ilvl w:val="0"/>
          <w:numId w:val="28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D</w:t>
      </w:r>
      <w:r w:rsidR="004A6C5F" w:rsidRPr="00324FCA">
        <w:rPr>
          <w:rFonts w:ascii="Times New Roman" w:hAnsi="Times New Roman" w:cs="Times New Roman"/>
          <w:color w:val="000000" w:themeColor="text1"/>
        </w:rPr>
        <w:t>id not hear</w:t>
      </w:r>
      <w:r w:rsidRPr="00324FCA">
        <w:rPr>
          <w:rFonts w:ascii="Times New Roman" w:hAnsi="Times New Roman" w:cs="Times New Roman"/>
          <w:color w:val="000000" w:themeColor="text1"/>
        </w:rPr>
        <w:t xml:space="preserve"> </w:t>
      </w:r>
      <w:r w:rsidR="0084581B" w:rsidRPr="00324FCA">
        <w:rPr>
          <w:rFonts w:ascii="Times New Roman" w:hAnsi="Times New Roman" w:cs="Times New Roman"/>
          <w:color w:val="000000" w:themeColor="text1"/>
        </w:rPr>
        <w:t xml:space="preserve">the </w:t>
      </w:r>
      <w:r w:rsidRPr="00324FCA">
        <w:rPr>
          <w:rFonts w:ascii="Times New Roman" w:hAnsi="Times New Roman" w:cs="Times New Roman"/>
          <w:color w:val="000000" w:themeColor="text1"/>
        </w:rPr>
        <w:t>social distancing</w:t>
      </w:r>
      <w:r w:rsidR="004A6C5F" w:rsidRPr="00324FCA">
        <w:rPr>
          <w:rFonts w:ascii="Times New Roman" w:hAnsi="Times New Roman" w:cs="Times New Roman"/>
          <w:color w:val="000000" w:themeColor="text1"/>
        </w:rPr>
        <w:t xml:space="preserve"> word</w:t>
      </w:r>
    </w:p>
    <w:p w14:paraId="4A0ECC79" w14:textId="77777777" w:rsidR="00802303" w:rsidRPr="00324FCA" w:rsidRDefault="004A6C5F" w:rsidP="00E026FE">
      <w:pPr>
        <w:pStyle w:val="Default"/>
        <w:numPr>
          <w:ilvl w:val="0"/>
          <w:numId w:val="28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Do</w:t>
      </w:r>
      <w:r w:rsidR="0084581B" w:rsidRPr="00324FCA">
        <w:rPr>
          <w:rFonts w:ascii="Times New Roman" w:hAnsi="Times New Roman" w:cs="Times New Roman"/>
          <w:color w:val="000000" w:themeColor="text1"/>
        </w:rPr>
        <w:t xml:space="preserve"> no</w:t>
      </w:r>
      <w:r w:rsidRPr="00324FCA">
        <w:rPr>
          <w:rFonts w:ascii="Times New Roman" w:hAnsi="Times New Roman" w:cs="Times New Roman"/>
          <w:color w:val="000000" w:themeColor="text1"/>
        </w:rPr>
        <w:t>t know</w:t>
      </w:r>
    </w:p>
    <w:p w14:paraId="528D19F0" w14:textId="3DF7A0BD" w:rsidR="00802303" w:rsidRPr="009D0C1C" w:rsidRDefault="00802303" w:rsidP="00132661">
      <w:pPr>
        <w:pStyle w:val="Default"/>
        <w:numPr>
          <w:ilvl w:val="0"/>
          <w:numId w:val="28"/>
        </w:numPr>
        <w:tabs>
          <w:tab w:val="left" w:pos="0"/>
          <w:tab w:val="left" w:pos="709"/>
          <w:tab w:val="left" w:pos="993"/>
        </w:tabs>
        <w:jc w:val="both"/>
        <w:rPr>
          <w:rFonts w:ascii="Times New Roman" w:hAnsi="Times New Roman" w:cs="Times New Roman"/>
          <w:color w:val="000000" w:themeColor="text1"/>
        </w:rPr>
      </w:pPr>
      <w:r w:rsidRPr="009D0C1C">
        <w:rPr>
          <w:rFonts w:ascii="Times New Roman" w:hAnsi="Times New Roman" w:cs="Times New Roman"/>
          <w:color w:val="000000" w:themeColor="text1"/>
        </w:rPr>
        <w:t>Other (please mention): ……</w:t>
      </w:r>
    </w:p>
    <w:p w14:paraId="25DF3183" w14:textId="54113947" w:rsidR="00B67D18" w:rsidRPr="00324FCA" w:rsidRDefault="00802303" w:rsidP="009D0C1C">
      <w:pPr>
        <w:pStyle w:val="ListParagraph"/>
        <w:numPr>
          <w:ilvl w:val="0"/>
          <w:numId w:val="51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270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11AD4" w:rsidRPr="00324F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Which kind of people should be quarantined during current Coronavirus disease </w:t>
      </w:r>
      <w:r w:rsidR="00B67D18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Covid-19) </w:t>
      </w:r>
      <w:r w:rsidR="00A11AD4" w:rsidRPr="00324F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ransmission?</w:t>
      </w:r>
      <w:r w:rsidR="00B67D18" w:rsidRPr="00324F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     </w:t>
      </w:r>
      <w:r w:rsidR="00B67D18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Select multiple Answer)</w:t>
      </w:r>
    </w:p>
    <w:p w14:paraId="22EF113C" w14:textId="7264F385" w:rsidR="00802303" w:rsidRPr="00324FCA" w:rsidRDefault="00802303" w:rsidP="00E026FE">
      <w:pPr>
        <w:pStyle w:val="Default"/>
        <w:tabs>
          <w:tab w:val="left" w:pos="0"/>
          <w:tab w:val="left" w:pos="709"/>
          <w:tab w:val="left" w:pos="993"/>
        </w:tabs>
        <w:ind w:left="567" w:hanging="72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253594FF" w14:textId="0A4BC84C" w:rsidR="00A11AD4" w:rsidRPr="00324FCA" w:rsidRDefault="00A11AD4" w:rsidP="00E026FE">
      <w:pPr>
        <w:pStyle w:val="Default"/>
        <w:numPr>
          <w:ilvl w:val="2"/>
          <w:numId w:val="41"/>
        </w:numPr>
        <w:tabs>
          <w:tab w:val="left" w:pos="0"/>
          <w:tab w:val="left" w:pos="709"/>
          <w:tab w:val="left" w:pos="993"/>
        </w:tabs>
        <w:ind w:left="567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Did not listen the word Quarantine</w:t>
      </w:r>
    </w:p>
    <w:p w14:paraId="0DBD4E21" w14:textId="10EE8641" w:rsidR="00A11AD4" w:rsidRPr="00324FCA" w:rsidRDefault="00A11AD4" w:rsidP="00E026FE">
      <w:pPr>
        <w:pStyle w:val="Default"/>
        <w:numPr>
          <w:ilvl w:val="2"/>
          <w:numId w:val="41"/>
        </w:numPr>
        <w:tabs>
          <w:tab w:val="left" w:pos="0"/>
          <w:tab w:val="left" w:pos="709"/>
          <w:tab w:val="left" w:pos="993"/>
        </w:tabs>
        <w:ind w:left="567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Heard the word</w:t>
      </w:r>
      <w:r w:rsidR="00B67D18" w:rsidRPr="00324FCA">
        <w:rPr>
          <w:rFonts w:ascii="Times New Roman" w:hAnsi="Times New Roman" w:cs="Times New Roman"/>
          <w:color w:val="000000" w:themeColor="text1"/>
        </w:rPr>
        <w:t>,</w:t>
      </w:r>
      <w:r w:rsidRPr="00324FCA">
        <w:rPr>
          <w:rFonts w:ascii="Times New Roman" w:hAnsi="Times New Roman" w:cs="Times New Roman"/>
          <w:color w:val="000000" w:themeColor="text1"/>
        </w:rPr>
        <w:t xml:space="preserve"> but don’t know the meaning</w:t>
      </w:r>
    </w:p>
    <w:p w14:paraId="1A4C0044" w14:textId="184FCDA0" w:rsidR="00A11AD4" w:rsidRPr="00324FCA" w:rsidRDefault="00A11AD4" w:rsidP="00E026FE">
      <w:pPr>
        <w:pStyle w:val="Default"/>
        <w:numPr>
          <w:ilvl w:val="2"/>
          <w:numId w:val="41"/>
        </w:numPr>
        <w:tabs>
          <w:tab w:val="left" w:pos="0"/>
          <w:tab w:val="left" w:pos="709"/>
          <w:tab w:val="left" w:pos="993"/>
        </w:tabs>
        <w:ind w:left="567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Infected Individual</w:t>
      </w:r>
    </w:p>
    <w:p w14:paraId="4D34EA25" w14:textId="48902793" w:rsidR="00A11AD4" w:rsidRPr="00324FCA" w:rsidRDefault="00A11AD4" w:rsidP="00E026FE">
      <w:pPr>
        <w:pStyle w:val="Default"/>
        <w:numPr>
          <w:ilvl w:val="2"/>
          <w:numId w:val="41"/>
        </w:numPr>
        <w:tabs>
          <w:tab w:val="left" w:pos="0"/>
          <w:tab w:val="left" w:pos="709"/>
          <w:tab w:val="left" w:pos="993"/>
        </w:tabs>
        <w:ind w:left="567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exposed Individual</w:t>
      </w:r>
    </w:p>
    <w:p w14:paraId="715FA355" w14:textId="5D4B11EF" w:rsidR="00A11AD4" w:rsidRPr="00324FCA" w:rsidRDefault="00A11AD4" w:rsidP="00E026FE">
      <w:pPr>
        <w:pStyle w:val="Default"/>
        <w:numPr>
          <w:ilvl w:val="2"/>
          <w:numId w:val="41"/>
        </w:numPr>
        <w:tabs>
          <w:tab w:val="left" w:pos="0"/>
          <w:tab w:val="left" w:pos="709"/>
          <w:tab w:val="left" w:pos="993"/>
        </w:tabs>
        <w:ind w:left="567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healthy Individual</w:t>
      </w:r>
    </w:p>
    <w:p w14:paraId="02670C90" w14:textId="23FBEE5E" w:rsidR="00A11AD4" w:rsidRPr="00324FCA" w:rsidRDefault="00A11AD4" w:rsidP="00E026FE">
      <w:pPr>
        <w:pStyle w:val="Default"/>
        <w:numPr>
          <w:ilvl w:val="2"/>
          <w:numId w:val="41"/>
        </w:numPr>
        <w:tabs>
          <w:tab w:val="left" w:pos="0"/>
          <w:tab w:val="left" w:pos="709"/>
          <w:tab w:val="left" w:pos="993"/>
        </w:tabs>
        <w:ind w:left="567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Risk Individual</w:t>
      </w:r>
    </w:p>
    <w:p w14:paraId="7882C754" w14:textId="12F45F3F" w:rsidR="00A11AD4" w:rsidRPr="00324FCA" w:rsidRDefault="00A11AD4" w:rsidP="00E026FE">
      <w:pPr>
        <w:pStyle w:val="Default"/>
        <w:numPr>
          <w:ilvl w:val="2"/>
          <w:numId w:val="41"/>
        </w:numPr>
        <w:tabs>
          <w:tab w:val="left" w:pos="0"/>
          <w:tab w:val="left" w:pos="709"/>
          <w:tab w:val="left" w:pos="993"/>
        </w:tabs>
        <w:ind w:left="567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don’t know</w:t>
      </w:r>
    </w:p>
    <w:p w14:paraId="2650D5F6" w14:textId="571F3587" w:rsidR="00A11AD4" w:rsidRPr="00324FCA" w:rsidRDefault="00A11AD4" w:rsidP="00E026FE">
      <w:pPr>
        <w:pStyle w:val="Default"/>
        <w:numPr>
          <w:ilvl w:val="2"/>
          <w:numId w:val="41"/>
        </w:numPr>
        <w:tabs>
          <w:tab w:val="left" w:pos="0"/>
          <w:tab w:val="left" w:pos="709"/>
          <w:tab w:val="left" w:pos="993"/>
        </w:tabs>
        <w:ind w:left="567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Other (Please mention):</w:t>
      </w:r>
    </w:p>
    <w:p w14:paraId="1234850E" w14:textId="1982AB29" w:rsidR="009B3A1F" w:rsidRPr="009D0C1C" w:rsidRDefault="00332267" w:rsidP="009D0C1C">
      <w:pPr>
        <w:pStyle w:val="ListParagraph"/>
        <w:numPr>
          <w:ilvl w:val="0"/>
          <w:numId w:val="51"/>
        </w:numPr>
        <w:tabs>
          <w:tab w:val="left" w:pos="0"/>
          <w:tab w:val="left" w:pos="709"/>
          <w:tab w:val="left" w:pos="993"/>
        </w:tabs>
        <w:spacing w:after="0"/>
        <w:ind w:left="270"/>
        <w:jc w:val="both"/>
        <w:rPr>
          <w:rFonts w:ascii="Times New Roman" w:hAnsi="Times New Roman" w:cs="Times New Roman"/>
          <w:b/>
          <w:color w:val="000000" w:themeColor="text1"/>
        </w:rPr>
      </w:pPr>
      <w:r w:rsidRPr="009D0C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B3A1F" w:rsidRPr="009D0C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What is the </w:t>
      </w:r>
      <w:proofErr w:type="gramStart"/>
      <w:r w:rsidR="009B3A1F" w:rsidRPr="009D0C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ime period</w:t>
      </w:r>
      <w:proofErr w:type="gramEnd"/>
      <w:r w:rsidR="009B3A1F" w:rsidRPr="009D0C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quarantine in Coronavirus disease </w:t>
      </w:r>
      <w:r w:rsidR="009B3A1F" w:rsidRPr="009D0C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Covid-19)? </w:t>
      </w:r>
      <w:r w:rsidR="00AF2FDE" w:rsidRPr="009D0C1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Select only one Answer)</w:t>
      </w:r>
      <w:r w:rsidR="009B3A1F" w:rsidRPr="009D0C1C">
        <w:rPr>
          <w:rFonts w:ascii="Times New Roman" w:hAnsi="Times New Roman" w:cs="Times New Roman"/>
          <w:b/>
          <w:color w:val="000000" w:themeColor="text1"/>
        </w:rPr>
        <w:t xml:space="preserve">   </w:t>
      </w:r>
    </w:p>
    <w:p w14:paraId="28238BC0" w14:textId="3EF2BDE0" w:rsidR="009B3A1F" w:rsidRPr="00324FCA" w:rsidRDefault="009B3A1F" w:rsidP="00E026FE">
      <w:pPr>
        <w:pStyle w:val="Default"/>
        <w:numPr>
          <w:ilvl w:val="0"/>
          <w:numId w:val="42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 xml:space="preserve">7 days </w:t>
      </w:r>
    </w:p>
    <w:p w14:paraId="42465124" w14:textId="016B1C03" w:rsidR="009B3A1F" w:rsidRPr="00324FCA" w:rsidRDefault="009B3A1F" w:rsidP="00E026FE">
      <w:pPr>
        <w:pStyle w:val="Default"/>
        <w:numPr>
          <w:ilvl w:val="0"/>
          <w:numId w:val="42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 xml:space="preserve">10 days </w:t>
      </w:r>
    </w:p>
    <w:p w14:paraId="293D26A8" w14:textId="051E4635" w:rsidR="009B3A1F" w:rsidRPr="00324FCA" w:rsidRDefault="009B3A1F" w:rsidP="00E026FE">
      <w:pPr>
        <w:pStyle w:val="Default"/>
        <w:numPr>
          <w:ilvl w:val="0"/>
          <w:numId w:val="42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 xml:space="preserve">14 days </w:t>
      </w:r>
    </w:p>
    <w:p w14:paraId="1316D408" w14:textId="4B79C7DE" w:rsidR="009B3A1F" w:rsidRPr="00324FCA" w:rsidRDefault="009B3A1F" w:rsidP="00E026FE">
      <w:pPr>
        <w:pStyle w:val="Default"/>
        <w:numPr>
          <w:ilvl w:val="0"/>
          <w:numId w:val="42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15 days</w:t>
      </w:r>
    </w:p>
    <w:p w14:paraId="19F57541" w14:textId="414907BF" w:rsidR="009B3A1F" w:rsidRPr="00324FCA" w:rsidRDefault="009B3A1F" w:rsidP="00E026FE">
      <w:pPr>
        <w:pStyle w:val="Default"/>
        <w:numPr>
          <w:ilvl w:val="0"/>
          <w:numId w:val="42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 xml:space="preserve">20 days </w:t>
      </w:r>
    </w:p>
    <w:p w14:paraId="474A6358" w14:textId="46309421" w:rsidR="00E80E31" w:rsidRPr="009D0C1C" w:rsidRDefault="00B67D18" w:rsidP="004C12D1">
      <w:pPr>
        <w:pStyle w:val="Default"/>
        <w:numPr>
          <w:ilvl w:val="0"/>
          <w:numId w:val="42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9D0C1C">
        <w:rPr>
          <w:rFonts w:ascii="Times New Roman" w:hAnsi="Times New Roman" w:cs="Times New Roman"/>
          <w:color w:val="000000" w:themeColor="text1"/>
        </w:rPr>
        <w:t xml:space="preserve">Don’t know </w:t>
      </w:r>
      <w:r w:rsidR="00802303" w:rsidRPr="009D0C1C">
        <w:rPr>
          <w:rFonts w:ascii="Times New Roman" w:hAnsi="Times New Roman" w:cs="Times New Roman"/>
          <w:color w:val="000000" w:themeColor="text1"/>
        </w:rPr>
        <w:t xml:space="preserve"> </w:t>
      </w:r>
    </w:p>
    <w:p w14:paraId="564B0DDD" w14:textId="5C1817C2" w:rsidR="00AF2FDE" w:rsidRPr="00324FCA" w:rsidRDefault="0037075A" w:rsidP="009D0C1C">
      <w:pPr>
        <w:pStyle w:val="ListParagraph"/>
        <w:numPr>
          <w:ilvl w:val="0"/>
          <w:numId w:val="51"/>
        </w:numPr>
        <w:tabs>
          <w:tab w:val="left" w:pos="0"/>
          <w:tab w:val="left" w:pos="993"/>
        </w:tabs>
        <w:spacing w:after="0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s there treatment </w:t>
      </w:r>
      <w:r w:rsidR="00027363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vailable for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C28C7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onavirus disease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Covid-19)? </w:t>
      </w:r>
      <w:r w:rsidR="00AF2FDE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Select only one Answer)</w:t>
      </w:r>
    </w:p>
    <w:p w14:paraId="12F17150" w14:textId="71A5066F" w:rsidR="0037075A" w:rsidRPr="00324FCA" w:rsidRDefault="00A62763" w:rsidP="00E026FE">
      <w:pPr>
        <w:pStyle w:val="Default"/>
        <w:numPr>
          <w:ilvl w:val="0"/>
          <w:numId w:val="9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 xml:space="preserve">Yes </w:t>
      </w:r>
    </w:p>
    <w:p w14:paraId="5394CBB3" w14:textId="62F4C955" w:rsidR="0037075A" w:rsidRPr="00324FCA" w:rsidRDefault="00A62763" w:rsidP="00E026FE">
      <w:pPr>
        <w:pStyle w:val="Default"/>
        <w:numPr>
          <w:ilvl w:val="0"/>
          <w:numId w:val="9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 xml:space="preserve">No </w:t>
      </w:r>
    </w:p>
    <w:p w14:paraId="0E57705E" w14:textId="63DCA934" w:rsidR="0037075A" w:rsidRPr="00324FCA" w:rsidRDefault="0037075A" w:rsidP="00E026FE">
      <w:pPr>
        <w:pStyle w:val="Default"/>
        <w:numPr>
          <w:ilvl w:val="0"/>
          <w:numId w:val="9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 xml:space="preserve">May </w:t>
      </w:r>
      <w:r w:rsidR="00A62763" w:rsidRPr="00324FCA">
        <w:rPr>
          <w:rFonts w:ascii="Times New Roman" w:hAnsi="Times New Roman" w:cs="Times New Roman"/>
          <w:color w:val="000000" w:themeColor="text1"/>
        </w:rPr>
        <w:t>b</w:t>
      </w:r>
      <w:r w:rsidRPr="00324FCA">
        <w:rPr>
          <w:rFonts w:ascii="Times New Roman" w:hAnsi="Times New Roman" w:cs="Times New Roman"/>
          <w:color w:val="000000" w:themeColor="text1"/>
        </w:rPr>
        <w:t>e</w:t>
      </w:r>
    </w:p>
    <w:p w14:paraId="4C3DF59E" w14:textId="5F5EB006" w:rsidR="0037075A" w:rsidRPr="009D0C1C" w:rsidRDefault="0037075A" w:rsidP="00F45AF8">
      <w:pPr>
        <w:pStyle w:val="Default"/>
        <w:numPr>
          <w:ilvl w:val="0"/>
          <w:numId w:val="9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9D0C1C">
        <w:rPr>
          <w:rFonts w:ascii="Times New Roman" w:hAnsi="Times New Roman" w:cs="Times New Roman"/>
          <w:color w:val="000000" w:themeColor="text1"/>
        </w:rPr>
        <w:t>No answer</w:t>
      </w:r>
    </w:p>
    <w:p w14:paraId="211E6A0F" w14:textId="1B0D86C7" w:rsidR="00802303" w:rsidRPr="00324FCA" w:rsidRDefault="0037075A" w:rsidP="009D0C1C">
      <w:pPr>
        <w:pStyle w:val="ListParagraph"/>
        <w:numPr>
          <w:ilvl w:val="0"/>
          <w:numId w:val="51"/>
        </w:numPr>
        <w:tabs>
          <w:tab w:val="left" w:pos="0"/>
          <w:tab w:val="left" w:pos="45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270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30C8F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hat </w:t>
      </w:r>
      <w:r w:rsidR="00D21296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hould one do if </w:t>
      </w:r>
      <w:r w:rsidR="00B84BF5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/</w:t>
      </w:r>
      <w:r w:rsidR="00D21296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e gets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C28C7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onavirus disease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Covid-19)? </w:t>
      </w:r>
      <w:r w:rsidR="00802303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Select multiple Answer)</w:t>
      </w:r>
    </w:p>
    <w:p w14:paraId="4A8C2B14" w14:textId="4F76B019" w:rsidR="0037075A" w:rsidRPr="00324FCA" w:rsidRDefault="0037075A" w:rsidP="00E026FE">
      <w:pPr>
        <w:pStyle w:val="ListParagraph"/>
        <w:numPr>
          <w:ilvl w:val="0"/>
          <w:numId w:val="39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Have plenty of rest</w:t>
      </w:r>
    </w:p>
    <w:p w14:paraId="7E5D87EA" w14:textId="66835C56" w:rsidR="0037075A" w:rsidRPr="00324FCA" w:rsidRDefault="0037075A" w:rsidP="00E026FE">
      <w:pPr>
        <w:pStyle w:val="ListParagraph"/>
        <w:numPr>
          <w:ilvl w:val="0"/>
          <w:numId w:val="39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ke medicine to lower the fever and reduce </w:t>
      </w:r>
      <w:r w:rsidR="00DE2463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in </w:t>
      </w:r>
    </w:p>
    <w:p w14:paraId="6534080D" w14:textId="21263567" w:rsidR="0037075A" w:rsidRPr="00324FCA" w:rsidRDefault="0037075A" w:rsidP="00E026FE">
      <w:pPr>
        <w:pStyle w:val="ListParagraph"/>
        <w:numPr>
          <w:ilvl w:val="0"/>
          <w:numId w:val="39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ink 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t 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uids</w:t>
      </w:r>
      <w:r w:rsidR="00330C8F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ake healthy diets</w:t>
      </w:r>
    </w:p>
    <w:p w14:paraId="5210F604" w14:textId="6CCC1CA9" w:rsidR="00892268" w:rsidRPr="00324FCA" w:rsidRDefault="00B84BF5" w:rsidP="00E026FE">
      <w:pPr>
        <w:pStyle w:val="ListParagraph"/>
        <w:numPr>
          <w:ilvl w:val="0"/>
          <w:numId w:val="39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Seek e</w:t>
      </w:r>
      <w:r w:rsidR="00892268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rgency treatment in Hospital </w:t>
      </w:r>
    </w:p>
    <w:p w14:paraId="1825D83B" w14:textId="04DC8C3D" w:rsidR="000F44B3" w:rsidRPr="00324FCA" w:rsidRDefault="00B84BF5" w:rsidP="00E026FE">
      <w:pPr>
        <w:pStyle w:val="ListParagraph"/>
        <w:numPr>
          <w:ilvl w:val="0"/>
          <w:numId w:val="39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There is n</w:t>
      </w:r>
      <w:r w:rsidR="000F44B3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o treatment available</w:t>
      </w:r>
    </w:p>
    <w:p w14:paraId="1BFCB570" w14:textId="602AF22E" w:rsidR="00ED5D3E" w:rsidRPr="00324FCA" w:rsidRDefault="00B67D18" w:rsidP="00E026FE">
      <w:pPr>
        <w:pStyle w:val="ListParagraph"/>
        <w:numPr>
          <w:ilvl w:val="0"/>
          <w:numId w:val="39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ED5D3E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advised by 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ur family doctor </w:t>
      </w:r>
    </w:p>
    <w:p w14:paraId="7EE50C6C" w14:textId="77777777" w:rsidR="0037075A" w:rsidRPr="00324FCA" w:rsidRDefault="0037075A" w:rsidP="00E026FE">
      <w:pPr>
        <w:pStyle w:val="ListParagraph"/>
        <w:numPr>
          <w:ilvl w:val="0"/>
          <w:numId w:val="39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o answer</w:t>
      </w:r>
    </w:p>
    <w:p w14:paraId="6A008A7A" w14:textId="792D47F4" w:rsidR="00802303" w:rsidRPr="009D0C1C" w:rsidRDefault="0037075A" w:rsidP="008011DD">
      <w:pPr>
        <w:pStyle w:val="ListParagraph"/>
        <w:numPr>
          <w:ilvl w:val="0"/>
          <w:numId w:val="39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9D0C1C">
        <w:rPr>
          <w:rFonts w:ascii="Times New Roman" w:hAnsi="Times New Roman" w:cs="Times New Roman"/>
          <w:color w:val="000000" w:themeColor="text1"/>
          <w:sz w:val="24"/>
          <w:szCs w:val="24"/>
        </w:rPr>
        <w:t>Other (</w:t>
      </w:r>
      <w:r w:rsidR="0046672D" w:rsidRPr="009D0C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ease </w:t>
      </w:r>
      <w:r w:rsidR="00E254F4" w:rsidRPr="009D0C1C">
        <w:rPr>
          <w:rFonts w:ascii="Times New Roman" w:hAnsi="Times New Roman" w:cs="Times New Roman"/>
          <w:color w:val="000000" w:themeColor="text1"/>
          <w:sz w:val="24"/>
          <w:szCs w:val="24"/>
        </w:rPr>
        <w:t>mention) …</w:t>
      </w:r>
      <w:r w:rsidR="0046672D" w:rsidRPr="009D0C1C">
        <w:rPr>
          <w:rFonts w:ascii="Times New Roman" w:hAnsi="Times New Roman" w:cs="Times New Roman"/>
          <w:color w:val="000000" w:themeColor="text1"/>
          <w:sz w:val="24"/>
          <w:szCs w:val="24"/>
        </w:rPr>
        <w:t>…………….</w:t>
      </w:r>
    </w:p>
    <w:p w14:paraId="3F28AFAD" w14:textId="45B1CB94" w:rsidR="0037075A" w:rsidRPr="009D0C1C" w:rsidRDefault="0037075A" w:rsidP="009D0C1C">
      <w:pPr>
        <w:pStyle w:val="ListParagraph"/>
        <w:numPr>
          <w:ilvl w:val="0"/>
          <w:numId w:val="51"/>
        </w:numPr>
        <w:tabs>
          <w:tab w:val="left" w:pos="0"/>
          <w:tab w:val="left" w:pos="27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 w:hanging="657"/>
        <w:jc w:val="both"/>
        <w:rPr>
          <w:rFonts w:ascii="Times New Roman" w:hAnsi="Times New Roman" w:cs="Times New Roman"/>
          <w:color w:val="000000" w:themeColor="text1"/>
        </w:rPr>
      </w:pPr>
      <w:r w:rsidRPr="009D0C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ho can get</w:t>
      </w:r>
      <w:r w:rsidR="00AF44EA" w:rsidRPr="009D0C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fected with</w:t>
      </w:r>
      <w:r w:rsidRPr="009D0C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C28C7" w:rsidRPr="009D0C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onavirus?</w:t>
      </w:r>
      <w:r w:rsidR="00951DE2" w:rsidRPr="009D0C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F2FDE" w:rsidRPr="009D0C1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Select multiple Answer)</w:t>
      </w:r>
    </w:p>
    <w:p w14:paraId="465953BE" w14:textId="38DE153F" w:rsidR="00802303" w:rsidRPr="00324FCA" w:rsidRDefault="00802303" w:rsidP="00E026FE">
      <w:pPr>
        <w:pStyle w:val="Default"/>
        <w:numPr>
          <w:ilvl w:val="0"/>
          <w:numId w:val="40"/>
        </w:numPr>
        <w:tabs>
          <w:tab w:val="left" w:pos="0"/>
          <w:tab w:val="left" w:pos="709"/>
          <w:tab w:val="left" w:pos="810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Adult Males</w:t>
      </w:r>
    </w:p>
    <w:p w14:paraId="6BEE6AF3" w14:textId="17E7A974" w:rsidR="00802303" w:rsidRPr="00324FCA" w:rsidRDefault="00802303" w:rsidP="00E026FE">
      <w:pPr>
        <w:pStyle w:val="Default"/>
        <w:numPr>
          <w:ilvl w:val="0"/>
          <w:numId w:val="40"/>
        </w:numPr>
        <w:tabs>
          <w:tab w:val="left" w:pos="0"/>
          <w:tab w:val="left" w:pos="709"/>
          <w:tab w:val="left" w:pos="810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Adult Females</w:t>
      </w:r>
    </w:p>
    <w:p w14:paraId="3489DEB2" w14:textId="2D5C901F" w:rsidR="00802303" w:rsidRPr="00324FCA" w:rsidRDefault="00802303" w:rsidP="00E026FE">
      <w:pPr>
        <w:pStyle w:val="Default"/>
        <w:numPr>
          <w:ilvl w:val="0"/>
          <w:numId w:val="40"/>
        </w:numPr>
        <w:tabs>
          <w:tab w:val="left" w:pos="0"/>
          <w:tab w:val="left" w:pos="709"/>
          <w:tab w:val="left" w:pos="810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lastRenderedPageBreak/>
        <w:t>Elderly person / person of geriatric age or above 60 years</w:t>
      </w:r>
    </w:p>
    <w:p w14:paraId="2831143A" w14:textId="5311CBF4" w:rsidR="00802303" w:rsidRPr="00324FCA" w:rsidRDefault="00802303" w:rsidP="00E026FE">
      <w:pPr>
        <w:pStyle w:val="Default"/>
        <w:numPr>
          <w:ilvl w:val="0"/>
          <w:numId w:val="40"/>
        </w:numPr>
        <w:tabs>
          <w:tab w:val="left" w:pos="0"/>
          <w:tab w:val="left" w:pos="709"/>
          <w:tab w:val="left" w:pos="810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Children below five years of age</w:t>
      </w:r>
    </w:p>
    <w:p w14:paraId="7DE1CC6F" w14:textId="6CCA2F8C" w:rsidR="00802303" w:rsidRPr="00324FCA" w:rsidRDefault="00802303" w:rsidP="00E026FE">
      <w:pPr>
        <w:pStyle w:val="Default"/>
        <w:numPr>
          <w:ilvl w:val="0"/>
          <w:numId w:val="40"/>
        </w:numPr>
        <w:tabs>
          <w:tab w:val="left" w:pos="0"/>
          <w:tab w:val="left" w:pos="709"/>
          <w:tab w:val="left" w:pos="810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Health workers</w:t>
      </w:r>
    </w:p>
    <w:p w14:paraId="5A6CB695" w14:textId="238EFAE2" w:rsidR="00802303" w:rsidRPr="00324FCA" w:rsidRDefault="00802303" w:rsidP="00E026FE">
      <w:pPr>
        <w:pStyle w:val="Default"/>
        <w:numPr>
          <w:ilvl w:val="0"/>
          <w:numId w:val="40"/>
        </w:numPr>
        <w:tabs>
          <w:tab w:val="left" w:pos="0"/>
          <w:tab w:val="left" w:pos="709"/>
          <w:tab w:val="left" w:pos="810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Anybody can get Coronavirus disease (Covid-19)</w:t>
      </w:r>
    </w:p>
    <w:p w14:paraId="17A56080" w14:textId="3F3B6EAB" w:rsidR="00802303" w:rsidRPr="00324FCA" w:rsidRDefault="00802303" w:rsidP="00E026FE">
      <w:pPr>
        <w:pStyle w:val="Default"/>
        <w:numPr>
          <w:ilvl w:val="0"/>
          <w:numId w:val="40"/>
        </w:numPr>
        <w:tabs>
          <w:tab w:val="left" w:pos="0"/>
          <w:tab w:val="left" w:pos="709"/>
          <w:tab w:val="left" w:pos="810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People with pre-existing medical conditions (such as asthma, diabetes, heart disease)</w:t>
      </w:r>
    </w:p>
    <w:p w14:paraId="77F798F8" w14:textId="6611634C" w:rsidR="00802303" w:rsidRPr="00324FCA" w:rsidRDefault="00802303" w:rsidP="00E026FE">
      <w:pPr>
        <w:pStyle w:val="Default"/>
        <w:numPr>
          <w:ilvl w:val="0"/>
          <w:numId w:val="40"/>
        </w:numPr>
        <w:tabs>
          <w:tab w:val="left" w:pos="0"/>
          <w:tab w:val="left" w:pos="709"/>
          <w:tab w:val="left" w:pos="810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 xml:space="preserve">People with disabilities </w:t>
      </w:r>
    </w:p>
    <w:p w14:paraId="34D74F01" w14:textId="43AEC3F6" w:rsidR="00802303" w:rsidRPr="00324FCA" w:rsidRDefault="00802303" w:rsidP="00E026FE">
      <w:pPr>
        <w:pStyle w:val="Default"/>
        <w:numPr>
          <w:ilvl w:val="0"/>
          <w:numId w:val="40"/>
        </w:numPr>
        <w:tabs>
          <w:tab w:val="left" w:pos="0"/>
          <w:tab w:val="left" w:pos="709"/>
          <w:tab w:val="left" w:pos="810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Poor people (poverty-stricken)</w:t>
      </w:r>
      <w:r w:rsidRPr="00324FCA">
        <w:rPr>
          <w:rFonts w:ascii="Times New Roman" w:hAnsi="Times New Roman" w:cs="Times New Roman"/>
          <w:color w:val="000000" w:themeColor="text1"/>
        </w:rPr>
        <w:tab/>
      </w:r>
    </w:p>
    <w:p w14:paraId="4CDC92FE" w14:textId="77777777" w:rsidR="00802303" w:rsidRPr="00324FCA" w:rsidRDefault="00802303" w:rsidP="00E026FE">
      <w:pPr>
        <w:pStyle w:val="Default"/>
        <w:numPr>
          <w:ilvl w:val="0"/>
          <w:numId w:val="40"/>
        </w:numPr>
        <w:tabs>
          <w:tab w:val="left" w:pos="0"/>
          <w:tab w:val="left" w:pos="709"/>
          <w:tab w:val="left" w:pos="810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 xml:space="preserve">Traveler </w:t>
      </w:r>
    </w:p>
    <w:p w14:paraId="615B3783" w14:textId="77777777" w:rsidR="00802303" w:rsidRPr="00324FCA" w:rsidRDefault="00802303" w:rsidP="00E026FE">
      <w:pPr>
        <w:pStyle w:val="Default"/>
        <w:numPr>
          <w:ilvl w:val="0"/>
          <w:numId w:val="40"/>
        </w:numPr>
        <w:tabs>
          <w:tab w:val="left" w:pos="0"/>
          <w:tab w:val="left" w:pos="709"/>
          <w:tab w:val="left" w:pos="810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No answer</w:t>
      </w:r>
    </w:p>
    <w:p w14:paraId="2CDDBA38" w14:textId="04014FC8" w:rsidR="00802303" w:rsidRPr="00324FCA" w:rsidRDefault="00802303" w:rsidP="00E026FE">
      <w:pPr>
        <w:pStyle w:val="Default"/>
        <w:numPr>
          <w:ilvl w:val="0"/>
          <w:numId w:val="40"/>
        </w:numPr>
        <w:tabs>
          <w:tab w:val="left" w:pos="0"/>
          <w:tab w:val="left" w:pos="709"/>
          <w:tab w:val="left" w:pos="810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Other (Please mention) ………………</w:t>
      </w:r>
    </w:p>
    <w:p w14:paraId="7A69C9B7" w14:textId="6C15D067" w:rsidR="0037075A" w:rsidRPr="009D0C1C" w:rsidRDefault="0037075A" w:rsidP="009D0C1C">
      <w:pPr>
        <w:pStyle w:val="ListParagraph"/>
        <w:numPr>
          <w:ilvl w:val="0"/>
          <w:numId w:val="51"/>
        </w:numPr>
        <w:tabs>
          <w:tab w:val="left" w:pos="0"/>
          <w:tab w:val="left" w:pos="180"/>
          <w:tab w:val="left" w:pos="993"/>
        </w:tabs>
        <w:autoSpaceDE w:val="0"/>
        <w:autoSpaceDN w:val="0"/>
        <w:adjustRightInd w:val="0"/>
        <w:spacing w:after="0" w:line="240" w:lineRule="auto"/>
        <w:ind w:left="360" w:hanging="450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9D0C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Who</w:t>
      </w:r>
      <w:r w:rsidR="004617EC" w:rsidRPr="009D0C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 </w:t>
      </w:r>
      <w:r w:rsidRPr="009D0C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o you trust</w:t>
      </w:r>
      <w:r w:rsidR="00B84BF5" w:rsidRPr="009D0C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he most</w:t>
      </w:r>
      <w:r w:rsidRPr="009D0C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o give you accurate information about </w:t>
      </w:r>
      <w:r w:rsidR="007C28C7" w:rsidRPr="009D0C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onavirus disease</w:t>
      </w:r>
      <w:r w:rsidRPr="009D0C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Covid-19)? </w:t>
      </w:r>
      <w:r w:rsidR="00AF2FDE" w:rsidRPr="009D0C1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Select multiple Answer)</w:t>
      </w:r>
    </w:p>
    <w:p w14:paraId="7562293B" w14:textId="19EFE3BD" w:rsidR="00BA1AC7" w:rsidRPr="00324FCA" w:rsidRDefault="00BA1AC7" w:rsidP="00E026FE">
      <w:pPr>
        <w:pStyle w:val="Default"/>
        <w:numPr>
          <w:ilvl w:val="0"/>
          <w:numId w:val="43"/>
        </w:numPr>
        <w:tabs>
          <w:tab w:val="left" w:pos="0"/>
          <w:tab w:val="left" w:pos="284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bCs/>
          <w:color w:val="000000" w:themeColor="text1"/>
        </w:rPr>
      </w:pPr>
      <w:r w:rsidRPr="00324FCA">
        <w:rPr>
          <w:rFonts w:ascii="Times New Roman" w:hAnsi="Times New Roman" w:cs="Times New Roman"/>
          <w:bCs/>
          <w:color w:val="000000" w:themeColor="text1"/>
        </w:rPr>
        <w:t>Family</w:t>
      </w:r>
    </w:p>
    <w:p w14:paraId="51D4BEA9" w14:textId="6755F38A" w:rsidR="00BA1AC7" w:rsidRPr="00324FCA" w:rsidRDefault="00BA1AC7" w:rsidP="00E026FE">
      <w:pPr>
        <w:pStyle w:val="Default"/>
        <w:numPr>
          <w:ilvl w:val="0"/>
          <w:numId w:val="43"/>
        </w:numPr>
        <w:tabs>
          <w:tab w:val="left" w:pos="0"/>
          <w:tab w:val="left" w:pos="284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bCs/>
          <w:color w:val="000000" w:themeColor="text1"/>
        </w:rPr>
      </w:pPr>
      <w:r w:rsidRPr="00324FCA">
        <w:rPr>
          <w:rFonts w:ascii="Times New Roman" w:hAnsi="Times New Roman" w:cs="Times New Roman"/>
          <w:bCs/>
          <w:color w:val="000000" w:themeColor="text1"/>
        </w:rPr>
        <w:t>Friends or neighbours</w:t>
      </w:r>
    </w:p>
    <w:p w14:paraId="69A3278B" w14:textId="676CE4C6" w:rsidR="00BA1AC7" w:rsidRPr="00324FCA" w:rsidRDefault="00BA1AC7" w:rsidP="00E026FE">
      <w:pPr>
        <w:pStyle w:val="Default"/>
        <w:numPr>
          <w:ilvl w:val="0"/>
          <w:numId w:val="43"/>
        </w:numPr>
        <w:tabs>
          <w:tab w:val="left" w:pos="0"/>
          <w:tab w:val="left" w:pos="284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bCs/>
          <w:color w:val="000000" w:themeColor="text1"/>
        </w:rPr>
      </w:pPr>
      <w:r w:rsidRPr="00324FCA">
        <w:rPr>
          <w:rFonts w:ascii="Times New Roman" w:hAnsi="Times New Roman" w:cs="Times New Roman"/>
          <w:bCs/>
          <w:color w:val="000000" w:themeColor="text1"/>
        </w:rPr>
        <w:t>Local representatives (RWA, Gram Pradhan)</w:t>
      </w:r>
    </w:p>
    <w:p w14:paraId="3330EAA5" w14:textId="5791727E" w:rsidR="00BA1AC7" w:rsidRPr="00324FCA" w:rsidRDefault="00BA1AC7" w:rsidP="00E026FE">
      <w:pPr>
        <w:pStyle w:val="Default"/>
        <w:numPr>
          <w:ilvl w:val="0"/>
          <w:numId w:val="43"/>
        </w:numPr>
        <w:tabs>
          <w:tab w:val="left" w:pos="0"/>
          <w:tab w:val="left" w:pos="284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bCs/>
          <w:color w:val="000000" w:themeColor="text1"/>
        </w:rPr>
      </w:pPr>
      <w:r w:rsidRPr="00324FCA">
        <w:rPr>
          <w:rFonts w:ascii="Times New Roman" w:hAnsi="Times New Roman" w:cs="Times New Roman"/>
          <w:bCs/>
          <w:color w:val="000000" w:themeColor="text1"/>
        </w:rPr>
        <w:t>Local healer / traditional healer/ faith Healer (Quack, Neem-Hakeem, Ojha)</w:t>
      </w:r>
    </w:p>
    <w:p w14:paraId="76A68C09" w14:textId="01E24191" w:rsidR="00BA1AC7" w:rsidRPr="00324FCA" w:rsidRDefault="00BA1AC7" w:rsidP="00E026FE">
      <w:pPr>
        <w:pStyle w:val="Default"/>
        <w:numPr>
          <w:ilvl w:val="0"/>
          <w:numId w:val="43"/>
        </w:numPr>
        <w:tabs>
          <w:tab w:val="left" w:pos="0"/>
          <w:tab w:val="left" w:pos="284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bCs/>
          <w:color w:val="000000" w:themeColor="text1"/>
        </w:rPr>
      </w:pPr>
      <w:r w:rsidRPr="00324FCA">
        <w:rPr>
          <w:rFonts w:ascii="Times New Roman" w:hAnsi="Times New Roman" w:cs="Times New Roman"/>
          <w:bCs/>
          <w:color w:val="000000" w:themeColor="text1"/>
        </w:rPr>
        <w:t xml:space="preserve">Religious / Spiritual leader </w:t>
      </w:r>
    </w:p>
    <w:p w14:paraId="6E573C23" w14:textId="160318AD" w:rsidR="00BA1AC7" w:rsidRPr="00324FCA" w:rsidRDefault="00BA1AC7" w:rsidP="00E026FE">
      <w:pPr>
        <w:pStyle w:val="Default"/>
        <w:numPr>
          <w:ilvl w:val="0"/>
          <w:numId w:val="43"/>
        </w:numPr>
        <w:tabs>
          <w:tab w:val="left" w:pos="0"/>
          <w:tab w:val="left" w:pos="284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bCs/>
          <w:color w:val="000000" w:themeColor="text1"/>
        </w:rPr>
      </w:pPr>
      <w:r w:rsidRPr="00324FCA">
        <w:rPr>
          <w:rFonts w:ascii="Times New Roman" w:hAnsi="Times New Roman" w:cs="Times New Roman"/>
          <w:bCs/>
          <w:color w:val="000000" w:themeColor="text1"/>
        </w:rPr>
        <w:t xml:space="preserve">ASHA/Midwife (ANM) of your Village or Locality </w:t>
      </w:r>
    </w:p>
    <w:p w14:paraId="23AB091F" w14:textId="13E4475E" w:rsidR="00BA1AC7" w:rsidRPr="00324FCA" w:rsidRDefault="00BA1AC7" w:rsidP="00E026FE">
      <w:pPr>
        <w:pStyle w:val="Default"/>
        <w:numPr>
          <w:ilvl w:val="0"/>
          <w:numId w:val="43"/>
        </w:numPr>
        <w:tabs>
          <w:tab w:val="left" w:pos="0"/>
          <w:tab w:val="left" w:pos="284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bCs/>
          <w:color w:val="000000" w:themeColor="text1"/>
        </w:rPr>
      </w:pPr>
      <w:r w:rsidRPr="00324FCA">
        <w:rPr>
          <w:rFonts w:ascii="Times New Roman" w:hAnsi="Times New Roman" w:cs="Times New Roman"/>
          <w:bCs/>
          <w:color w:val="000000" w:themeColor="text1"/>
        </w:rPr>
        <w:t>Health workers at the health center</w:t>
      </w:r>
    </w:p>
    <w:p w14:paraId="7389AE38" w14:textId="3792924D" w:rsidR="00BA1AC7" w:rsidRPr="00324FCA" w:rsidRDefault="00BA1AC7" w:rsidP="00E026FE">
      <w:pPr>
        <w:pStyle w:val="Default"/>
        <w:numPr>
          <w:ilvl w:val="0"/>
          <w:numId w:val="43"/>
        </w:numPr>
        <w:tabs>
          <w:tab w:val="left" w:pos="0"/>
          <w:tab w:val="left" w:pos="284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bCs/>
          <w:color w:val="000000" w:themeColor="text1"/>
        </w:rPr>
      </w:pPr>
      <w:r w:rsidRPr="00324FCA">
        <w:rPr>
          <w:rFonts w:ascii="Times New Roman" w:hAnsi="Times New Roman" w:cs="Times New Roman"/>
          <w:bCs/>
          <w:color w:val="000000" w:themeColor="text1"/>
        </w:rPr>
        <w:t>Private doctor</w:t>
      </w:r>
    </w:p>
    <w:p w14:paraId="03ED90E2" w14:textId="0D0373CF" w:rsidR="00BA1AC7" w:rsidRPr="00324FCA" w:rsidRDefault="00BA1AC7" w:rsidP="00E026FE">
      <w:pPr>
        <w:pStyle w:val="Default"/>
        <w:numPr>
          <w:ilvl w:val="0"/>
          <w:numId w:val="43"/>
        </w:numPr>
        <w:tabs>
          <w:tab w:val="left" w:pos="0"/>
          <w:tab w:val="left" w:pos="284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bCs/>
          <w:color w:val="000000" w:themeColor="text1"/>
        </w:rPr>
      </w:pPr>
      <w:r w:rsidRPr="00324FCA">
        <w:rPr>
          <w:rFonts w:ascii="Times New Roman" w:hAnsi="Times New Roman" w:cs="Times New Roman"/>
          <w:bCs/>
          <w:color w:val="000000" w:themeColor="text1"/>
        </w:rPr>
        <w:t>Television</w:t>
      </w:r>
    </w:p>
    <w:p w14:paraId="4BDBEF5D" w14:textId="587E8BE3" w:rsidR="00BA1AC7" w:rsidRPr="00324FCA" w:rsidRDefault="00BA1AC7" w:rsidP="00E026FE">
      <w:pPr>
        <w:pStyle w:val="Default"/>
        <w:numPr>
          <w:ilvl w:val="0"/>
          <w:numId w:val="43"/>
        </w:numPr>
        <w:tabs>
          <w:tab w:val="left" w:pos="0"/>
          <w:tab w:val="left" w:pos="284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bCs/>
          <w:color w:val="000000" w:themeColor="text1"/>
        </w:rPr>
      </w:pPr>
      <w:r w:rsidRPr="00324FCA">
        <w:rPr>
          <w:rFonts w:ascii="Times New Roman" w:hAnsi="Times New Roman" w:cs="Times New Roman"/>
          <w:bCs/>
          <w:color w:val="000000" w:themeColor="text1"/>
        </w:rPr>
        <w:t>Posters</w:t>
      </w:r>
    </w:p>
    <w:p w14:paraId="4F7AA4A4" w14:textId="09C96C71" w:rsidR="00BA1AC7" w:rsidRPr="00324FCA" w:rsidRDefault="00BA1AC7" w:rsidP="00E026FE">
      <w:pPr>
        <w:pStyle w:val="Default"/>
        <w:numPr>
          <w:ilvl w:val="0"/>
          <w:numId w:val="43"/>
        </w:numPr>
        <w:tabs>
          <w:tab w:val="left" w:pos="0"/>
          <w:tab w:val="left" w:pos="284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bCs/>
          <w:color w:val="000000" w:themeColor="text1"/>
        </w:rPr>
      </w:pPr>
      <w:r w:rsidRPr="00324FCA">
        <w:rPr>
          <w:rFonts w:ascii="Times New Roman" w:hAnsi="Times New Roman" w:cs="Times New Roman"/>
          <w:bCs/>
          <w:color w:val="000000" w:themeColor="text1"/>
        </w:rPr>
        <w:t>Newspapers</w:t>
      </w:r>
    </w:p>
    <w:p w14:paraId="2F0B09F6" w14:textId="0F51F0E3" w:rsidR="00BA1AC7" w:rsidRPr="00324FCA" w:rsidRDefault="00BA1AC7" w:rsidP="00E026FE">
      <w:pPr>
        <w:pStyle w:val="Default"/>
        <w:numPr>
          <w:ilvl w:val="0"/>
          <w:numId w:val="43"/>
        </w:numPr>
        <w:tabs>
          <w:tab w:val="left" w:pos="0"/>
          <w:tab w:val="left" w:pos="284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bCs/>
          <w:color w:val="000000" w:themeColor="text1"/>
        </w:rPr>
      </w:pPr>
      <w:r w:rsidRPr="00324FCA">
        <w:rPr>
          <w:rFonts w:ascii="Times New Roman" w:hAnsi="Times New Roman" w:cs="Times New Roman"/>
          <w:bCs/>
          <w:color w:val="000000" w:themeColor="text1"/>
        </w:rPr>
        <w:t>Internet</w:t>
      </w:r>
    </w:p>
    <w:p w14:paraId="5589E8CC" w14:textId="5592F307" w:rsidR="00BA1AC7" w:rsidRPr="00324FCA" w:rsidRDefault="00BA1AC7" w:rsidP="00E026FE">
      <w:pPr>
        <w:pStyle w:val="Default"/>
        <w:numPr>
          <w:ilvl w:val="0"/>
          <w:numId w:val="43"/>
        </w:numPr>
        <w:tabs>
          <w:tab w:val="left" w:pos="0"/>
          <w:tab w:val="left" w:pos="284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bCs/>
          <w:color w:val="000000" w:themeColor="text1"/>
        </w:rPr>
      </w:pPr>
      <w:r w:rsidRPr="00324FCA">
        <w:rPr>
          <w:rFonts w:ascii="Times New Roman" w:hAnsi="Times New Roman" w:cs="Times New Roman"/>
          <w:bCs/>
          <w:color w:val="000000" w:themeColor="text1"/>
        </w:rPr>
        <w:t>Social media (WhatsApp, Facebook etc.)</w:t>
      </w:r>
    </w:p>
    <w:p w14:paraId="26B4D06C" w14:textId="01824716" w:rsidR="00BA1AC7" w:rsidRPr="00324FCA" w:rsidRDefault="00BA1AC7" w:rsidP="00E026FE">
      <w:pPr>
        <w:pStyle w:val="Default"/>
        <w:numPr>
          <w:ilvl w:val="0"/>
          <w:numId w:val="43"/>
        </w:numPr>
        <w:tabs>
          <w:tab w:val="left" w:pos="0"/>
          <w:tab w:val="left" w:pos="284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bCs/>
          <w:color w:val="000000" w:themeColor="text1"/>
        </w:rPr>
      </w:pPr>
      <w:r w:rsidRPr="00324FCA">
        <w:rPr>
          <w:rFonts w:ascii="Times New Roman" w:hAnsi="Times New Roman" w:cs="Times New Roman"/>
          <w:bCs/>
          <w:color w:val="000000" w:themeColor="text1"/>
        </w:rPr>
        <w:t>National Government Organization (Ministry of Health and family welfare, Govt of India, ICMR)</w:t>
      </w:r>
    </w:p>
    <w:p w14:paraId="01AC91CF" w14:textId="7DEDCDE9" w:rsidR="00BA1AC7" w:rsidRPr="00324FCA" w:rsidRDefault="00BA1AC7" w:rsidP="00E026FE">
      <w:pPr>
        <w:pStyle w:val="Default"/>
        <w:numPr>
          <w:ilvl w:val="0"/>
          <w:numId w:val="43"/>
        </w:numPr>
        <w:tabs>
          <w:tab w:val="left" w:pos="0"/>
          <w:tab w:val="left" w:pos="284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bCs/>
          <w:color w:val="000000" w:themeColor="text1"/>
        </w:rPr>
      </w:pPr>
      <w:r w:rsidRPr="00324FCA">
        <w:rPr>
          <w:rFonts w:ascii="Times New Roman" w:hAnsi="Times New Roman" w:cs="Times New Roman"/>
          <w:bCs/>
          <w:color w:val="000000" w:themeColor="text1"/>
        </w:rPr>
        <w:t>International organizations (WHO, CDC)</w:t>
      </w:r>
    </w:p>
    <w:p w14:paraId="54626C1E" w14:textId="27016952" w:rsidR="00BA1AC7" w:rsidRPr="00324FCA" w:rsidRDefault="00BA1AC7" w:rsidP="00E026FE">
      <w:pPr>
        <w:pStyle w:val="Default"/>
        <w:numPr>
          <w:ilvl w:val="0"/>
          <w:numId w:val="43"/>
        </w:numPr>
        <w:tabs>
          <w:tab w:val="left" w:pos="0"/>
          <w:tab w:val="left" w:pos="284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bCs/>
          <w:color w:val="000000" w:themeColor="text1"/>
        </w:rPr>
      </w:pPr>
      <w:r w:rsidRPr="00324FCA">
        <w:rPr>
          <w:rFonts w:ascii="Times New Roman" w:hAnsi="Times New Roman" w:cs="Times New Roman"/>
          <w:bCs/>
          <w:color w:val="000000" w:themeColor="text1"/>
        </w:rPr>
        <w:t>No answer</w:t>
      </w:r>
    </w:p>
    <w:p w14:paraId="5EDAA466" w14:textId="7C322F99" w:rsidR="00BA1AC7" w:rsidRPr="00324FCA" w:rsidRDefault="00BA1AC7" w:rsidP="00E026FE">
      <w:pPr>
        <w:pStyle w:val="Default"/>
        <w:numPr>
          <w:ilvl w:val="0"/>
          <w:numId w:val="43"/>
        </w:numPr>
        <w:tabs>
          <w:tab w:val="left" w:pos="0"/>
          <w:tab w:val="left" w:pos="284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bCs/>
          <w:color w:val="000000" w:themeColor="text1"/>
        </w:rPr>
      </w:pPr>
      <w:r w:rsidRPr="00324FCA">
        <w:rPr>
          <w:rFonts w:ascii="Times New Roman" w:hAnsi="Times New Roman" w:cs="Times New Roman"/>
          <w:bCs/>
          <w:color w:val="000000" w:themeColor="text1"/>
        </w:rPr>
        <w:t>Other (Please mention) ……………….</w:t>
      </w:r>
    </w:p>
    <w:p w14:paraId="4E1FF106" w14:textId="3927B01E" w:rsidR="00AF2FDE" w:rsidRPr="00324FCA" w:rsidRDefault="0037075A" w:rsidP="006C1604">
      <w:pPr>
        <w:pStyle w:val="ListParagraph"/>
        <w:numPr>
          <w:ilvl w:val="0"/>
          <w:numId w:val="51"/>
        </w:numPr>
        <w:tabs>
          <w:tab w:val="left" w:pos="0"/>
          <w:tab w:val="left" w:pos="709"/>
          <w:tab w:val="left" w:pos="993"/>
        </w:tabs>
        <w:ind w:left="567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What is the current corona</w:t>
      </w:r>
      <w:r w:rsidR="00B84BF5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irus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andemic </w:t>
      </w:r>
      <w:r w:rsidR="00B84BF5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lled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?</w:t>
      </w:r>
      <w:r w:rsidR="00D33CAB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F2FDE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Select only one Answer)</w:t>
      </w:r>
    </w:p>
    <w:p w14:paraId="7DF685FE" w14:textId="77777777" w:rsidR="0037075A" w:rsidRPr="00324FCA" w:rsidRDefault="0037075A" w:rsidP="00E026FE">
      <w:pPr>
        <w:pStyle w:val="Default"/>
        <w:numPr>
          <w:ilvl w:val="0"/>
          <w:numId w:val="10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SARS</w:t>
      </w:r>
    </w:p>
    <w:p w14:paraId="757F5A48" w14:textId="77777777" w:rsidR="0037075A" w:rsidRPr="00324FCA" w:rsidRDefault="002F477A" w:rsidP="00E026FE">
      <w:pPr>
        <w:pStyle w:val="Default"/>
        <w:numPr>
          <w:ilvl w:val="0"/>
          <w:numId w:val="10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 xml:space="preserve">Coronavirus </w:t>
      </w:r>
    </w:p>
    <w:p w14:paraId="31B7637C" w14:textId="1EFC0B6E" w:rsidR="0037075A" w:rsidRPr="00324FCA" w:rsidRDefault="0037075A" w:rsidP="00E026FE">
      <w:pPr>
        <w:pStyle w:val="Default"/>
        <w:numPr>
          <w:ilvl w:val="0"/>
          <w:numId w:val="10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SARS-Co</w:t>
      </w:r>
      <w:r w:rsidR="00B84BF5" w:rsidRPr="00324FCA">
        <w:rPr>
          <w:rFonts w:ascii="Times New Roman" w:hAnsi="Times New Roman" w:cs="Times New Roman"/>
          <w:color w:val="000000" w:themeColor="text1"/>
        </w:rPr>
        <w:t>V-</w:t>
      </w:r>
      <w:r w:rsidRPr="00324FCA">
        <w:rPr>
          <w:rFonts w:ascii="Times New Roman" w:hAnsi="Times New Roman" w:cs="Times New Roman"/>
          <w:color w:val="000000" w:themeColor="text1"/>
        </w:rPr>
        <w:t>2</w:t>
      </w:r>
    </w:p>
    <w:p w14:paraId="6370521A" w14:textId="77777777" w:rsidR="0037075A" w:rsidRPr="00324FCA" w:rsidRDefault="0037075A" w:rsidP="00E026FE">
      <w:pPr>
        <w:pStyle w:val="Default"/>
        <w:numPr>
          <w:ilvl w:val="0"/>
          <w:numId w:val="10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Covid19</w:t>
      </w:r>
    </w:p>
    <w:p w14:paraId="670AA947" w14:textId="77777777" w:rsidR="0037075A" w:rsidRPr="00324FCA" w:rsidRDefault="0037075A" w:rsidP="00E026FE">
      <w:pPr>
        <w:pStyle w:val="ListParagraph"/>
        <w:numPr>
          <w:ilvl w:val="0"/>
          <w:numId w:val="10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o answer</w:t>
      </w:r>
    </w:p>
    <w:p w14:paraId="1F0CEFF9" w14:textId="77777777" w:rsidR="0037075A" w:rsidRPr="00324FCA" w:rsidRDefault="0037075A" w:rsidP="00E026FE">
      <w:pPr>
        <w:pStyle w:val="ListParagraph"/>
        <w:numPr>
          <w:ilvl w:val="0"/>
          <w:numId w:val="10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Other (</w:t>
      </w:r>
      <w:r w:rsidR="00351431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ease </w:t>
      </w:r>
      <w:r w:rsidR="00D34DA6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mention) …</w:t>
      </w:r>
      <w:r w:rsidR="00351431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………</w:t>
      </w:r>
    </w:p>
    <w:p w14:paraId="335158B7" w14:textId="43D11F8B" w:rsidR="00AF2FDE" w:rsidRPr="00324FCA" w:rsidRDefault="0037075A" w:rsidP="009D0C1C">
      <w:pPr>
        <w:pStyle w:val="ListParagraph"/>
        <w:numPr>
          <w:ilvl w:val="0"/>
          <w:numId w:val="51"/>
        </w:numPr>
        <w:tabs>
          <w:tab w:val="left" w:pos="0"/>
          <w:tab w:val="left" w:pos="360"/>
          <w:tab w:val="left" w:pos="993"/>
        </w:tabs>
        <w:ind w:left="27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o you think there is a link between SARS</w:t>
      </w:r>
      <w:r w:rsidR="00351431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proofErr w:type="gramStart"/>
      <w:r w:rsidR="00351431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RS</w:t>
      </w:r>
      <w:proofErr w:type="gramEnd"/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C</w:t>
      </w:r>
      <w:r w:rsidR="00FE66EE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vid-19? </w:t>
      </w:r>
      <w:r w:rsidR="00AF2FDE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F2FDE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Select only one Answer)</w:t>
      </w:r>
    </w:p>
    <w:p w14:paraId="6C5BC177" w14:textId="5C24AB10" w:rsidR="00F903C9" w:rsidRPr="00324FCA" w:rsidRDefault="00F903C9" w:rsidP="00E026FE">
      <w:pPr>
        <w:pStyle w:val="Default"/>
        <w:numPr>
          <w:ilvl w:val="0"/>
          <w:numId w:val="11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Y</w:t>
      </w:r>
      <w:r w:rsidR="00B84BF5" w:rsidRPr="00324FCA">
        <w:rPr>
          <w:rFonts w:ascii="Times New Roman" w:hAnsi="Times New Roman" w:cs="Times New Roman"/>
          <w:color w:val="000000" w:themeColor="text1"/>
        </w:rPr>
        <w:t>es</w:t>
      </w:r>
    </w:p>
    <w:p w14:paraId="1A1E42A4" w14:textId="05C36C84" w:rsidR="0037075A" w:rsidRPr="00324FCA" w:rsidRDefault="0037075A" w:rsidP="00E026FE">
      <w:pPr>
        <w:pStyle w:val="Default"/>
        <w:numPr>
          <w:ilvl w:val="0"/>
          <w:numId w:val="11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N</w:t>
      </w:r>
      <w:r w:rsidR="00B84BF5" w:rsidRPr="00324FCA">
        <w:rPr>
          <w:rFonts w:ascii="Times New Roman" w:hAnsi="Times New Roman" w:cs="Times New Roman"/>
          <w:color w:val="000000" w:themeColor="text1"/>
        </w:rPr>
        <w:t>o</w:t>
      </w:r>
    </w:p>
    <w:p w14:paraId="15EF4255" w14:textId="3526C66A" w:rsidR="0037075A" w:rsidRPr="00324FCA" w:rsidRDefault="0037075A" w:rsidP="00E026FE">
      <w:pPr>
        <w:pStyle w:val="Default"/>
        <w:numPr>
          <w:ilvl w:val="0"/>
          <w:numId w:val="11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M</w:t>
      </w:r>
      <w:r w:rsidR="00B84BF5" w:rsidRPr="00324FCA">
        <w:rPr>
          <w:rFonts w:ascii="Times New Roman" w:hAnsi="Times New Roman" w:cs="Times New Roman"/>
          <w:color w:val="000000" w:themeColor="text1"/>
        </w:rPr>
        <w:t>ay be</w:t>
      </w:r>
    </w:p>
    <w:p w14:paraId="16D06590" w14:textId="51A4B287" w:rsidR="0037075A" w:rsidRPr="00324FCA" w:rsidRDefault="0037075A" w:rsidP="00E026FE">
      <w:pPr>
        <w:pStyle w:val="Default"/>
        <w:numPr>
          <w:ilvl w:val="0"/>
          <w:numId w:val="11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Do</w:t>
      </w:r>
      <w:r w:rsidR="0084581B" w:rsidRPr="00324FCA">
        <w:rPr>
          <w:rFonts w:ascii="Times New Roman" w:hAnsi="Times New Roman" w:cs="Times New Roman"/>
          <w:color w:val="000000" w:themeColor="text1"/>
        </w:rPr>
        <w:t xml:space="preserve"> no</w:t>
      </w:r>
      <w:r w:rsidRPr="00324FCA">
        <w:rPr>
          <w:rFonts w:ascii="Times New Roman" w:hAnsi="Times New Roman" w:cs="Times New Roman"/>
          <w:color w:val="000000" w:themeColor="text1"/>
        </w:rPr>
        <w:t>t know</w:t>
      </w:r>
    </w:p>
    <w:p w14:paraId="53D4FF02" w14:textId="77777777" w:rsidR="00541176" w:rsidRPr="00324FCA" w:rsidRDefault="00541176" w:rsidP="00E026FE">
      <w:pPr>
        <w:pStyle w:val="Default"/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</w:p>
    <w:p w14:paraId="46B0A303" w14:textId="2524F986" w:rsidR="00162E06" w:rsidRPr="00324FCA" w:rsidRDefault="00162E06" w:rsidP="00E026FE">
      <w:pPr>
        <w:pStyle w:val="Default"/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16856133" w14:textId="15EE9B00" w:rsidR="002528D8" w:rsidRPr="00324FCA" w:rsidRDefault="002528D8" w:rsidP="00E026FE">
      <w:pPr>
        <w:pStyle w:val="Default"/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7DBD0EB0" w14:textId="58E95EE9" w:rsidR="002528D8" w:rsidRPr="00324FCA" w:rsidRDefault="002528D8" w:rsidP="00E026FE">
      <w:pPr>
        <w:pStyle w:val="Default"/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0BEAFCEB" w14:textId="77777777" w:rsidR="002528D8" w:rsidRPr="00324FCA" w:rsidRDefault="002528D8" w:rsidP="00E026FE">
      <w:pPr>
        <w:pStyle w:val="Default"/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6FEF20A3" w14:textId="77777777" w:rsidR="00162E06" w:rsidRPr="00324FCA" w:rsidRDefault="00162E06" w:rsidP="00E026FE">
      <w:pPr>
        <w:pStyle w:val="Default"/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2D47C452" w14:textId="016A8EA6" w:rsidR="0037075A" w:rsidRPr="00324FCA" w:rsidRDefault="001C19E9" w:rsidP="002528D8">
      <w:pPr>
        <w:pStyle w:val="Default"/>
        <w:tabs>
          <w:tab w:val="left" w:pos="0"/>
          <w:tab w:val="left" w:pos="709"/>
          <w:tab w:val="left" w:pos="993"/>
        </w:tabs>
        <w:ind w:left="567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  <w:t>Section-2</w:t>
      </w:r>
      <w:r w:rsidR="0037075A" w:rsidRPr="00324FCA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  <w:t xml:space="preserve"> Attitude</w:t>
      </w:r>
    </w:p>
    <w:p w14:paraId="35435A67" w14:textId="77777777" w:rsidR="0037075A" w:rsidRPr="00324FCA" w:rsidRDefault="0037075A" w:rsidP="00E026FE">
      <w:pPr>
        <w:pStyle w:val="Default"/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  <w:u w:val="single"/>
        </w:rPr>
      </w:pPr>
    </w:p>
    <w:p w14:paraId="55B2853D" w14:textId="77777777" w:rsidR="0037075A" w:rsidRPr="00324FCA" w:rsidRDefault="0037075A" w:rsidP="00E026FE">
      <w:pPr>
        <w:pStyle w:val="Default"/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52C536D3" w14:textId="2A95ED2D" w:rsidR="00AF2FDE" w:rsidRPr="00324FCA" w:rsidRDefault="0037075A" w:rsidP="006C1604">
      <w:pPr>
        <w:pStyle w:val="ListParagraph"/>
        <w:numPr>
          <w:ilvl w:val="0"/>
          <w:numId w:val="51"/>
        </w:numPr>
        <w:tabs>
          <w:tab w:val="left" w:pos="0"/>
          <w:tab w:val="left" w:pos="709"/>
          <w:tab w:val="left" w:pos="993"/>
        </w:tabs>
        <w:ind w:left="567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o you think that </w:t>
      </w:r>
      <w:r w:rsidR="007C28C7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onavirus disease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Covid-19) </w:t>
      </w:r>
      <w:r w:rsidR="00FC152E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n create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4581B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 </w:t>
      </w:r>
      <w:r w:rsidR="00563314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rious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ssue</w:t>
      </w:r>
      <w:r w:rsidR="0084581B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/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roblem in </w:t>
      </w:r>
      <w:r w:rsidR="00317C96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your community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? </w:t>
      </w:r>
      <w:r w:rsidR="00B62484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F2FDE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Select only one Answer)</w:t>
      </w:r>
    </w:p>
    <w:p w14:paraId="0675808A" w14:textId="77777777" w:rsidR="0037075A" w:rsidRPr="00324FCA" w:rsidRDefault="0037075A" w:rsidP="00E026FE">
      <w:pPr>
        <w:pStyle w:val="ListParagraph"/>
        <w:numPr>
          <w:ilvl w:val="0"/>
          <w:numId w:val="12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14:paraId="64D0D060" w14:textId="77777777" w:rsidR="0037075A" w:rsidRPr="00324FCA" w:rsidRDefault="0037075A" w:rsidP="00E026FE">
      <w:pPr>
        <w:pStyle w:val="ListParagraph"/>
        <w:numPr>
          <w:ilvl w:val="0"/>
          <w:numId w:val="12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 </w:t>
      </w:r>
    </w:p>
    <w:p w14:paraId="39D6CD17" w14:textId="77777777" w:rsidR="0037075A" w:rsidRPr="00324FCA" w:rsidRDefault="0037075A" w:rsidP="00E026FE">
      <w:pPr>
        <w:pStyle w:val="ListParagraph"/>
        <w:numPr>
          <w:ilvl w:val="0"/>
          <w:numId w:val="12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Maybe</w:t>
      </w:r>
    </w:p>
    <w:p w14:paraId="0086B983" w14:textId="2BCE061D" w:rsidR="0037075A" w:rsidRPr="00324FCA" w:rsidRDefault="0037075A" w:rsidP="00E026FE">
      <w:pPr>
        <w:pStyle w:val="ListParagraph"/>
        <w:numPr>
          <w:ilvl w:val="0"/>
          <w:numId w:val="12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o answer</w:t>
      </w:r>
    </w:p>
    <w:p w14:paraId="4F37CCB0" w14:textId="5D2DDD37" w:rsidR="00AF2FDE" w:rsidRPr="00324FCA" w:rsidRDefault="00317C96" w:rsidP="006C1604">
      <w:pPr>
        <w:pStyle w:val="ListParagraph"/>
        <w:numPr>
          <w:ilvl w:val="0"/>
          <w:numId w:val="51"/>
        </w:numPr>
        <w:tabs>
          <w:tab w:val="left" w:pos="0"/>
          <w:tab w:val="left" w:pos="709"/>
          <w:tab w:val="left" w:pos="993"/>
        </w:tabs>
        <w:ind w:left="567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o you think </w:t>
      </w:r>
      <w:r w:rsidR="0084581B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urrent measure </w:t>
      </w:r>
      <w:r w:rsidR="001A490F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f nationwide lockdown is enough to control </w:t>
      </w:r>
      <w:r w:rsidR="009A5B48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spread of </w:t>
      </w:r>
      <w:r w:rsidR="007C28C7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ronavirus </w:t>
      </w:r>
      <w:r w:rsidR="00C01D5F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isease (</w:t>
      </w:r>
      <w:r w:rsidR="001A490F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vid-19</w:t>
      </w:r>
      <w:r w:rsidR="004174AA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="004174AA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  <w:r w:rsidR="00AF2FDE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AF2FDE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elect only one </w:t>
      </w:r>
      <w:r w:rsidR="004174AA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nswer)</w:t>
      </w:r>
    </w:p>
    <w:p w14:paraId="7C25CC8E" w14:textId="736D9D48" w:rsidR="0028356C" w:rsidRPr="00324FCA" w:rsidRDefault="0028356C" w:rsidP="00E026FE">
      <w:pPr>
        <w:pStyle w:val="ListParagraph"/>
        <w:numPr>
          <w:ilvl w:val="0"/>
          <w:numId w:val="44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14:paraId="51255C12" w14:textId="77777777" w:rsidR="0028356C" w:rsidRPr="00324FCA" w:rsidRDefault="0028356C" w:rsidP="00E026FE">
      <w:pPr>
        <w:pStyle w:val="ListParagraph"/>
        <w:numPr>
          <w:ilvl w:val="0"/>
          <w:numId w:val="44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 </w:t>
      </w:r>
    </w:p>
    <w:p w14:paraId="2149FB61" w14:textId="77777777" w:rsidR="0028356C" w:rsidRPr="00324FCA" w:rsidRDefault="0028356C" w:rsidP="00E026FE">
      <w:pPr>
        <w:pStyle w:val="ListParagraph"/>
        <w:numPr>
          <w:ilvl w:val="0"/>
          <w:numId w:val="44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Maybe</w:t>
      </w:r>
    </w:p>
    <w:p w14:paraId="2E3D6DBD" w14:textId="77777777" w:rsidR="0028356C" w:rsidRPr="00324FCA" w:rsidRDefault="0028356C" w:rsidP="00E026FE">
      <w:pPr>
        <w:pStyle w:val="ListParagraph"/>
        <w:numPr>
          <w:ilvl w:val="0"/>
          <w:numId w:val="27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o answer</w:t>
      </w:r>
    </w:p>
    <w:p w14:paraId="0C71A2D8" w14:textId="32F4EA8D" w:rsidR="00AF2FDE" w:rsidRPr="00324FCA" w:rsidRDefault="0037075A" w:rsidP="006C1604">
      <w:pPr>
        <w:pStyle w:val="ListParagraph"/>
        <w:numPr>
          <w:ilvl w:val="0"/>
          <w:numId w:val="51"/>
        </w:numPr>
        <w:tabs>
          <w:tab w:val="left" w:pos="0"/>
          <w:tab w:val="left" w:pos="709"/>
          <w:tab w:val="left" w:pos="993"/>
        </w:tabs>
        <w:ind w:left="567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What worries or concerns you 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most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bout </w:t>
      </w:r>
      <w:r w:rsidR="007C28C7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onavirus disease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Covid-19)? </w:t>
      </w:r>
      <w:r w:rsidR="00AF2FDE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(Select only one Answer)</w:t>
      </w:r>
    </w:p>
    <w:p w14:paraId="2403F0FE" w14:textId="6D5C8961" w:rsidR="00602ED8" w:rsidRPr="00324FCA" w:rsidRDefault="00324CFC" w:rsidP="00E026FE">
      <w:pPr>
        <w:pStyle w:val="ListParagraph"/>
        <w:numPr>
          <w:ilvl w:val="0"/>
          <w:numId w:val="30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 can </w:t>
      </w:r>
      <w:r w:rsidR="003D0FE1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kill you</w:t>
      </w:r>
      <w:r w:rsidR="00AC4E94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r w:rsidR="00CF51A6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member of</w:t>
      </w:r>
      <w:r w:rsidR="00AC4E94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r family</w:t>
      </w:r>
    </w:p>
    <w:p w14:paraId="4860358E" w14:textId="4CF91204" w:rsidR="00602ED8" w:rsidRPr="00324FCA" w:rsidRDefault="00324CFC" w:rsidP="00E026FE">
      <w:pPr>
        <w:pStyle w:val="ListParagraph"/>
        <w:numPr>
          <w:ilvl w:val="0"/>
          <w:numId w:val="30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 can </w:t>
      </w:r>
      <w:r w:rsidR="003D0FE1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harm pregnant women</w:t>
      </w:r>
      <w:r w:rsidR="00CF5E36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9A5B48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A815F1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unborn</w:t>
      </w:r>
      <w:r w:rsidR="009A5B48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by</w:t>
      </w:r>
      <w:r w:rsidR="00A815F1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your family</w:t>
      </w:r>
    </w:p>
    <w:p w14:paraId="2F5BDDA5" w14:textId="2B29F06D" w:rsidR="00602ED8" w:rsidRPr="00324FCA" w:rsidRDefault="00A815F1" w:rsidP="00E026FE">
      <w:pPr>
        <w:pStyle w:val="ListParagraph"/>
        <w:numPr>
          <w:ilvl w:val="0"/>
          <w:numId w:val="30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 </w:t>
      </w:r>
      <w:r w:rsidR="00C01D5F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can permanently</w:t>
      </w:r>
      <w:r w:rsidR="003D0FE1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disable you or member of your family</w:t>
      </w:r>
      <w:r w:rsidR="00602ED8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1C831DD" w14:textId="3C3E9BA6" w:rsidR="00D47459" w:rsidRPr="00324FCA" w:rsidRDefault="00D47459" w:rsidP="00E026FE">
      <w:pPr>
        <w:pStyle w:val="ListParagraph"/>
        <w:numPr>
          <w:ilvl w:val="0"/>
          <w:numId w:val="30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 can make you or member of your family </w:t>
      </w:r>
      <w:r w:rsidR="00AC4E94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sick</w:t>
      </w:r>
    </w:p>
    <w:p w14:paraId="37FA9FD9" w14:textId="1D1B3072" w:rsidR="00D47459" w:rsidRPr="00324FCA" w:rsidRDefault="00D47459" w:rsidP="00E026FE">
      <w:pPr>
        <w:pStyle w:val="ListParagraph"/>
        <w:numPr>
          <w:ilvl w:val="0"/>
          <w:numId w:val="30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 can </w:t>
      </w:r>
      <w:r w:rsidR="00427CA0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kill people in your community</w:t>
      </w:r>
    </w:p>
    <w:p w14:paraId="371E5942" w14:textId="65BA5E6E" w:rsidR="00427CA0" w:rsidRPr="00324FCA" w:rsidRDefault="00CF51A6" w:rsidP="00E026FE">
      <w:pPr>
        <w:pStyle w:val="ListParagraph"/>
        <w:numPr>
          <w:ilvl w:val="0"/>
          <w:numId w:val="30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 can </w:t>
      </w:r>
      <w:r w:rsidR="00877DA8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disturb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77DA8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ur 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economic condition</w:t>
      </w:r>
    </w:p>
    <w:p w14:paraId="19F216E0" w14:textId="77777777" w:rsidR="0037075A" w:rsidRPr="00324FCA" w:rsidRDefault="0037075A" w:rsidP="00E026FE">
      <w:pPr>
        <w:pStyle w:val="ListParagraph"/>
        <w:numPr>
          <w:ilvl w:val="0"/>
          <w:numId w:val="30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o answer</w:t>
      </w:r>
    </w:p>
    <w:p w14:paraId="77645DAC" w14:textId="77777777" w:rsidR="0037075A" w:rsidRPr="00324FCA" w:rsidRDefault="0037075A" w:rsidP="00E026FE">
      <w:pPr>
        <w:pStyle w:val="ListParagraph"/>
        <w:numPr>
          <w:ilvl w:val="0"/>
          <w:numId w:val="30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Other (</w:t>
      </w:r>
      <w:r w:rsidR="007D7FE7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ease </w:t>
      </w:r>
      <w:r w:rsidR="00482562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mention) …</w:t>
      </w:r>
      <w:r w:rsidR="007D7FE7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……………</w:t>
      </w:r>
    </w:p>
    <w:p w14:paraId="39C51A8F" w14:textId="26D2C163" w:rsidR="0037075A" w:rsidRPr="00324FCA" w:rsidRDefault="0037075A" w:rsidP="006C1604">
      <w:pPr>
        <w:pStyle w:val="Default"/>
        <w:numPr>
          <w:ilvl w:val="0"/>
          <w:numId w:val="51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9A5B48"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How much do you </w:t>
      </w:r>
      <w:r w:rsidR="00C01D5F" w:rsidRPr="00324FCA">
        <w:rPr>
          <w:rFonts w:ascii="Times New Roman" w:hAnsi="Times New Roman" w:cs="Times New Roman"/>
          <w:b/>
          <w:bCs/>
          <w:color w:val="000000" w:themeColor="text1"/>
        </w:rPr>
        <w:t>think is</w:t>
      </w:r>
      <w:r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bookmarkStart w:id="1" w:name="_Hlk44545078"/>
      <w:r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the risk that you </w:t>
      </w:r>
      <w:r w:rsidR="004A5FC5"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or your family members </w:t>
      </w:r>
      <w:r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will get </w:t>
      </w:r>
      <w:r w:rsidR="007C28C7" w:rsidRPr="00324FCA">
        <w:rPr>
          <w:rFonts w:ascii="Times New Roman" w:hAnsi="Times New Roman" w:cs="Times New Roman"/>
          <w:b/>
          <w:bCs/>
          <w:color w:val="000000" w:themeColor="text1"/>
        </w:rPr>
        <w:t>Coronavirus disease</w:t>
      </w:r>
      <w:r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 (Covid-19) in the next 1-2 month</w:t>
      </w:r>
      <w:r w:rsidR="009A5B48" w:rsidRPr="00324FCA">
        <w:rPr>
          <w:rFonts w:ascii="Times New Roman" w:hAnsi="Times New Roman" w:cs="Times New Roman"/>
          <w:b/>
          <w:bCs/>
          <w:color w:val="000000" w:themeColor="text1"/>
        </w:rPr>
        <w:t>s</w:t>
      </w:r>
      <w:bookmarkEnd w:id="1"/>
      <w:r w:rsidRPr="00324FCA">
        <w:rPr>
          <w:rFonts w:ascii="Times New Roman" w:hAnsi="Times New Roman" w:cs="Times New Roman"/>
          <w:b/>
          <w:bCs/>
          <w:color w:val="000000" w:themeColor="text1"/>
        </w:rPr>
        <w:t>?</w:t>
      </w:r>
    </w:p>
    <w:p w14:paraId="59232587" w14:textId="77777777" w:rsidR="00AF2FDE" w:rsidRPr="00324FCA" w:rsidRDefault="00AF2FDE" w:rsidP="00E026FE">
      <w:pPr>
        <w:pStyle w:val="ListParagraph"/>
        <w:tabs>
          <w:tab w:val="left" w:pos="0"/>
          <w:tab w:val="left" w:pos="709"/>
          <w:tab w:val="left" w:pos="993"/>
        </w:tabs>
        <w:ind w:left="567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Select only one Answer)</w:t>
      </w:r>
    </w:p>
    <w:p w14:paraId="510883FB" w14:textId="77777777" w:rsidR="0037075A" w:rsidRPr="00324FCA" w:rsidRDefault="0037075A" w:rsidP="00E026FE">
      <w:pPr>
        <w:pStyle w:val="ListParagraph"/>
        <w:numPr>
          <w:ilvl w:val="0"/>
          <w:numId w:val="13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High risk</w:t>
      </w:r>
    </w:p>
    <w:p w14:paraId="4EBC08B4" w14:textId="77777777" w:rsidR="0037075A" w:rsidRPr="00324FCA" w:rsidRDefault="0037075A" w:rsidP="00E026FE">
      <w:pPr>
        <w:pStyle w:val="ListParagraph"/>
        <w:numPr>
          <w:ilvl w:val="0"/>
          <w:numId w:val="13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Medium risk</w:t>
      </w:r>
    </w:p>
    <w:p w14:paraId="1EA6B709" w14:textId="77777777" w:rsidR="0037075A" w:rsidRPr="00324FCA" w:rsidRDefault="0037075A" w:rsidP="00E026FE">
      <w:pPr>
        <w:pStyle w:val="ListParagraph"/>
        <w:numPr>
          <w:ilvl w:val="0"/>
          <w:numId w:val="13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w risk </w:t>
      </w:r>
    </w:p>
    <w:p w14:paraId="7CC89F58" w14:textId="61ED4FB5" w:rsidR="0037075A" w:rsidRPr="00324FCA" w:rsidRDefault="0037075A" w:rsidP="00E026FE">
      <w:pPr>
        <w:pStyle w:val="ListParagraph"/>
        <w:numPr>
          <w:ilvl w:val="0"/>
          <w:numId w:val="13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o risk</w:t>
      </w:r>
    </w:p>
    <w:p w14:paraId="6817ADB7" w14:textId="18D48D34" w:rsidR="009A5B48" w:rsidRPr="00324FCA" w:rsidRDefault="009A5B48" w:rsidP="00E026FE">
      <w:pPr>
        <w:pStyle w:val="ListParagraph"/>
        <w:numPr>
          <w:ilvl w:val="0"/>
          <w:numId w:val="13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Already have a covid-19 patient in home</w:t>
      </w:r>
    </w:p>
    <w:p w14:paraId="3AFAE58D" w14:textId="0C9B63F2" w:rsidR="0037075A" w:rsidRPr="009D0C1C" w:rsidRDefault="0037075A" w:rsidP="000E2E6A">
      <w:pPr>
        <w:pStyle w:val="ListParagraph"/>
        <w:numPr>
          <w:ilvl w:val="0"/>
          <w:numId w:val="13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0C1C">
        <w:rPr>
          <w:rFonts w:ascii="Times New Roman" w:hAnsi="Times New Roman" w:cs="Times New Roman"/>
          <w:color w:val="000000" w:themeColor="text1"/>
          <w:sz w:val="24"/>
          <w:szCs w:val="24"/>
        </w:rPr>
        <w:t>No answer</w:t>
      </w:r>
      <w:r w:rsidRPr="009D0C1C">
        <w:rPr>
          <w:rFonts w:ascii="Times New Roman" w:hAnsi="Times New Roman" w:cs="Times New Roman"/>
          <w:color w:val="000000" w:themeColor="text1"/>
        </w:rPr>
        <w:t xml:space="preserve"> </w:t>
      </w:r>
    </w:p>
    <w:p w14:paraId="04CBC989" w14:textId="1C757CB9" w:rsidR="00AF2FDE" w:rsidRPr="00324FCA" w:rsidRDefault="0037075A" w:rsidP="006C1604">
      <w:pPr>
        <w:pStyle w:val="ListParagraph"/>
        <w:numPr>
          <w:ilvl w:val="0"/>
          <w:numId w:val="51"/>
        </w:numPr>
        <w:tabs>
          <w:tab w:val="left" w:pos="0"/>
          <w:tab w:val="left" w:pos="709"/>
          <w:tab w:val="left" w:pos="993"/>
        </w:tabs>
        <w:spacing w:after="160" w:line="259" w:lineRule="auto"/>
        <w:ind w:left="56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Whose responsibility is it to prevent you / your household / your community from getting </w:t>
      </w:r>
      <w:r w:rsidR="007C28C7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onavirus disease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Covid-19)? </w:t>
      </w:r>
      <w:r w:rsidR="00AF2FDE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AF2FDE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elect multiple answer</w:t>
      </w:r>
      <w:r w:rsidR="00AF2FDE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66E071AC" w14:textId="77777777" w:rsidR="0037075A" w:rsidRPr="00324FCA" w:rsidRDefault="0037075A" w:rsidP="00E026FE">
      <w:pPr>
        <w:pStyle w:val="ListParagraph"/>
        <w:numPr>
          <w:ilvl w:val="0"/>
          <w:numId w:val="14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Personal responsibility (individual)</w:t>
      </w:r>
    </w:p>
    <w:p w14:paraId="4B75BFE8" w14:textId="7BFF12D9" w:rsidR="0037075A" w:rsidRPr="00324FCA" w:rsidRDefault="0037075A" w:rsidP="00E026FE">
      <w:pPr>
        <w:pStyle w:val="ListParagraph"/>
        <w:numPr>
          <w:ilvl w:val="0"/>
          <w:numId w:val="14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Household head (</w:t>
      </w:r>
      <w:r w:rsidR="009A5B48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ad of the 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family)</w:t>
      </w:r>
    </w:p>
    <w:p w14:paraId="4DF86A41" w14:textId="57BBDB75" w:rsidR="00AF2FDE" w:rsidRPr="00324FCA" w:rsidRDefault="0037075A" w:rsidP="00E026FE">
      <w:pPr>
        <w:pStyle w:val="ListParagraph"/>
        <w:numPr>
          <w:ilvl w:val="0"/>
          <w:numId w:val="14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Community</w:t>
      </w:r>
      <w:r w:rsidR="00AF2FDE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ader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/ religious leaders</w:t>
      </w:r>
      <w:r w:rsidR="00AF2FDE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A537EED" w14:textId="2B1401DB" w:rsidR="0037075A" w:rsidRPr="00324FCA" w:rsidRDefault="00AF2FDE" w:rsidP="00E026FE">
      <w:pPr>
        <w:pStyle w:val="ListParagraph"/>
        <w:numPr>
          <w:ilvl w:val="0"/>
          <w:numId w:val="14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Local healer / traditional healer/ faith Healer (Quack, </w:t>
      </w:r>
      <w:r w:rsidRPr="00324FCA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Neem-Hakeem, Ojha</w:t>
      </w:r>
      <w:r w:rsidRPr="00324FC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</w:p>
    <w:p w14:paraId="30392895" w14:textId="77777777" w:rsidR="0037075A" w:rsidRPr="00324FCA" w:rsidRDefault="0037075A" w:rsidP="00E026FE">
      <w:pPr>
        <w:pStyle w:val="ListParagraph"/>
        <w:numPr>
          <w:ilvl w:val="0"/>
          <w:numId w:val="14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Health workers</w:t>
      </w:r>
    </w:p>
    <w:p w14:paraId="1BD6B7D8" w14:textId="012157B2" w:rsidR="0037075A" w:rsidRPr="00324FCA" w:rsidRDefault="0037075A" w:rsidP="00E026FE">
      <w:pPr>
        <w:pStyle w:val="ListParagraph"/>
        <w:numPr>
          <w:ilvl w:val="0"/>
          <w:numId w:val="14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cal </w:t>
      </w:r>
      <w:r w:rsidR="00A00F35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trict 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administration</w:t>
      </w:r>
    </w:p>
    <w:p w14:paraId="17579989" w14:textId="77777777" w:rsidR="0037075A" w:rsidRPr="00324FCA" w:rsidRDefault="0037075A" w:rsidP="00E026FE">
      <w:pPr>
        <w:pStyle w:val="ListParagraph"/>
        <w:numPr>
          <w:ilvl w:val="0"/>
          <w:numId w:val="14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ational government</w:t>
      </w:r>
    </w:p>
    <w:p w14:paraId="16A9DBDD" w14:textId="28EFCD18" w:rsidR="0037075A" w:rsidRPr="00324FCA" w:rsidRDefault="00A00F35" w:rsidP="00E026FE">
      <w:pPr>
        <w:pStyle w:val="ListParagraph"/>
        <w:numPr>
          <w:ilvl w:val="0"/>
          <w:numId w:val="14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State government</w:t>
      </w:r>
      <w:r w:rsidR="004C7E2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D645E84" w14:textId="7D2C6083" w:rsidR="0037075A" w:rsidRPr="00324FCA" w:rsidRDefault="0037075A" w:rsidP="00E026FE">
      <w:pPr>
        <w:pStyle w:val="ListParagraph"/>
        <w:numPr>
          <w:ilvl w:val="0"/>
          <w:numId w:val="14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International organizations</w:t>
      </w:r>
      <w:r w:rsidR="00A00F35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WHO)</w:t>
      </w:r>
    </w:p>
    <w:p w14:paraId="5E8AAE64" w14:textId="77777777" w:rsidR="0037075A" w:rsidRPr="00324FCA" w:rsidRDefault="0037075A" w:rsidP="00E026FE">
      <w:pPr>
        <w:pStyle w:val="ListParagraph"/>
        <w:numPr>
          <w:ilvl w:val="0"/>
          <w:numId w:val="14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God</w:t>
      </w:r>
    </w:p>
    <w:p w14:paraId="09511443" w14:textId="77777777" w:rsidR="0037075A" w:rsidRPr="00324FCA" w:rsidRDefault="0037075A" w:rsidP="00E026FE">
      <w:pPr>
        <w:pStyle w:val="ListParagraph"/>
        <w:numPr>
          <w:ilvl w:val="0"/>
          <w:numId w:val="14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o answer</w:t>
      </w:r>
    </w:p>
    <w:p w14:paraId="6D3C85D3" w14:textId="0A059B0C" w:rsidR="00E019D4" w:rsidRPr="009D0C1C" w:rsidRDefault="0037075A" w:rsidP="001E1486">
      <w:pPr>
        <w:pStyle w:val="ListParagraph"/>
        <w:numPr>
          <w:ilvl w:val="0"/>
          <w:numId w:val="14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0C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her </w:t>
      </w:r>
      <w:r w:rsidR="009A5B48" w:rsidRPr="009D0C1C">
        <w:rPr>
          <w:rFonts w:ascii="Times New Roman" w:hAnsi="Times New Roman" w:cs="Times New Roman"/>
          <w:color w:val="000000" w:themeColor="text1"/>
          <w:sz w:val="24"/>
          <w:szCs w:val="24"/>
        </w:rPr>
        <w:t>(specify)</w:t>
      </w:r>
      <w:r w:rsidR="00AF2FDE" w:rsidRPr="009D0C1C">
        <w:rPr>
          <w:rFonts w:ascii="Times New Roman" w:hAnsi="Times New Roman" w:cs="Times New Roman"/>
          <w:color w:val="000000" w:themeColor="text1"/>
          <w:sz w:val="24"/>
          <w:szCs w:val="24"/>
        </w:rPr>
        <w:t>…………….</w:t>
      </w:r>
    </w:p>
    <w:p w14:paraId="03F782F2" w14:textId="50B5FFCD" w:rsidR="00AF2FDE" w:rsidRPr="00324FCA" w:rsidRDefault="004174AA" w:rsidP="006C1604">
      <w:pPr>
        <w:pStyle w:val="ListParagraph"/>
        <w:numPr>
          <w:ilvl w:val="0"/>
          <w:numId w:val="51"/>
        </w:numPr>
        <w:tabs>
          <w:tab w:val="left" w:pos="0"/>
          <w:tab w:val="left" w:pos="709"/>
          <w:tab w:val="left" w:pos="993"/>
        </w:tabs>
        <w:spacing w:after="0"/>
        <w:ind w:left="142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81167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f you </w:t>
      </w:r>
      <w:r w:rsidR="009A5B48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me in contact of a</w:t>
      </w:r>
      <w:r w:rsidR="00181167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C28C7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onavirus disease</w:t>
      </w:r>
      <w:r w:rsidR="00181167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Covid-19)</w:t>
      </w:r>
      <w:r w:rsidR="00E019D4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C01D5F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spected / </w:t>
      </w:r>
      <w:r w:rsidR="00ED5D3E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ffected patient</w:t>
      </w:r>
      <w:r w:rsidR="0084581B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</w:t>
      </w:r>
      <w:r w:rsidR="00181167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what would you do</w:t>
      </w:r>
      <w:r w:rsidR="00E019D4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?</w:t>
      </w:r>
      <w:r w:rsidR="00FC63F9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   </w:t>
      </w:r>
      <w:r w:rsidR="00AF2FDE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AF2FDE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elect multiple answer</w:t>
      </w:r>
      <w:r w:rsidR="00AF2FDE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3DB206B6" w14:textId="6FF5C234" w:rsidR="00E019D4" w:rsidRPr="00324FCA" w:rsidRDefault="00E019D4" w:rsidP="00E026FE">
      <w:pPr>
        <w:pStyle w:val="ListParagraph"/>
        <w:numPr>
          <w:ilvl w:val="0"/>
          <w:numId w:val="29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Inform family member</w:t>
      </w:r>
      <w:r w:rsidR="00B35AC5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1B83920" w14:textId="77777777" w:rsidR="00E019D4" w:rsidRPr="00324FCA" w:rsidRDefault="00E019D4" w:rsidP="00E026FE">
      <w:pPr>
        <w:pStyle w:val="ListParagraph"/>
        <w:numPr>
          <w:ilvl w:val="0"/>
          <w:numId w:val="29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form local </w:t>
      </w:r>
      <w:r w:rsidR="00404F09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representative (</w:t>
      </w:r>
      <w:r w:rsidR="00EE5856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404F09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m </w:t>
      </w:r>
      <w:r w:rsidR="008B0C8D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Pradhan, RWA etc.</w:t>
      </w:r>
      <w:r w:rsidR="00404F09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437465A1" w14:textId="3A166B32" w:rsidR="00E019D4" w:rsidRPr="00324FCA" w:rsidRDefault="00E019D4" w:rsidP="00E026FE">
      <w:pPr>
        <w:pStyle w:val="ListParagraph"/>
        <w:numPr>
          <w:ilvl w:val="0"/>
          <w:numId w:val="29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Go to hospital</w:t>
      </w:r>
      <w:r w:rsidR="00FE602E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rself</w:t>
      </w:r>
    </w:p>
    <w:p w14:paraId="636BA5A2" w14:textId="77777777" w:rsidR="00E019D4" w:rsidRPr="00324FCA" w:rsidRDefault="00E019D4" w:rsidP="00E026FE">
      <w:pPr>
        <w:pStyle w:val="ListParagraph"/>
        <w:numPr>
          <w:ilvl w:val="0"/>
          <w:numId w:val="29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Inform the local authority</w:t>
      </w:r>
    </w:p>
    <w:p w14:paraId="33BE1104" w14:textId="77777777" w:rsidR="00EE5856" w:rsidRPr="00324FCA" w:rsidRDefault="00EE5856" w:rsidP="00E026FE">
      <w:pPr>
        <w:pStyle w:val="ListParagraph"/>
        <w:numPr>
          <w:ilvl w:val="0"/>
          <w:numId w:val="29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Get tested from Laboratory</w:t>
      </w:r>
    </w:p>
    <w:p w14:paraId="1D9FA624" w14:textId="77601DDB" w:rsidR="00EE5856" w:rsidRPr="00324FCA" w:rsidRDefault="00EE5856" w:rsidP="00E026FE">
      <w:pPr>
        <w:pStyle w:val="ListParagraph"/>
        <w:numPr>
          <w:ilvl w:val="0"/>
          <w:numId w:val="29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o to </w:t>
      </w:r>
      <w:r w:rsidR="00C96F38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self-isolation</w:t>
      </w:r>
    </w:p>
    <w:p w14:paraId="3D664C00" w14:textId="3188955E" w:rsidR="009A5B48" w:rsidRPr="00324FCA" w:rsidRDefault="009A5B48" w:rsidP="00E026FE">
      <w:pPr>
        <w:pStyle w:val="ListParagraph"/>
        <w:numPr>
          <w:ilvl w:val="0"/>
          <w:numId w:val="29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Go for self-quarantine</w:t>
      </w:r>
    </w:p>
    <w:p w14:paraId="10B564D5" w14:textId="77777777" w:rsidR="00C96F38" w:rsidRPr="00324FCA" w:rsidRDefault="00C96F38" w:rsidP="00E026FE">
      <w:pPr>
        <w:pStyle w:val="ListParagraph"/>
        <w:numPr>
          <w:ilvl w:val="0"/>
          <w:numId w:val="29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Wait for symptoms for confirmation</w:t>
      </w:r>
    </w:p>
    <w:p w14:paraId="429764E2" w14:textId="58162FA3" w:rsidR="004C0228" w:rsidRPr="00324FCA" w:rsidRDefault="004C0228" w:rsidP="00E026FE">
      <w:pPr>
        <w:pStyle w:val="ListParagraph"/>
        <w:numPr>
          <w:ilvl w:val="0"/>
          <w:numId w:val="29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ill no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 </w:t>
      </w:r>
      <w:r w:rsidR="00B35AC5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ll anyone </w:t>
      </w:r>
    </w:p>
    <w:p w14:paraId="4505F7B6" w14:textId="77777777" w:rsidR="004C0228" w:rsidRPr="00324FCA" w:rsidRDefault="004C0228" w:rsidP="00E026FE">
      <w:pPr>
        <w:pStyle w:val="ListParagraph"/>
        <w:numPr>
          <w:ilvl w:val="0"/>
          <w:numId w:val="29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o answer</w:t>
      </w:r>
    </w:p>
    <w:p w14:paraId="10FCD125" w14:textId="5189EF0E" w:rsidR="004C0228" w:rsidRPr="00324FCA" w:rsidRDefault="004C0228" w:rsidP="00E026FE">
      <w:pPr>
        <w:pStyle w:val="ListParagraph"/>
        <w:numPr>
          <w:ilvl w:val="0"/>
          <w:numId w:val="29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her (please </w:t>
      </w:r>
      <w:r w:rsidR="00B35AC5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mention) ………………….</w:t>
      </w:r>
    </w:p>
    <w:p w14:paraId="68164E41" w14:textId="44EEBF69" w:rsidR="00FC63F9" w:rsidRPr="00324FCA" w:rsidRDefault="0037075A" w:rsidP="006C1604">
      <w:pPr>
        <w:pStyle w:val="Default"/>
        <w:numPr>
          <w:ilvl w:val="0"/>
          <w:numId w:val="51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 If you </w:t>
      </w:r>
      <w:r w:rsidR="002B15B1"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suspect that you </w:t>
      </w:r>
      <w:r w:rsidRPr="00324FCA">
        <w:rPr>
          <w:rFonts w:ascii="Times New Roman" w:hAnsi="Times New Roman" w:cs="Times New Roman"/>
          <w:b/>
          <w:bCs/>
          <w:color w:val="000000" w:themeColor="text1"/>
        </w:rPr>
        <w:t>ha</w:t>
      </w:r>
      <w:r w:rsidR="00FE602E" w:rsidRPr="00324FCA">
        <w:rPr>
          <w:rFonts w:ascii="Times New Roman" w:hAnsi="Times New Roman" w:cs="Times New Roman"/>
          <w:b/>
          <w:bCs/>
          <w:color w:val="000000" w:themeColor="text1"/>
        </w:rPr>
        <w:t>ve</w:t>
      </w:r>
      <w:r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FE602E"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coronavirus </w:t>
      </w:r>
      <w:r w:rsidR="00AF2FDE" w:rsidRPr="00324FCA">
        <w:rPr>
          <w:rFonts w:ascii="Times New Roman" w:hAnsi="Times New Roman" w:cs="Times New Roman"/>
          <w:b/>
          <w:bCs/>
          <w:color w:val="000000" w:themeColor="text1"/>
        </w:rPr>
        <w:t>disease,</w:t>
      </w:r>
      <w:r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 who would you talk to about your </w:t>
      </w:r>
      <w:r w:rsidR="00AF2FDE" w:rsidRPr="00324FCA">
        <w:rPr>
          <w:rFonts w:ascii="Times New Roman" w:hAnsi="Times New Roman" w:cs="Times New Roman"/>
          <w:b/>
          <w:bCs/>
          <w:color w:val="000000" w:themeColor="text1"/>
        </w:rPr>
        <w:t>condition?</w:t>
      </w:r>
      <w:r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FC63F9"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    </w:t>
      </w:r>
    </w:p>
    <w:p w14:paraId="01B54134" w14:textId="422C2F6E" w:rsidR="00AF2FDE" w:rsidRPr="00324FCA" w:rsidRDefault="00AF2FDE" w:rsidP="00E026FE">
      <w:pPr>
        <w:tabs>
          <w:tab w:val="left" w:pos="0"/>
          <w:tab w:val="left" w:pos="709"/>
          <w:tab w:val="left" w:pos="993"/>
        </w:tabs>
        <w:spacing w:after="160" w:line="259" w:lineRule="auto"/>
        <w:ind w:left="56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(</w:t>
      </w:r>
      <w:r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elect multiple answer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481625F0" w14:textId="1EA2D5D5" w:rsidR="0037075A" w:rsidRPr="00324FCA" w:rsidRDefault="0037075A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The d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ctor or </w:t>
      </w:r>
      <w:r w:rsidR="007C28C7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another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ical worker</w:t>
      </w:r>
    </w:p>
    <w:p w14:paraId="14BA4194" w14:textId="77777777" w:rsidR="0037075A" w:rsidRPr="00324FCA" w:rsidRDefault="0037075A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2. Spouse</w:t>
      </w:r>
    </w:p>
    <w:p w14:paraId="487298FE" w14:textId="77777777" w:rsidR="0037075A" w:rsidRPr="00324FCA" w:rsidRDefault="0037075A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3. Parent</w:t>
      </w:r>
    </w:p>
    <w:p w14:paraId="6F641406" w14:textId="4B9B177A" w:rsidR="0037075A" w:rsidRPr="00324FCA" w:rsidRDefault="00AF2FDE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4. Children</w:t>
      </w:r>
    </w:p>
    <w:p w14:paraId="6D611C85" w14:textId="67F218F4" w:rsidR="0037075A" w:rsidRPr="00324FCA" w:rsidRDefault="0037075A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5. Other family member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</w:p>
    <w:p w14:paraId="418FFB59" w14:textId="77777777" w:rsidR="0037075A" w:rsidRPr="00324FCA" w:rsidRDefault="0037075A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6. Close friend</w:t>
      </w:r>
    </w:p>
    <w:p w14:paraId="3E631B04" w14:textId="77777777" w:rsidR="00E35B4E" w:rsidRPr="00324FCA" w:rsidRDefault="0037075A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7. No one</w:t>
      </w:r>
    </w:p>
    <w:p w14:paraId="0BD765FB" w14:textId="3A5602B6" w:rsidR="00E35B4E" w:rsidRPr="00324FCA" w:rsidRDefault="00E35B4E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8.</w:t>
      </w:r>
      <w:r w:rsidR="0037075A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Other (please mention) ………………….</w:t>
      </w:r>
    </w:p>
    <w:p w14:paraId="788105D4" w14:textId="00AA29C4" w:rsidR="00E35B4E" w:rsidRPr="00324FCA" w:rsidRDefault="004521DE" w:rsidP="006C1604">
      <w:pPr>
        <w:pStyle w:val="ListParagraph"/>
        <w:numPr>
          <w:ilvl w:val="0"/>
          <w:numId w:val="51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Which </w:t>
      </w:r>
      <w:r w:rsidR="002E2CB5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s </w:t>
      </w:r>
      <w:r w:rsidR="0084581B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</w:t>
      </w:r>
      <w:r w:rsidR="00E60DA9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best </w:t>
      </w:r>
      <w:r w:rsidR="006F7086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vailable </w:t>
      </w:r>
      <w:r w:rsidR="00BA3642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ure for</w:t>
      </w:r>
      <w:r w:rsidR="00AE7C8F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6F7086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ronavirus </w:t>
      </w:r>
      <w:r w:rsidR="007C28C7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isease</w:t>
      </w:r>
      <w:r w:rsidR="006F7086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?</w:t>
      </w:r>
      <w:r w:rsidR="00B32D1F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7075A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35B4E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Select only one Answer)</w:t>
      </w:r>
    </w:p>
    <w:p w14:paraId="4C4D944F" w14:textId="2B9C3D83" w:rsidR="0037075A" w:rsidRPr="00324FCA" w:rsidRDefault="0037075A" w:rsidP="00E026FE">
      <w:pPr>
        <w:pStyle w:val="Default"/>
        <w:numPr>
          <w:ilvl w:val="0"/>
          <w:numId w:val="45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Herbal remedies</w:t>
      </w:r>
      <w:r w:rsidR="00B32D1F" w:rsidRPr="00324FCA">
        <w:rPr>
          <w:rFonts w:ascii="Times New Roman" w:hAnsi="Times New Roman" w:cs="Times New Roman"/>
          <w:color w:val="000000" w:themeColor="text1"/>
        </w:rPr>
        <w:t>/</w:t>
      </w:r>
      <w:r w:rsidR="00E35B4E" w:rsidRPr="00324FCA">
        <w:rPr>
          <w:rFonts w:ascii="Times New Roman" w:hAnsi="Times New Roman" w:cs="Times New Roman"/>
          <w:color w:val="000000" w:themeColor="text1"/>
        </w:rPr>
        <w:t>Ayurveda</w:t>
      </w:r>
      <w:r w:rsidR="00B32D1F" w:rsidRPr="00324FCA">
        <w:rPr>
          <w:rFonts w:ascii="Times New Roman" w:hAnsi="Times New Roman" w:cs="Times New Roman"/>
          <w:color w:val="000000" w:themeColor="text1"/>
        </w:rPr>
        <w:t xml:space="preserve"> remedies</w:t>
      </w:r>
    </w:p>
    <w:p w14:paraId="573F6C98" w14:textId="77777777" w:rsidR="0037075A" w:rsidRPr="00324FCA" w:rsidRDefault="0037075A" w:rsidP="00E026FE">
      <w:pPr>
        <w:pStyle w:val="ListParagraph"/>
        <w:numPr>
          <w:ilvl w:val="0"/>
          <w:numId w:val="45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Home rest without medicine</w:t>
      </w:r>
    </w:p>
    <w:p w14:paraId="3735F184" w14:textId="30B4B824" w:rsidR="0037075A" w:rsidRPr="00324FCA" w:rsidRDefault="0037075A" w:rsidP="00E026FE">
      <w:pPr>
        <w:pStyle w:val="ListParagraph"/>
        <w:numPr>
          <w:ilvl w:val="0"/>
          <w:numId w:val="45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Praying</w:t>
      </w:r>
    </w:p>
    <w:p w14:paraId="20090E4D" w14:textId="7CE02961" w:rsidR="004C2A41" w:rsidRPr="00324FCA" w:rsidRDefault="006654DF" w:rsidP="00E026FE">
      <w:pPr>
        <w:pStyle w:val="ListParagraph"/>
        <w:numPr>
          <w:ilvl w:val="0"/>
          <w:numId w:val="45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Faith Healing (</w:t>
      </w:r>
      <w:proofErr w:type="spellStart"/>
      <w:r w:rsidRPr="00324FC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had-fook</w:t>
      </w:r>
      <w:proofErr w:type="spellEnd"/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2B7F16D1" w14:textId="6836215A" w:rsidR="0037075A" w:rsidRPr="00324FCA" w:rsidRDefault="004C2A41" w:rsidP="00E026FE">
      <w:pPr>
        <w:pStyle w:val="ListParagraph"/>
        <w:numPr>
          <w:ilvl w:val="0"/>
          <w:numId w:val="45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Allopathy</w:t>
      </w:r>
      <w:r w:rsidR="009562B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377646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English</w:t>
      </w:r>
      <w:r w:rsidR="009562B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d medicine and Hospitalization</w:t>
      </w:r>
    </w:p>
    <w:p w14:paraId="462287EE" w14:textId="377BF61B" w:rsidR="00E60DA9" w:rsidRPr="00324FCA" w:rsidRDefault="00E60DA9" w:rsidP="00E026FE">
      <w:pPr>
        <w:pStyle w:val="ListParagraph"/>
        <w:numPr>
          <w:ilvl w:val="0"/>
          <w:numId w:val="45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Yunani based treatment</w:t>
      </w:r>
    </w:p>
    <w:p w14:paraId="459B1CCD" w14:textId="77777777" w:rsidR="0037075A" w:rsidRPr="00324FCA" w:rsidRDefault="00B32D1F" w:rsidP="00E026FE">
      <w:pPr>
        <w:pStyle w:val="ListParagraph"/>
        <w:numPr>
          <w:ilvl w:val="0"/>
          <w:numId w:val="45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meopathic based </w:t>
      </w:r>
      <w:r w:rsidR="009641AC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treatment</w:t>
      </w:r>
    </w:p>
    <w:p w14:paraId="504245B0" w14:textId="77777777" w:rsidR="00E35B4E" w:rsidRPr="00324FCA" w:rsidRDefault="009641AC" w:rsidP="00E026FE">
      <w:pPr>
        <w:pStyle w:val="ListParagraph"/>
        <w:numPr>
          <w:ilvl w:val="0"/>
          <w:numId w:val="45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ga </w:t>
      </w:r>
      <w:r w:rsidR="00DB6A86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practicing</w:t>
      </w:r>
      <w:r w:rsidR="00E35B4E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1C1F66A" w14:textId="77777777" w:rsidR="00E35B4E" w:rsidRPr="00324FCA" w:rsidRDefault="0037075A" w:rsidP="00E026FE">
      <w:pPr>
        <w:pStyle w:val="ListParagraph"/>
        <w:numPr>
          <w:ilvl w:val="0"/>
          <w:numId w:val="45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Do not know</w:t>
      </w:r>
    </w:p>
    <w:p w14:paraId="2202164D" w14:textId="77777777" w:rsidR="00E35B4E" w:rsidRPr="00324FCA" w:rsidRDefault="00E35B4E" w:rsidP="00E026FE">
      <w:pPr>
        <w:pStyle w:val="ListParagraph"/>
        <w:numPr>
          <w:ilvl w:val="0"/>
          <w:numId w:val="45"/>
        </w:numPr>
        <w:tabs>
          <w:tab w:val="left" w:pos="0"/>
          <w:tab w:val="left" w:pos="709"/>
          <w:tab w:val="left" w:pos="993"/>
        </w:tabs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Other (please mention) ………………….</w:t>
      </w:r>
    </w:p>
    <w:p w14:paraId="4710E24D" w14:textId="741D36A4" w:rsidR="00E35B4E" w:rsidRPr="00324FCA" w:rsidRDefault="0037075A" w:rsidP="006C1604">
      <w:pPr>
        <w:pStyle w:val="ListParagraph"/>
        <w:numPr>
          <w:ilvl w:val="0"/>
          <w:numId w:val="51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54901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ho can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ffectively treat a person with </w:t>
      </w:r>
      <w:r w:rsidR="007C28C7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onavirus disease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Covid-19)?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35B4E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Select only one Answer)</w:t>
      </w:r>
    </w:p>
    <w:p w14:paraId="098BCDA1" w14:textId="782BE584" w:rsidR="00E35B4E" w:rsidRPr="00324FCA" w:rsidRDefault="00E35B4E" w:rsidP="00E026FE">
      <w:pPr>
        <w:pStyle w:val="Default"/>
        <w:numPr>
          <w:ilvl w:val="0"/>
          <w:numId w:val="47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Public hospital/ Government Hospital</w:t>
      </w:r>
    </w:p>
    <w:p w14:paraId="535C4A1E" w14:textId="633EA64C" w:rsidR="00E35B4E" w:rsidRPr="00324FCA" w:rsidRDefault="00E35B4E" w:rsidP="00E026FE">
      <w:pPr>
        <w:pStyle w:val="ListParagraph"/>
        <w:numPr>
          <w:ilvl w:val="0"/>
          <w:numId w:val="47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cal Healer </w:t>
      </w:r>
      <w:r w:rsidR="006654DF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(Quack, Neem-Hakeem)</w:t>
      </w:r>
    </w:p>
    <w:p w14:paraId="118242EB" w14:textId="77777777" w:rsidR="00E35B4E" w:rsidRPr="00324FCA" w:rsidRDefault="00E35B4E" w:rsidP="00E026FE">
      <w:pPr>
        <w:pStyle w:val="ListParagraph"/>
        <w:numPr>
          <w:ilvl w:val="0"/>
          <w:numId w:val="47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Private Hospital</w:t>
      </w:r>
    </w:p>
    <w:p w14:paraId="536109AE" w14:textId="77777777" w:rsidR="00E35B4E" w:rsidRPr="00324FCA" w:rsidRDefault="00E35B4E" w:rsidP="00E026FE">
      <w:pPr>
        <w:pStyle w:val="ListParagraph"/>
        <w:numPr>
          <w:ilvl w:val="0"/>
          <w:numId w:val="47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 not know </w:t>
      </w:r>
    </w:p>
    <w:p w14:paraId="7287DEA4" w14:textId="3294C65D" w:rsidR="00184FD9" w:rsidRPr="00324FCA" w:rsidRDefault="00E35B4E" w:rsidP="00E026FE">
      <w:pPr>
        <w:pStyle w:val="ListParagraph"/>
        <w:numPr>
          <w:ilvl w:val="0"/>
          <w:numId w:val="47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Other (specify)………</w:t>
      </w:r>
    </w:p>
    <w:p w14:paraId="5BAEB741" w14:textId="77777777" w:rsidR="00E35B4E" w:rsidRPr="00324FCA" w:rsidRDefault="00E35B4E" w:rsidP="00E026FE">
      <w:pPr>
        <w:pStyle w:val="ListParagraph"/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37AAF6" w14:textId="372434A1" w:rsidR="00E35B4E" w:rsidRPr="00324FCA" w:rsidRDefault="0037075A" w:rsidP="006C1604">
      <w:pPr>
        <w:pStyle w:val="ListParagraph"/>
        <w:numPr>
          <w:ilvl w:val="0"/>
          <w:numId w:val="51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f somebody in </w:t>
      </w:r>
      <w:r w:rsidR="00A50CC2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your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amily </w:t>
      </w:r>
      <w:r w:rsidR="00826AAA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et</w:t>
      </w:r>
      <w:r w:rsidR="0084581B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826AAA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C28C7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onavirus disease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Covid-19), </w:t>
      </w:r>
      <w:r w:rsidR="005D15AE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you would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want it to remain private /a secret. </w:t>
      </w:r>
      <w:r w:rsidR="00D621C7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E35B4E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Select only one Answer)</w:t>
      </w:r>
    </w:p>
    <w:p w14:paraId="71490076" w14:textId="391B7A68" w:rsidR="00E35B4E" w:rsidRPr="00324FCA" w:rsidRDefault="00E35B4E" w:rsidP="00E026FE">
      <w:pPr>
        <w:pStyle w:val="ListParagraph"/>
        <w:numPr>
          <w:ilvl w:val="0"/>
          <w:numId w:val="46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Strongly agree</w:t>
      </w:r>
    </w:p>
    <w:p w14:paraId="18A3A34F" w14:textId="6D0D495A" w:rsidR="00E35B4E" w:rsidRPr="00324FCA" w:rsidRDefault="00E35B4E" w:rsidP="00E026FE">
      <w:pPr>
        <w:pStyle w:val="ListParagraph"/>
        <w:numPr>
          <w:ilvl w:val="0"/>
          <w:numId w:val="46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Agree</w:t>
      </w:r>
    </w:p>
    <w:p w14:paraId="58BCCBAA" w14:textId="3790DA2C" w:rsidR="00E35B4E" w:rsidRPr="00324FCA" w:rsidRDefault="00E35B4E" w:rsidP="00E026FE">
      <w:pPr>
        <w:pStyle w:val="ListParagraph"/>
        <w:numPr>
          <w:ilvl w:val="0"/>
          <w:numId w:val="46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agree </w:t>
      </w:r>
    </w:p>
    <w:p w14:paraId="1FC49266" w14:textId="77777777" w:rsidR="00E35B4E" w:rsidRPr="00324FCA" w:rsidRDefault="00E35B4E" w:rsidP="00E026FE">
      <w:pPr>
        <w:pStyle w:val="ListParagraph"/>
        <w:numPr>
          <w:ilvl w:val="0"/>
          <w:numId w:val="46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rongly disagree </w:t>
      </w:r>
    </w:p>
    <w:p w14:paraId="0B78704A" w14:textId="69857428" w:rsidR="0037075A" w:rsidRPr="00324FCA" w:rsidRDefault="00E35B4E" w:rsidP="00E026FE">
      <w:pPr>
        <w:pStyle w:val="ListParagraph"/>
        <w:numPr>
          <w:ilvl w:val="0"/>
          <w:numId w:val="46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o answer</w:t>
      </w:r>
    </w:p>
    <w:p w14:paraId="450DCC9F" w14:textId="7943A16D" w:rsidR="00E35B4E" w:rsidRPr="00324FCA" w:rsidRDefault="00B7351D" w:rsidP="006C1604">
      <w:pPr>
        <w:pStyle w:val="ListParagraph"/>
        <w:numPr>
          <w:ilvl w:val="0"/>
          <w:numId w:val="51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f a person gets Coronavirus disease (Covid-19), </w:t>
      </w:r>
      <w:r w:rsidR="00BA3642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hould 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y </w:t>
      </w:r>
      <w:r w:rsidR="00BB5CB6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ave discriminated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gainst or stigmatized because of it?</w:t>
      </w:r>
      <w:r w:rsidRPr="00324FCA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)</w:t>
      </w:r>
      <w:r w:rsidR="00E35B4E" w:rsidRPr="00324FCA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="00E35B4E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Select only one Answer)</w:t>
      </w:r>
    </w:p>
    <w:p w14:paraId="47DD3958" w14:textId="77777777" w:rsidR="00B7351D" w:rsidRPr="00324FCA" w:rsidRDefault="00B7351D" w:rsidP="00E026FE">
      <w:pPr>
        <w:pStyle w:val="ListParagraph"/>
        <w:numPr>
          <w:ilvl w:val="0"/>
          <w:numId w:val="15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14:paraId="0CEDB37F" w14:textId="77777777" w:rsidR="00B7351D" w:rsidRPr="00324FCA" w:rsidRDefault="00B7351D" w:rsidP="00E026FE">
      <w:pPr>
        <w:pStyle w:val="ListParagraph"/>
        <w:numPr>
          <w:ilvl w:val="0"/>
          <w:numId w:val="15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160BD067" w14:textId="26117EC0" w:rsidR="00B7351D" w:rsidRPr="00324FCA" w:rsidRDefault="00B7351D" w:rsidP="00E026FE">
      <w:pPr>
        <w:pStyle w:val="ListParagraph"/>
        <w:numPr>
          <w:ilvl w:val="0"/>
          <w:numId w:val="15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Maybe</w:t>
      </w:r>
    </w:p>
    <w:p w14:paraId="083854F5" w14:textId="77235340" w:rsidR="005F2370" w:rsidRPr="00324FCA" w:rsidRDefault="005F2370" w:rsidP="00E026FE">
      <w:pPr>
        <w:pStyle w:val="ListParagraph"/>
        <w:numPr>
          <w:ilvl w:val="0"/>
          <w:numId w:val="15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Don’t know</w:t>
      </w:r>
    </w:p>
    <w:p w14:paraId="5E46BAE9" w14:textId="6ED8C77F" w:rsidR="00B7351D" w:rsidRPr="00324FCA" w:rsidRDefault="00B7351D" w:rsidP="00E026FE">
      <w:pPr>
        <w:pStyle w:val="ListParagraph"/>
        <w:numPr>
          <w:ilvl w:val="0"/>
          <w:numId w:val="15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o answer</w:t>
      </w:r>
    </w:p>
    <w:p w14:paraId="4E373BFC" w14:textId="655200D4" w:rsidR="00600F93" w:rsidRPr="00324FCA" w:rsidRDefault="0099599E" w:rsidP="006C1604">
      <w:pPr>
        <w:pStyle w:val="ListParagraph"/>
        <w:numPr>
          <w:ilvl w:val="0"/>
          <w:numId w:val="51"/>
        </w:numPr>
        <w:tabs>
          <w:tab w:val="left" w:pos="0"/>
          <w:tab w:val="left" w:pos="709"/>
          <w:tab w:val="left" w:pos="993"/>
          <w:tab w:val="left" w:pos="1890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your opinion, who</w:t>
      </w:r>
      <w:r w:rsidR="00600F93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s responsible for th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 transmission of Coronavirus</w:t>
      </w:r>
      <w:r w:rsidR="00600F93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isease (Covid-19)</w:t>
      </w:r>
      <w:r w:rsidR="00F26835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your community/region</w:t>
      </w:r>
      <w:r w:rsidR="00600F93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?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.......................</w:t>
      </w:r>
    </w:p>
    <w:p w14:paraId="0DA506DC" w14:textId="77777777" w:rsidR="0037075A" w:rsidRPr="00324FCA" w:rsidRDefault="0037075A" w:rsidP="00E026FE">
      <w:pPr>
        <w:pStyle w:val="Default"/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0F04E83D" w14:textId="03FEA4E8" w:rsidR="0037075A" w:rsidRPr="00324FCA" w:rsidRDefault="0037075A" w:rsidP="006C1604">
      <w:pPr>
        <w:pStyle w:val="ListParagraph"/>
        <w:numPr>
          <w:ilvl w:val="0"/>
          <w:numId w:val="51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o you think you have enough information about </w:t>
      </w:r>
      <w:r w:rsidR="007C28C7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onavirus disease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Covid-19)? </w:t>
      </w:r>
    </w:p>
    <w:p w14:paraId="256D251E" w14:textId="77777777" w:rsidR="00E35B4E" w:rsidRPr="00324FCA" w:rsidRDefault="00E35B4E" w:rsidP="00E026FE">
      <w:pPr>
        <w:pStyle w:val="ListParagraph"/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Select only one Answer)</w:t>
      </w:r>
    </w:p>
    <w:p w14:paraId="30B37250" w14:textId="77777777" w:rsidR="0037075A" w:rsidRPr="00324FCA" w:rsidRDefault="0037075A" w:rsidP="00E026FE">
      <w:pPr>
        <w:pStyle w:val="ListParagraph"/>
        <w:numPr>
          <w:ilvl w:val="0"/>
          <w:numId w:val="16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14:paraId="6F3532BD" w14:textId="77777777" w:rsidR="0037075A" w:rsidRPr="00324FCA" w:rsidRDefault="0037075A" w:rsidP="00E026FE">
      <w:pPr>
        <w:pStyle w:val="ListParagraph"/>
        <w:numPr>
          <w:ilvl w:val="0"/>
          <w:numId w:val="16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66E86808" w14:textId="77777777" w:rsidR="0037075A" w:rsidRPr="00324FCA" w:rsidRDefault="0037075A" w:rsidP="00E026FE">
      <w:pPr>
        <w:pStyle w:val="ListParagraph"/>
        <w:numPr>
          <w:ilvl w:val="0"/>
          <w:numId w:val="16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Maybe</w:t>
      </w:r>
    </w:p>
    <w:p w14:paraId="19D2A571" w14:textId="72102901" w:rsidR="0037075A" w:rsidRPr="009D0C1C" w:rsidRDefault="0037075A" w:rsidP="00D41C61">
      <w:pPr>
        <w:pStyle w:val="ListParagraph"/>
        <w:numPr>
          <w:ilvl w:val="0"/>
          <w:numId w:val="16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9D0C1C">
        <w:rPr>
          <w:rFonts w:ascii="Times New Roman" w:hAnsi="Times New Roman" w:cs="Times New Roman"/>
          <w:color w:val="000000" w:themeColor="text1"/>
          <w:sz w:val="24"/>
          <w:szCs w:val="24"/>
        </w:rPr>
        <w:t>No answer</w:t>
      </w:r>
    </w:p>
    <w:p w14:paraId="05AC2A58" w14:textId="326F0B55" w:rsidR="00E35B4E" w:rsidRPr="00324FCA" w:rsidRDefault="0037075A" w:rsidP="006C1604">
      <w:pPr>
        <w:pStyle w:val="ListParagraph"/>
        <w:numPr>
          <w:ilvl w:val="0"/>
          <w:numId w:val="51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f you need to know </w:t>
      </w:r>
      <w:r w:rsidR="002A3614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out coronavirus </w:t>
      </w:r>
      <w:r w:rsidR="00A341E0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isease, what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would you like more information about? </w:t>
      </w:r>
      <w:r w:rsidR="00E35B4E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     </w:t>
      </w:r>
      <w:r w:rsidR="00E35B4E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(Select </w:t>
      </w:r>
      <w:r w:rsidR="006A4B99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ultiple</w:t>
      </w:r>
      <w:r w:rsidR="00E35B4E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Answer)</w:t>
      </w:r>
    </w:p>
    <w:p w14:paraId="37B212E9" w14:textId="77777777" w:rsidR="00E35B4E" w:rsidRPr="00324FCA" w:rsidRDefault="00E35B4E" w:rsidP="00E026FE">
      <w:pPr>
        <w:pStyle w:val="Default"/>
        <w:numPr>
          <w:ilvl w:val="0"/>
          <w:numId w:val="49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Cause</w:t>
      </w:r>
    </w:p>
    <w:p w14:paraId="458C41BF" w14:textId="77777777" w:rsidR="00E35B4E" w:rsidRPr="00324FCA" w:rsidRDefault="00E35B4E" w:rsidP="00E026FE">
      <w:pPr>
        <w:pStyle w:val="Default"/>
        <w:numPr>
          <w:ilvl w:val="0"/>
          <w:numId w:val="49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Signs and symptoms</w:t>
      </w:r>
    </w:p>
    <w:p w14:paraId="30C312B5" w14:textId="77777777" w:rsidR="00E35B4E" w:rsidRPr="00324FCA" w:rsidRDefault="00E35B4E" w:rsidP="00E026FE">
      <w:pPr>
        <w:pStyle w:val="Default"/>
        <w:numPr>
          <w:ilvl w:val="0"/>
          <w:numId w:val="49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Prevention</w:t>
      </w:r>
    </w:p>
    <w:p w14:paraId="46B166D2" w14:textId="77777777" w:rsidR="00E35B4E" w:rsidRPr="00324FCA" w:rsidRDefault="00E35B4E" w:rsidP="00E026FE">
      <w:pPr>
        <w:pStyle w:val="Default"/>
        <w:numPr>
          <w:ilvl w:val="0"/>
          <w:numId w:val="49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Treatment options</w:t>
      </w:r>
    </w:p>
    <w:p w14:paraId="1EC2618E" w14:textId="77777777" w:rsidR="00E35B4E" w:rsidRPr="00324FCA" w:rsidRDefault="00E35B4E" w:rsidP="00E026FE">
      <w:pPr>
        <w:pStyle w:val="Default"/>
        <w:numPr>
          <w:ilvl w:val="0"/>
          <w:numId w:val="49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Government action</w:t>
      </w:r>
    </w:p>
    <w:p w14:paraId="22254134" w14:textId="111F1565" w:rsidR="00E35B4E" w:rsidRPr="00324FCA" w:rsidRDefault="00E35B4E" w:rsidP="00E026FE">
      <w:pPr>
        <w:pStyle w:val="Default"/>
        <w:numPr>
          <w:ilvl w:val="0"/>
          <w:numId w:val="49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Consequences of having a virus</w:t>
      </w:r>
    </w:p>
    <w:p w14:paraId="70848B3F" w14:textId="75512EDF" w:rsidR="00E35B4E" w:rsidRPr="00324FCA" w:rsidRDefault="00E35B4E" w:rsidP="00E026FE">
      <w:pPr>
        <w:pStyle w:val="Default"/>
        <w:numPr>
          <w:ilvl w:val="0"/>
          <w:numId w:val="49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 xml:space="preserve">Isolation/Quarantine </w:t>
      </w:r>
    </w:p>
    <w:p w14:paraId="40F406E4" w14:textId="77777777" w:rsidR="00E35B4E" w:rsidRPr="00324FCA" w:rsidRDefault="00E35B4E" w:rsidP="00E026FE">
      <w:pPr>
        <w:pStyle w:val="Default"/>
        <w:numPr>
          <w:ilvl w:val="0"/>
          <w:numId w:val="49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I have enough information</w:t>
      </w:r>
    </w:p>
    <w:p w14:paraId="43D16026" w14:textId="77777777" w:rsidR="00E35B4E" w:rsidRPr="00324FCA" w:rsidRDefault="00E35B4E" w:rsidP="00E026FE">
      <w:pPr>
        <w:pStyle w:val="Default"/>
        <w:numPr>
          <w:ilvl w:val="0"/>
          <w:numId w:val="49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No answer</w:t>
      </w:r>
    </w:p>
    <w:p w14:paraId="3A479D87" w14:textId="7D8CE837" w:rsidR="0037075A" w:rsidRPr="00324FCA" w:rsidRDefault="00E35B4E" w:rsidP="00E026FE">
      <w:pPr>
        <w:pStyle w:val="Default"/>
        <w:numPr>
          <w:ilvl w:val="0"/>
          <w:numId w:val="49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Others (Please mention) …………………</w:t>
      </w:r>
    </w:p>
    <w:p w14:paraId="2451E65A" w14:textId="74FEE0A3" w:rsidR="00A341E0" w:rsidRPr="00324FCA" w:rsidRDefault="00A341E0" w:rsidP="00E026FE">
      <w:pPr>
        <w:pStyle w:val="Default"/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</w:p>
    <w:p w14:paraId="70FCB42A" w14:textId="29989F47" w:rsidR="00A341E0" w:rsidRPr="00324FCA" w:rsidRDefault="00A341E0" w:rsidP="00E026FE">
      <w:pPr>
        <w:pStyle w:val="Default"/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</w:p>
    <w:p w14:paraId="687326B9" w14:textId="77777777" w:rsidR="0037075A" w:rsidRPr="00324FCA" w:rsidRDefault="0037075A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985C21" w14:textId="77777777" w:rsidR="0037075A" w:rsidRPr="00324FCA" w:rsidRDefault="000D1B3E" w:rsidP="002528D8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  <w:t>Section-3</w:t>
      </w:r>
      <w:r w:rsidR="0037075A" w:rsidRPr="00324FCA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  <w:t xml:space="preserve"> Practices</w:t>
      </w:r>
    </w:p>
    <w:p w14:paraId="6F1622EF" w14:textId="77777777" w:rsidR="0037075A" w:rsidRPr="00324FCA" w:rsidRDefault="0037075A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7C863D" w14:textId="1F490F2B" w:rsidR="00E35B4E" w:rsidRPr="00324FCA" w:rsidRDefault="0037075A" w:rsidP="00486F0E">
      <w:pPr>
        <w:pStyle w:val="ListParagraph"/>
        <w:numPr>
          <w:ilvl w:val="0"/>
          <w:numId w:val="51"/>
        </w:numPr>
        <w:tabs>
          <w:tab w:val="left" w:pos="0"/>
          <w:tab w:val="left" w:pos="360"/>
          <w:tab w:val="left" w:pos="709"/>
        </w:tabs>
        <w:spacing w:after="160" w:line="259" w:lineRule="auto"/>
        <w:ind w:left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D31FA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628E1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ince you heard about Coronavirus disease (Covid-19), </w:t>
      </w:r>
      <w:r w:rsidR="006D31FA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hat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ction have you taken to prevent yourself / your household from getting </w:t>
      </w:r>
      <w:r w:rsidR="007C28C7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onavirus disease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Covid-19)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  <w:r w:rsidR="00E35B4E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E35B4E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elect multiple answer</w:t>
      </w:r>
      <w:r w:rsidR="00E35B4E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1DD29EEB" w14:textId="591AD2CC" w:rsidR="0037075A" w:rsidRPr="00324FCA" w:rsidRDefault="0037075A" w:rsidP="00E026FE">
      <w:pPr>
        <w:pStyle w:val="ListParagraph"/>
        <w:numPr>
          <w:ilvl w:val="0"/>
          <w:numId w:val="17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BA3642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e 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covering clothes</w:t>
      </w:r>
      <w:r w:rsidR="00742D7C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gloves</w:t>
      </w:r>
    </w:p>
    <w:p w14:paraId="646C39F5" w14:textId="77777777" w:rsidR="0037075A" w:rsidRPr="00324FCA" w:rsidRDefault="0037075A" w:rsidP="00E026FE">
      <w:pPr>
        <w:pStyle w:val="ListParagraph"/>
        <w:numPr>
          <w:ilvl w:val="0"/>
          <w:numId w:val="17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Used mask</w:t>
      </w:r>
    </w:p>
    <w:p w14:paraId="26F85BA6" w14:textId="45179551" w:rsidR="0037075A" w:rsidRPr="00324FCA" w:rsidRDefault="0037075A" w:rsidP="00E026FE">
      <w:pPr>
        <w:pStyle w:val="ListParagraph"/>
        <w:numPr>
          <w:ilvl w:val="0"/>
          <w:numId w:val="17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vered mouth with 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simple cloth</w:t>
      </w:r>
    </w:p>
    <w:p w14:paraId="20E0BB82" w14:textId="77777777" w:rsidR="0037075A" w:rsidRPr="00324FCA" w:rsidRDefault="0037075A" w:rsidP="00E026FE">
      <w:pPr>
        <w:pStyle w:val="ListParagraph"/>
        <w:numPr>
          <w:ilvl w:val="0"/>
          <w:numId w:val="17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Sprayed or fumigated my home</w:t>
      </w:r>
    </w:p>
    <w:p w14:paraId="688639A6" w14:textId="7515AF34" w:rsidR="0037075A" w:rsidRPr="00324FCA" w:rsidRDefault="0037075A" w:rsidP="00E026FE">
      <w:pPr>
        <w:pStyle w:val="ListParagraph"/>
        <w:numPr>
          <w:ilvl w:val="0"/>
          <w:numId w:val="17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Washed hand</w:t>
      </w:r>
      <w:r w:rsidR="008E694D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42D7C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at least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</w:t>
      </w:r>
      <w:r w:rsidR="008E694D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sec</w:t>
      </w:r>
      <w:r w:rsidR="008E694D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onds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ily with so</w:t>
      </w:r>
      <w:r w:rsidR="008E694D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</w:p>
    <w:p w14:paraId="005E83D4" w14:textId="0A760A91" w:rsidR="0037075A" w:rsidRPr="00324FCA" w:rsidRDefault="0037075A" w:rsidP="00E026FE">
      <w:pPr>
        <w:pStyle w:val="ListParagraph"/>
        <w:numPr>
          <w:ilvl w:val="0"/>
          <w:numId w:val="17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Used sanitizer</w:t>
      </w:r>
    </w:p>
    <w:p w14:paraId="6D8025BA" w14:textId="05C09583" w:rsidR="000277B7" w:rsidRPr="00324FCA" w:rsidRDefault="000277B7" w:rsidP="00E026FE">
      <w:pPr>
        <w:pStyle w:val="ListParagraph"/>
        <w:numPr>
          <w:ilvl w:val="0"/>
          <w:numId w:val="17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Avoid</w:t>
      </w:r>
      <w:r w:rsidR="008E694D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E694D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shake and </w:t>
      </w:r>
      <w:r w:rsidR="008E694D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ugging</w:t>
      </w:r>
    </w:p>
    <w:p w14:paraId="2BDEBE30" w14:textId="6EB3D70D" w:rsidR="000277B7" w:rsidRPr="00324FCA" w:rsidRDefault="000277B7" w:rsidP="00E026FE">
      <w:pPr>
        <w:pStyle w:val="ListParagraph"/>
        <w:numPr>
          <w:ilvl w:val="0"/>
          <w:numId w:val="17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Avoid</w:t>
      </w:r>
      <w:r w:rsidR="008E694D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uching objects at public places</w:t>
      </w:r>
    </w:p>
    <w:p w14:paraId="44F40C6B" w14:textId="3F8D84E2" w:rsidR="0037075A" w:rsidRPr="00324FCA" w:rsidRDefault="0037075A" w:rsidP="00E026FE">
      <w:pPr>
        <w:pStyle w:val="ListParagraph"/>
        <w:numPr>
          <w:ilvl w:val="0"/>
          <w:numId w:val="17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Avoid</w:t>
      </w:r>
      <w:r w:rsidR="008E694D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oing outside of 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home</w:t>
      </w:r>
    </w:p>
    <w:p w14:paraId="618D4BBF" w14:textId="472C02B4" w:rsidR="0037075A" w:rsidRPr="00324FCA" w:rsidRDefault="0037075A" w:rsidP="00E026FE">
      <w:pPr>
        <w:pStyle w:val="ListParagraph"/>
        <w:numPr>
          <w:ilvl w:val="0"/>
          <w:numId w:val="17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Prayed to God</w:t>
      </w:r>
    </w:p>
    <w:p w14:paraId="7E709911" w14:textId="3D0C3795" w:rsidR="00355E13" w:rsidRPr="00324FCA" w:rsidRDefault="00355E13" w:rsidP="00E026FE">
      <w:pPr>
        <w:pStyle w:val="ListParagraph"/>
        <w:numPr>
          <w:ilvl w:val="0"/>
          <w:numId w:val="17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 action 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taken</w:t>
      </w:r>
      <w:r w:rsidR="008F5019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E694D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</w:t>
      </w:r>
      <w:r w:rsidR="008F5019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I am not at risk</w:t>
      </w:r>
    </w:p>
    <w:p w14:paraId="049FD5AD" w14:textId="77777777" w:rsidR="003047C1" w:rsidRPr="00324FCA" w:rsidRDefault="0037075A" w:rsidP="00E026FE">
      <w:pPr>
        <w:pStyle w:val="ListParagraph"/>
        <w:numPr>
          <w:ilvl w:val="0"/>
          <w:numId w:val="17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 answer </w:t>
      </w:r>
    </w:p>
    <w:p w14:paraId="419D9372" w14:textId="6CA1E3B5" w:rsidR="0037075A" w:rsidRPr="00486F0E" w:rsidRDefault="0037075A" w:rsidP="006F4952">
      <w:pPr>
        <w:pStyle w:val="ListParagraph"/>
        <w:numPr>
          <w:ilvl w:val="0"/>
          <w:numId w:val="17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6F0E">
        <w:rPr>
          <w:rFonts w:ascii="Times New Roman" w:hAnsi="Times New Roman" w:cs="Times New Roman"/>
          <w:color w:val="000000" w:themeColor="text1"/>
          <w:sz w:val="24"/>
          <w:szCs w:val="24"/>
        </w:rPr>
        <w:t>Other (</w:t>
      </w:r>
      <w:r w:rsidR="003047C1" w:rsidRPr="00486F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ease </w:t>
      </w:r>
      <w:r w:rsidR="00112A96" w:rsidRPr="00486F0E">
        <w:rPr>
          <w:rFonts w:ascii="Times New Roman" w:hAnsi="Times New Roman" w:cs="Times New Roman"/>
          <w:color w:val="000000" w:themeColor="text1"/>
          <w:sz w:val="24"/>
          <w:szCs w:val="24"/>
        </w:rPr>
        <w:t>mention) …</w:t>
      </w:r>
      <w:r w:rsidR="003047C1" w:rsidRPr="00486F0E">
        <w:rPr>
          <w:rFonts w:ascii="Times New Roman" w:hAnsi="Times New Roman" w:cs="Times New Roman"/>
          <w:color w:val="000000" w:themeColor="text1"/>
          <w:sz w:val="24"/>
          <w:szCs w:val="24"/>
        </w:rPr>
        <w:t>………</w:t>
      </w:r>
      <w:r w:rsidR="0014065C" w:rsidRPr="00486F0E">
        <w:rPr>
          <w:rFonts w:ascii="Times New Roman" w:hAnsi="Times New Roman" w:cs="Times New Roman"/>
          <w:color w:val="000000" w:themeColor="text1"/>
          <w:sz w:val="24"/>
          <w:szCs w:val="24"/>
        </w:rPr>
        <w:t>….</w:t>
      </w:r>
    </w:p>
    <w:p w14:paraId="552E446C" w14:textId="234474EF" w:rsidR="0037075A" w:rsidRPr="00324FCA" w:rsidRDefault="0037075A" w:rsidP="00486F0E">
      <w:pPr>
        <w:pStyle w:val="Default"/>
        <w:numPr>
          <w:ilvl w:val="0"/>
          <w:numId w:val="51"/>
        </w:numPr>
        <w:tabs>
          <w:tab w:val="left" w:pos="0"/>
          <w:tab w:val="left" w:pos="709"/>
          <w:tab w:val="left" w:pos="993"/>
        </w:tabs>
        <w:ind w:left="0" w:firstLine="0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</w:rPr>
        <w:t>What challenges</w:t>
      </w:r>
      <w:r w:rsidR="0084581B" w:rsidRPr="00324FCA">
        <w:rPr>
          <w:rFonts w:ascii="Times New Roman" w:hAnsi="Times New Roman" w:cs="Times New Roman"/>
          <w:b/>
          <w:bCs/>
          <w:color w:val="000000" w:themeColor="text1"/>
        </w:rPr>
        <w:t>/</w:t>
      </w:r>
      <w:r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difficulties did you face in taking that action? </w:t>
      </w:r>
    </w:p>
    <w:p w14:paraId="6B03C311" w14:textId="1F597C2C" w:rsidR="0037075A" w:rsidRPr="00324FCA" w:rsidRDefault="0037075A" w:rsidP="00486F0E">
      <w:pPr>
        <w:tabs>
          <w:tab w:val="left" w:pos="0"/>
          <w:tab w:val="left" w:pos="709"/>
          <w:tab w:val="left" w:pos="993"/>
        </w:tabs>
        <w:spacing w:after="160" w:line="259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14065C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14065C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elect multiple answer</w:t>
      </w:r>
      <w:r w:rsidR="0014065C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0A5F493B" w14:textId="48346F19" w:rsidR="0037075A" w:rsidRPr="00324FCA" w:rsidRDefault="0037075A" w:rsidP="00E026FE">
      <w:pPr>
        <w:pStyle w:val="ListParagraph"/>
        <w:numPr>
          <w:ilvl w:val="0"/>
          <w:numId w:val="18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fficult to </w:t>
      </w:r>
      <w:r w:rsidR="008E694D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ake time</w:t>
      </w:r>
      <w:r w:rsidR="008E694D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my routine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take preventive measures </w:t>
      </w:r>
    </w:p>
    <w:p w14:paraId="04891F33" w14:textId="77777777" w:rsidR="0037075A" w:rsidRPr="00324FCA" w:rsidRDefault="0037075A" w:rsidP="00E026FE">
      <w:pPr>
        <w:pStyle w:val="ListParagraph"/>
        <w:numPr>
          <w:ilvl w:val="0"/>
          <w:numId w:val="18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fficult to find money and resources to take preventive measures </w:t>
      </w:r>
    </w:p>
    <w:p w14:paraId="1B7E94F0" w14:textId="1E4A5564" w:rsidR="0037075A" w:rsidRPr="00324FCA" w:rsidRDefault="008E694D" w:rsidP="00E026FE">
      <w:pPr>
        <w:pStyle w:val="ListParagraph"/>
        <w:numPr>
          <w:ilvl w:val="0"/>
          <w:numId w:val="18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fficult </w:t>
      </w:r>
      <w:r w:rsidR="0037075A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have access to necessary items (e.g. to buy mask or sanitizer)                                                             </w:t>
      </w:r>
    </w:p>
    <w:p w14:paraId="62247182" w14:textId="3DEAFE6C" w:rsidR="0037075A" w:rsidRPr="00324FCA" w:rsidRDefault="0037075A" w:rsidP="00E026FE">
      <w:pPr>
        <w:pStyle w:val="ListParagraph"/>
        <w:numPr>
          <w:ilvl w:val="0"/>
          <w:numId w:val="18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I had to overcome people around me who did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 want me to </w:t>
      </w:r>
      <w:proofErr w:type="gramStart"/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take action</w:t>
      </w:r>
      <w:proofErr w:type="gramEnd"/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3A03469" w14:textId="77777777" w:rsidR="008E694D" w:rsidRPr="00324FCA" w:rsidRDefault="0037075A" w:rsidP="00E026FE">
      <w:pPr>
        <w:pStyle w:val="ListParagraph"/>
        <w:numPr>
          <w:ilvl w:val="0"/>
          <w:numId w:val="18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I did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 face any challenges or difficulties in </w:t>
      </w:r>
      <w:proofErr w:type="gramStart"/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taking action</w:t>
      </w:r>
      <w:proofErr w:type="gramEnd"/>
    </w:p>
    <w:p w14:paraId="2B237C84" w14:textId="00097073" w:rsidR="0037075A" w:rsidRPr="00324FCA" w:rsidRDefault="008E694D" w:rsidP="00E026FE">
      <w:pPr>
        <w:pStyle w:val="ListParagraph"/>
        <w:numPr>
          <w:ilvl w:val="0"/>
          <w:numId w:val="18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 applicable as I </w:t>
      </w:r>
      <w:r w:rsidR="00BA3642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did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t take any action</w:t>
      </w:r>
      <w:r w:rsidR="0037075A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B6CAA33" w14:textId="77777777" w:rsidR="0037075A" w:rsidRPr="00324FCA" w:rsidRDefault="0037075A" w:rsidP="00E026FE">
      <w:pPr>
        <w:pStyle w:val="ListParagraph"/>
        <w:numPr>
          <w:ilvl w:val="0"/>
          <w:numId w:val="18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 answer </w:t>
      </w:r>
    </w:p>
    <w:p w14:paraId="7EB90581" w14:textId="062E2A07" w:rsidR="0037075A" w:rsidRPr="00486F0E" w:rsidRDefault="0037075A" w:rsidP="00E01BD6">
      <w:pPr>
        <w:pStyle w:val="ListParagraph"/>
        <w:numPr>
          <w:ilvl w:val="0"/>
          <w:numId w:val="18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6F0E">
        <w:rPr>
          <w:rFonts w:ascii="Times New Roman" w:hAnsi="Times New Roman" w:cs="Times New Roman"/>
          <w:color w:val="000000" w:themeColor="text1"/>
          <w:sz w:val="24"/>
          <w:szCs w:val="24"/>
        </w:rPr>
        <w:t>Other (</w:t>
      </w:r>
      <w:r w:rsidR="00112A96" w:rsidRPr="00486F0E">
        <w:rPr>
          <w:rFonts w:ascii="Times New Roman" w:hAnsi="Times New Roman" w:cs="Times New Roman"/>
          <w:color w:val="000000" w:themeColor="text1"/>
          <w:sz w:val="24"/>
          <w:szCs w:val="24"/>
        </w:rPr>
        <w:t>please mention</w:t>
      </w:r>
      <w:r w:rsidRPr="00486F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112A96" w:rsidRPr="00486F0E">
        <w:rPr>
          <w:rFonts w:ascii="Times New Roman" w:hAnsi="Times New Roman" w:cs="Times New Roman"/>
          <w:color w:val="000000" w:themeColor="text1"/>
          <w:sz w:val="24"/>
          <w:szCs w:val="24"/>
        </w:rPr>
        <w:t>……………….</w:t>
      </w:r>
    </w:p>
    <w:p w14:paraId="3050D6DE" w14:textId="767E812B" w:rsidR="0014065C" w:rsidRPr="00324FCA" w:rsidRDefault="0037075A" w:rsidP="00486F0E">
      <w:pPr>
        <w:pStyle w:val="ListParagraph"/>
        <w:numPr>
          <w:ilvl w:val="0"/>
          <w:numId w:val="51"/>
        </w:numPr>
        <w:tabs>
          <w:tab w:val="left" w:pos="0"/>
          <w:tab w:val="left" w:pos="709"/>
          <w:tab w:val="left" w:pos="993"/>
        </w:tabs>
        <w:spacing w:after="160" w:line="259" w:lineRule="auto"/>
        <w:ind w:left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75289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f you have not taken</w:t>
      </w:r>
      <w:r w:rsidR="004E3C96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y action</w:t>
      </w:r>
      <w:r w:rsidR="00F75289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o prevent yourself from getting </w:t>
      </w:r>
      <w:r w:rsidR="007C28C7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onavirus disease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Covid-19)</w:t>
      </w:r>
      <w:r w:rsidR="004E3C96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</w:t>
      </w:r>
      <w:r w:rsidR="001D69FB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what is the reason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? </w:t>
      </w:r>
      <w:r w:rsidR="0014065C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14065C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14065C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elect multiple answer</w:t>
      </w:r>
      <w:r w:rsidR="0014065C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02772454" w14:textId="052B918C" w:rsidR="001D69FB" w:rsidRPr="00324FCA" w:rsidRDefault="00F1795F" w:rsidP="00E026FE">
      <w:pPr>
        <w:pStyle w:val="ListParagraph"/>
        <w:numPr>
          <w:ilvl w:val="0"/>
          <w:numId w:val="19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 applicable as </w:t>
      </w:r>
      <w:r w:rsidR="001D69F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 have already taken 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ch </w:t>
      </w:r>
      <w:r w:rsidR="001D69F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measure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D69F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6B27CB8" w14:textId="1C9B0763" w:rsidR="0037075A" w:rsidRPr="00324FCA" w:rsidRDefault="0037075A" w:rsidP="00E026FE">
      <w:pPr>
        <w:pStyle w:val="ListParagraph"/>
        <w:numPr>
          <w:ilvl w:val="0"/>
          <w:numId w:val="19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I am not at risk / my household is not at risk</w:t>
      </w:r>
    </w:p>
    <w:p w14:paraId="5867626E" w14:textId="2EB6BD3D" w:rsidR="0037075A" w:rsidRPr="00324FCA" w:rsidRDefault="0037075A" w:rsidP="00E026FE">
      <w:pPr>
        <w:pStyle w:val="ListParagraph"/>
        <w:numPr>
          <w:ilvl w:val="0"/>
          <w:numId w:val="19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I do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t go outside of my house</w:t>
      </w:r>
    </w:p>
    <w:p w14:paraId="1137E9A9" w14:textId="4FCCFC27" w:rsidR="0037075A" w:rsidRPr="00324FCA" w:rsidRDefault="0037075A" w:rsidP="00E026FE">
      <w:pPr>
        <w:pStyle w:val="ListParagraph"/>
        <w:numPr>
          <w:ilvl w:val="0"/>
          <w:numId w:val="19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I do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 think </w:t>
      </w:r>
      <w:r w:rsidR="007C28C7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Coronavirus disease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ovid-19) is a problem</w:t>
      </w:r>
    </w:p>
    <w:p w14:paraId="290BA7C0" w14:textId="3C77BF69" w:rsidR="0037075A" w:rsidRPr="00324FCA" w:rsidRDefault="0037075A" w:rsidP="00E026FE">
      <w:pPr>
        <w:pStyle w:val="ListParagraph"/>
        <w:numPr>
          <w:ilvl w:val="0"/>
          <w:numId w:val="19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I do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 mind if I get </w:t>
      </w:r>
      <w:r w:rsidR="007C28C7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Coronavirus disease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ovid-19)</w:t>
      </w:r>
    </w:p>
    <w:p w14:paraId="3F2F42CC" w14:textId="77777777" w:rsidR="0037075A" w:rsidRPr="00324FCA" w:rsidRDefault="0037075A" w:rsidP="00E026FE">
      <w:pPr>
        <w:pStyle w:val="ListParagraph"/>
        <w:numPr>
          <w:ilvl w:val="0"/>
          <w:numId w:val="19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venting </w:t>
      </w:r>
      <w:r w:rsidR="007C28C7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Coronavirus disease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ovid-19) is not a priority for me</w:t>
      </w:r>
    </w:p>
    <w:p w14:paraId="132261FB" w14:textId="17419BA2" w:rsidR="0037075A" w:rsidRPr="00324FCA" w:rsidRDefault="0037075A" w:rsidP="00E026FE">
      <w:pPr>
        <w:pStyle w:val="ListParagraph"/>
        <w:numPr>
          <w:ilvl w:val="0"/>
          <w:numId w:val="19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I do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t have the time to take prevention measures</w:t>
      </w:r>
    </w:p>
    <w:p w14:paraId="291593CE" w14:textId="4DC39419" w:rsidR="0037075A" w:rsidRPr="00324FCA" w:rsidRDefault="0037075A" w:rsidP="00E026FE">
      <w:pPr>
        <w:pStyle w:val="ListParagraph"/>
        <w:numPr>
          <w:ilvl w:val="0"/>
          <w:numId w:val="19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I do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t have the resources or access to preventative measures</w:t>
      </w:r>
    </w:p>
    <w:p w14:paraId="3BD41376" w14:textId="46751194" w:rsidR="0037075A" w:rsidRPr="00324FCA" w:rsidRDefault="0037075A" w:rsidP="00E026FE">
      <w:pPr>
        <w:pStyle w:val="ListParagraph"/>
        <w:numPr>
          <w:ilvl w:val="0"/>
          <w:numId w:val="19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I do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t think preventative measures are effective</w:t>
      </w:r>
    </w:p>
    <w:p w14:paraId="51FB7699" w14:textId="175C3B9F" w:rsidR="0037075A" w:rsidRPr="00324FCA" w:rsidRDefault="0037075A" w:rsidP="00E026FE">
      <w:pPr>
        <w:pStyle w:val="ListParagraph"/>
        <w:numPr>
          <w:ilvl w:val="0"/>
          <w:numId w:val="19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I do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 know how to prevent getting </w:t>
      </w:r>
      <w:r w:rsidR="007C28C7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Coronavirus disease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ovid-19)</w:t>
      </w:r>
    </w:p>
    <w:p w14:paraId="3701B887" w14:textId="77777777" w:rsidR="0037075A" w:rsidRPr="00324FCA" w:rsidRDefault="0037075A" w:rsidP="00E026FE">
      <w:pPr>
        <w:pStyle w:val="ListParagraph"/>
        <w:numPr>
          <w:ilvl w:val="0"/>
          <w:numId w:val="19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her people are doing what is necessary to prevent me from getting </w:t>
      </w:r>
      <w:r w:rsidR="007C28C7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Coronavirus disease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ovid-19)</w:t>
      </w:r>
    </w:p>
    <w:p w14:paraId="5810F0ED" w14:textId="5B242861" w:rsidR="0037075A" w:rsidRPr="00324FCA" w:rsidRDefault="0037075A" w:rsidP="00E026FE">
      <w:pPr>
        <w:pStyle w:val="ListParagraph"/>
        <w:numPr>
          <w:ilvl w:val="0"/>
          <w:numId w:val="19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You can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 prevent getting </w:t>
      </w:r>
      <w:r w:rsidR="007C28C7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Coronavirus disease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ovid-19)</w:t>
      </w:r>
    </w:p>
    <w:p w14:paraId="1CF7A4CB" w14:textId="0D1BDEC5" w:rsidR="0037075A" w:rsidRPr="00324FCA" w:rsidRDefault="0037075A" w:rsidP="00E026FE">
      <w:pPr>
        <w:pStyle w:val="ListParagraph"/>
        <w:numPr>
          <w:ilvl w:val="0"/>
          <w:numId w:val="19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No answer</w:t>
      </w:r>
    </w:p>
    <w:p w14:paraId="013DEDBB" w14:textId="3A39212C" w:rsidR="00F1795F" w:rsidRPr="00324FCA" w:rsidRDefault="00F1795F" w:rsidP="00E026FE">
      <w:pPr>
        <w:pStyle w:val="ListParagraph"/>
        <w:numPr>
          <w:ilvl w:val="0"/>
          <w:numId w:val="19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Others (</w:t>
      </w:r>
      <w:r w:rsidR="00BA3642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specify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6A4B99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…………</w:t>
      </w:r>
      <w:proofErr w:type="gramStart"/>
      <w:r w:rsidR="006A4B99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…..</w:t>
      </w:r>
      <w:proofErr w:type="gramEnd"/>
    </w:p>
    <w:p w14:paraId="0AC5FC2E" w14:textId="21367000" w:rsidR="0014065C" w:rsidRPr="00324FCA" w:rsidRDefault="0037075A" w:rsidP="00486F0E">
      <w:pPr>
        <w:pStyle w:val="ListParagraph"/>
        <w:numPr>
          <w:ilvl w:val="0"/>
          <w:numId w:val="51"/>
        </w:numPr>
        <w:tabs>
          <w:tab w:val="left" w:pos="0"/>
          <w:tab w:val="left" w:pos="709"/>
          <w:tab w:val="left" w:pos="993"/>
        </w:tabs>
        <w:spacing w:after="160" w:line="259" w:lineRule="auto"/>
        <w:ind w:left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what action have you taken to prevent your community from getting </w:t>
      </w:r>
      <w:r w:rsidR="007C28C7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onavirus disease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Covid-19)?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14065C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14065C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elect multiple answer</w:t>
      </w:r>
      <w:r w:rsidR="0014065C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25BC52A9" w14:textId="00A002ED" w:rsidR="0037075A" w:rsidRPr="00324FCA" w:rsidRDefault="0037075A" w:rsidP="00E026FE">
      <w:pPr>
        <w:pStyle w:val="ListParagraph"/>
        <w:numPr>
          <w:ilvl w:val="0"/>
          <w:numId w:val="20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Donated money to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government</w:t>
      </w:r>
    </w:p>
    <w:p w14:paraId="44BBD3DE" w14:textId="4B4D8FB7" w:rsidR="0037075A" w:rsidRPr="00324FCA" w:rsidRDefault="0037075A" w:rsidP="00E026FE">
      <w:pPr>
        <w:pStyle w:val="ListParagraph"/>
        <w:numPr>
          <w:ilvl w:val="0"/>
          <w:numId w:val="20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nated money to </w:t>
      </w:r>
      <w:r w:rsidR="00F1795F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other</w:t>
      </w:r>
      <w:r w:rsidR="0084581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organization</w:t>
      </w:r>
      <w:r w:rsidR="00F1795F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</w:p>
    <w:p w14:paraId="1AB101FA" w14:textId="3779B9C2" w:rsidR="001C0BAF" w:rsidRPr="00324FCA" w:rsidRDefault="001C0BAF" w:rsidP="00E026FE">
      <w:pPr>
        <w:pStyle w:val="ListParagraph"/>
        <w:numPr>
          <w:ilvl w:val="0"/>
          <w:numId w:val="20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Sa</w:t>
      </w:r>
      <w:r w:rsidR="00BF798C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ized the </w:t>
      </w:r>
      <w:r w:rsidR="00BF798C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building or locality</w:t>
      </w:r>
    </w:p>
    <w:p w14:paraId="74BBC782" w14:textId="77777777" w:rsidR="0037075A" w:rsidRPr="00324FCA" w:rsidRDefault="0037075A" w:rsidP="00E026FE">
      <w:pPr>
        <w:pStyle w:val="ListParagraph"/>
        <w:numPr>
          <w:ilvl w:val="0"/>
          <w:numId w:val="20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Stop going outside</w:t>
      </w:r>
    </w:p>
    <w:p w14:paraId="62E1BA97" w14:textId="06DDBDD8" w:rsidR="0037075A" w:rsidRPr="00324FCA" w:rsidRDefault="0037075A" w:rsidP="00E026FE">
      <w:pPr>
        <w:pStyle w:val="ListParagraph"/>
        <w:numPr>
          <w:ilvl w:val="0"/>
          <w:numId w:val="20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Create</w:t>
      </w:r>
      <w:r w:rsidR="00150806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wareness</w:t>
      </w:r>
    </w:p>
    <w:p w14:paraId="08C01025" w14:textId="77777777" w:rsidR="0037075A" w:rsidRPr="00324FCA" w:rsidRDefault="0037075A" w:rsidP="00E026FE">
      <w:pPr>
        <w:pStyle w:val="ListParagraph"/>
        <w:numPr>
          <w:ilvl w:val="0"/>
          <w:numId w:val="20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Prayed to god</w:t>
      </w:r>
    </w:p>
    <w:p w14:paraId="4B381463" w14:textId="71ACBBEA" w:rsidR="001D0523" w:rsidRPr="00324FCA" w:rsidRDefault="001D0523" w:rsidP="00E026FE">
      <w:pPr>
        <w:pStyle w:val="ListParagraph"/>
        <w:numPr>
          <w:ilvl w:val="0"/>
          <w:numId w:val="20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eed the </w:t>
      </w:r>
      <w:r w:rsidR="00F1795F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edy </w:t>
      </w:r>
      <w:r w:rsidR="00191C93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people</w:t>
      </w:r>
    </w:p>
    <w:p w14:paraId="4172F59A" w14:textId="77777777" w:rsidR="0037075A" w:rsidRPr="00324FCA" w:rsidRDefault="0037075A" w:rsidP="00E026FE">
      <w:pPr>
        <w:pStyle w:val="ListParagraph"/>
        <w:numPr>
          <w:ilvl w:val="0"/>
          <w:numId w:val="20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Stopped people for going outside</w:t>
      </w:r>
    </w:p>
    <w:p w14:paraId="7244F467" w14:textId="77777777" w:rsidR="0037075A" w:rsidRPr="00324FCA" w:rsidRDefault="0037075A" w:rsidP="00E026FE">
      <w:pPr>
        <w:pStyle w:val="ListParagraph"/>
        <w:numPr>
          <w:ilvl w:val="0"/>
          <w:numId w:val="20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Did not do anything</w:t>
      </w:r>
    </w:p>
    <w:p w14:paraId="5A60FCFE" w14:textId="77777777" w:rsidR="0037075A" w:rsidRPr="00324FCA" w:rsidRDefault="0037075A" w:rsidP="00E026FE">
      <w:pPr>
        <w:pStyle w:val="ListParagraph"/>
        <w:numPr>
          <w:ilvl w:val="0"/>
          <w:numId w:val="20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o answer</w:t>
      </w:r>
    </w:p>
    <w:p w14:paraId="1F1C4C9B" w14:textId="1B4C8156" w:rsidR="0037075A" w:rsidRPr="00486F0E" w:rsidRDefault="001D0523" w:rsidP="00135304">
      <w:pPr>
        <w:pStyle w:val="ListParagraph"/>
        <w:numPr>
          <w:ilvl w:val="0"/>
          <w:numId w:val="20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486F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her (Please </w:t>
      </w:r>
      <w:r w:rsidR="00112A96" w:rsidRPr="00486F0E">
        <w:rPr>
          <w:rFonts w:ascii="Times New Roman" w:hAnsi="Times New Roman" w:cs="Times New Roman"/>
          <w:color w:val="000000" w:themeColor="text1"/>
          <w:sz w:val="24"/>
          <w:szCs w:val="24"/>
        </w:rPr>
        <w:t>mention) …</w:t>
      </w:r>
      <w:r w:rsidRPr="00486F0E">
        <w:rPr>
          <w:rFonts w:ascii="Times New Roman" w:hAnsi="Times New Roman" w:cs="Times New Roman"/>
          <w:color w:val="000000" w:themeColor="text1"/>
          <w:sz w:val="24"/>
          <w:szCs w:val="24"/>
        </w:rPr>
        <w:t>……………</w:t>
      </w:r>
    </w:p>
    <w:p w14:paraId="1BB3A25D" w14:textId="57737561" w:rsidR="00481151" w:rsidRPr="00324FCA" w:rsidRDefault="0037075A" w:rsidP="00486F0E">
      <w:pPr>
        <w:pStyle w:val="ListParagraph"/>
        <w:numPr>
          <w:ilvl w:val="0"/>
          <w:numId w:val="51"/>
        </w:numPr>
        <w:tabs>
          <w:tab w:val="left" w:pos="0"/>
          <w:tab w:val="left" w:pos="709"/>
          <w:tab w:val="left" w:pos="993"/>
        </w:tabs>
        <w:ind w:left="0" w:firstLine="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50806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h</w:t>
      </w:r>
      <w:r w:rsidR="00352464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ch of the following</w:t>
      </w:r>
      <w:r w:rsidR="00150806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has </w:t>
      </w:r>
      <w:r w:rsidR="00174B88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cted</w:t>
      </w:r>
      <w:r w:rsidR="00150806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o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otect you / your household / your community from getting </w:t>
      </w:r>
      <w:r w:rsidR="007C28C7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onavirus disease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Covid-19)?</w:t>
      </w:r>
      <w:r w:rsidR="0014065C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)</w:t>
      </w:r>
      <w:r w:rsidR="00E0262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E0262B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elect multiple answer</w:t>
      </w:r>
      <w:r w:rsidR="00E0262B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24F8F84F" w14:textId="3A63CCDC" w:rsidR="00BF798C" w:rsidRPr="00324FCA" w:rsidRDefault="00BF798C" w:rsidP="00E026FE">
      <w:pPr>
        <w:pStyle w:val="Default"/>
        <w:numPr>
          <w:ilvl w:val="0"/>
          <w:numId w:val="31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District Administration</w:t>
      </w:r>
      <w:r w:rsidR="00815F33" w:rsidRPr="00324FCA">
        <w:rPr>
          <w:rFonts w:ascii="Times New Roman" w:hAnsi="Times New Roman" w:cs="Times New Roman"/>
          <w:color w:val="000000" w:themeColor="text1"/>
        </w:rPr>
        <w:t>/ Local Administration</w:t>
      </w:r>
    </w:p>
    <w:p w14:paraId="3B5E38BA" w14:textId="21B6E24D" w:rsidR="00BF798C" w:rsidRPr="00324FCA" w:rsidRDefault="00815F33" w:rsidP="00E026FE">
      <w:pPr>
        <w:pStyle w:val="Default"/>
        <w:numPr>
          <w:ilvl w:val="0"/>
          <w:numId w:val="31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Municipal</w:t>
      </w:r>
      <w:r w:rsidR="00BF798C" w:rsidRPr="00324FCA">
        <w:rPr>
          <w:rFonts w:ascii="Times New Roman" w:hAnsi="Times New Roman" w:cs="Times New Roman"/>
          <w:color w:val="000000" w:themeColor="text1"/>
        </w:rPr>
        <w:t xml:space="preserve"> Corporation</w:t>
      </w:r>
    </w:p>
    <w:p w14:paraId="669AA9FE" w14:textId="0014574E" w:rsidR="00815F33" w:rsidRPr="00324FCA" w:rsidRDefault="00F07A56" w:rsidP="00E026FE">
      <w:pPr>
        <w:pStyle w:val="Default"/>
        <w:numPr>
          <w:ilvl w:val="0"/>
          <w:numId w:val="31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RWA/</w:t>
      </w:r>
      <w:r w:rsidR="00815F33" w:rsidRPr="00324FCA">
        <w:rPr>
          <w:rFonts w:ascii="Times New Roman" w:hAnsi="Times New Roman" w:cs="Times New Roman"/>
          <w:color w:val="000000" w:themeColor="text1"/>
        </w:rPr>
        <w:t>Gram Pradhan/ Panchayat</w:t>
      </w:r>
    </w:p>
    <w:p w14:paraId="53ADC7D4" w14:textId="2765E8B6" w:rsidR="00815F33" w:rsidRPr="00324FCA" w:rsidRDefault="00815F33" w:rsidP="00E026FE">
      <w:pPr>
        <w:pStyle w:val="Default"/>
        <w:numPr>
          <w:ilvl w:val="0"/>
          <w:numId w:val="31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NGO</w:t>
      </w:r>
    </w:p>
    <w:p w14:paraId="25BCE64A" w14:textId="0B9D4964" w:rsidR="00815F33" w:rsidRPr="00324FCA" w:rsidRDefault="00815F33" w:rsidP="00E026FE">
      <w:pPr>
        <w:pStyle w:val="Default"/>
        <w:numPr>
          <w:ilvl w:val="0"/>
          <w:numId w:val="31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Police</w:t>
      </w:r>
    </w:p>
    <w:p w14:paraId="4DE4D9FF" w14:textId="04CC3ACE" w:rsidR="00815F33" w:rsidRPr="00324FCA" w:rsidRDefault="00F07A56" w:rsidP="00E026FE">
      <w:pPr>
        <w:pStyle w:val="Default"/>
        <w:numPr>
          <w:ilvl w:val="0"/>
          <w:numId w:val="31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Community people</w:t>
      </w:r>
    </w:p>
    <w:p w14:paraId="0AD05091" w14:textId="77777777" w:rsidR="009D0C1C" w:rsidRDefault="0086080D" w:rsidP="009D0C1C">
      <w:pPr>
        <w:pStyle w:val="Default"/>
        <w:numPr>
          <w:ilvl w:val="0"/>
          <w:numId w:val="31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>Spiritual Leaders</w:t>
      </w:r>
    </w:p>
    <w:p w14:paraId="5A785F71" w14:textId="32319857" w:rsidR="00CC73F7" w:rsidRPr="00486F0E" w:rsidRDefault="00F07A56" w:rsidP="00E71EBF">
      <w:pPr>
        <w:pStyle w:val="Default"/>
        <w:numPr>
          <w:ilvl w:val="0"/>
          <w:numId w:val="31"/>
        </w:numPr>
        <w:tabs>
          <w:tab w:val="left" w:pos="0"/>
          <w:tab w:val="left" w:pos="709"/>
          <w:tab w:val="left" w:pos="993"/>
        </w:tabs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486F0E">
        <w:rPr>
          <w:rFonts w:ascii="Times New Roman" w:hAnsi="Times New Roman" w:cs="Times New Roman"/>
          <w:color w:val="000000" w:themeColor="text1"/>
        </w:rPr>
        <w:t>Others…………………</w:t>
      </w:r>
      <w:r w:rsidR="00975F0A" w:rsidRPr="00486F0E">
        <w:rPr>
          <w:rFonts w:ascii="Times New Roman" w:hAnsi="Times New Roman" w:cs="Times New Roman"/>
          <w:color w:val="000000" w:themeColor="text1"/>
        </w:rPr>
        <w:t>….</w:t>
      </w:r>
      <w:r w:rsidR="00815F33" w:rsidRPr="00486F0E">
        <w:rPr>
          <w:rFonts w:ascii="Times New Roman" w:hAnsi="Times New Roman" w:cs="Times New Roman"/>
          <w:color w:val="000000" w:themeColor="text1"/>
        </w:rPr>
        <w:t xml:space="preserve"> </w:t>
      </w:r>
    </w:p>
    <w:p w14:paraId="25F6CE8D" w14:textId="18F7C89E" w:rsidR="0014065C" w:rsidRPr="00324FCA" w:rsidRDefault="0037075A" w:rsidP="00486F0E">
      <w:pPr>
        <w:pStyle w:val="ListParagraph"/>
        <w:numPr>
          <w:ilvl w:val="0"/>
          <w:numId w:val="51"/>
        </w:numPr>
        <w:tabs>
          <w:tab w:val="left" w:pos="0"/>
          <w:tab w:val="left" w:pos="709"/>
          <w:tab w:val="left" w:pos="993"/>
        </w:tabs>
        <w:spacing w:after="160" w:line="259" w:lineRule="auto"/>
        <w:ind w:left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Before </w:t>
      </w:r>
      <w:r w:rsidR="00F55F49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</w:t>
      </w:r>
      <w:r w:rsidR="007C28C7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onavirus disease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Covid-19)</w:t>
      </w:r>
      <w:r w:rsidR="00F55F49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andemic occurred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which of the following did you routinely do? </w:t>
      </w:r>
      <w:r w:rsidR="0014065C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14065C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elect multiple answer</w:t>
      </w:r>
      <w:r w:rsidR="0014065C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4D875637" w14:textId="72445DB4" w:rsidR="0037075A" w:rsidRPr="00324FCA" w:rsidRDefault="0037075A" w:rsidP="00E026FE">
      <w:pPr>
        <w:pStyle w:val="ListParagraph"/>
        <w:numPr>
          <w:ilvl w:val="0"/>
          <w:numId w:val="21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Wash</w:t>
      </w:r>
      <w:r w:rsidR="00F55F49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nd</w:t>
      </w:r>
      <w:r w:rsidR="00F55F49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gularly</w:t>
      </w:r>
    </w:p>
    <w:p w14:paraId="5C03627B" w14:textId="553B2FDD" w:rsidR="0037075A" w:rsidRPr="00324FCA" w:rsidRDefault="0037075A" w:rsidP="00E026FE">
      <w:pPr>
        <w:pStyle w:val="ListParagraph"/>
        <w:numPr>
          <w:ilvl w:val="0"/>
          <w:numId w:val="21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Use</w:t>
      </w:r>
      <w:r w:rsidR="00F55F49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nitizer</w:t>
      </w:r>
      <w:r w:rsidR="00F55F49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your hands frequently</w:t>
      </w:r>
    </w:p>
    <w:p w14:paraId="08E5F51C" w14:textId="3D63C698" w:rsidR="0037075A" w:rsidRPr="00324FCA" w:rsidRDefault="0037075A" w:rsidP="00E026FE">
      <w:pPr>
        <w:pStyle w:val="ListParagraph"/>
        <w:numPr>
          <w:ilvl w:val="0"/>
          <w:numId w:val="21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Use</w:t>
      </w:r>
      <w:r w:rsidR="00F55F49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55F49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ce 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mask</w:t>
      </w:r>
      <w:r w:rsidR="00F55F49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</w:t>
      </w:r>
      <w:r w:rsidR="00BA3642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regularly</w:t>
      </w:r>
      <w:ins w:id="2" w:author="Abhinav" w:date="2020-04-06T19:57:00Z">
        <w:r w:rsidR="00F55F49" w:rsidRPr="00324FCA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</w:t>
        </w:r>
      </w:ins>
    </w:p>
    <w:p w14:paraId="78F8E047" w14:textId="2330BBCA" w:rsidR="0037075A" w:rsidRPr="00324FCA" w:rsidRDefault="0037075A" w:rsidP="00E026FE">
      <w:pPr>
        <w:pStyle w:val="ListParagraph"/>
        <w:numPr>
          <w:ilvl w:val="0"/>
          <w:numId w:val="21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Avoid</w:t>
      </w:r>
      <w:r w:rsidR="00F55F49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oing outside unnecessary</w:t>
      </w:r>
    </w:p>
    <w:p w14:paraId="7EC0EAF7" w14:textId="5CFC4A6C" w:rsidR="00CC73F7" w:rsidRPr="00324FCA" w:rsidRDefault="002543D9" w:rsidP="00E026FE">
      <w:pPr>
        <w:pStyle w:val="ListParagraph"/>
        <w:numPr>
          <w:ilvl w:val="0"/>
          <w:numId w:val="21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Avoid</w:t>
      </w:r>
      <w:r w:rsidR="00F55F49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ndshake</w:t>
      </w:r>
      <w:r w:rsidR="00F55F49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</w:p>
    <w:p w14:paraId="4A030A94" w14:textId="77777777" w:rsidR="002543D9" w:rsidRPr="00324FCA" w:rsidRDefault="002543D9" w:rsidP="00E026FE">
      <w:pPr>
        <w:pStyle w:val="ListParagraph"/>
        <w:numPr>
          <w:ilvl w:val="0"/>
          <w:numId w:val="21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ne of the above </w:t>
      </w:r>
    </w:p>
    <w:p w14:paraId="7AF72D9D" w14:textId="1D8D4DFD" w:rsidR="0037075A" w:rsidRPr="00486F0E" w:rsidRDefault="00EB2D6A" w:rsidP="002E11F0">
      <w:pPr>
        <w:pStyle w:val="ListParagraph"/>
        <w:numPr>
          <w:ilvl w:val="0"/>
          <w:numId w:val="21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486F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her (Please </w:t>
      </w:r>
      <w:r w:rsidR="00B45A72" w:rsidRPr="00486F0E">
        <w:rPr>
          <w:rFonts w:ascii="Times New Roman" w:hAnsi="Times New Roman" w:cs="Times New Roman"/>
          <w:color w:val="000000" w:themeColor="text1"/>
          <w:sz w:val="24"/>
          <w:szCs w:val="24"/>
        </w:rPr>
        <w:t>mention) …</w:t>
      </w:r>
      <w:r w:rsidR="00244002" w:rsidRPr="00486F0E">
        <w:rPr>
          <w:rFonts w:ascii="Times New Roman" w:hAnsi="Times New Roman" w:cs="Times New Roman"/>
          <w:color w:val="000000" w:themeColor="text1"/>
          <w:sz w:val="24"/>
          <w:szCs w:val="24"/>
        </w:rPr>
        <w:t>…………</w:t>
      </w:r>
    </w:p>
    <w:p w14:paraId="779DE7BA" w14:textId="0B063D6C" w:rsidR="0037075A" w:rsidRPr="00324FCA" w:rsidRDefault="0037075A" w:rsidP="00486F0E">
      <w:pPr>
        <w:pStyle w:val="Default"/>
        <w:numPr>
          <w:ilvl w:val="0"/>
          <w:numId w:val="51"/>
        </w:numPr>
        <w:tabs>
          <w:tab w:val="left" w:pos="0"/>
          <w:tab w:val="left" w:pos="709"/>
          <w:tab w:val="left" w:pos="993"/>
        </w:tabs>
        <w:ind w:left="0" w:firstLine="0"/>
        <w:jc w:val="both"/>
        <w:rPr>
          <w:rFonts w:ascii="Times New Roman" w:hAnsi="Times New Roman" w:cs="Times New Roman"/>
          <w:color w:val="000000" w:themeColor="text1"/>
        </w:rPr>
      </w:pPr>
      <w:r w:rsidRPr="00324FCA">
        <w:rPr>
          <w:rFonts w:ascii="Times New Roman" w:hAnsi="Times New Roman" w:cs="Times New Roman"/>
          <w:color w:val="000000" w:themeColor="text1"/>
        </w:rPr>
        <w:t xml:space="preserve"> </w:t>
      </w:r>
      <w:r w:rsidR="00F55F49" w:rsidRPr="00324FCA">
        <w:rPr>
          <w:rFonts w:ascii="Times New Roman" w:hAnsi="Times New Roman" w:cs="Times New Roman"/>
          <w:b/>
          <w:color w:val="000000" w:themeColor="text1"/>
        </w:rPr>
        <w:t>As per your best knowledge,</w:t>
      </w:r>
      <w:r w:rsidR="00F55F49" w:rsidRPr="00324FCA">
        <w:rPr>
          <w:rFonts w:ascii="Times New Roman" w:hAnsi="Times New Roman" w:cs="Times New Roman"/>
          <w:color w:val="000000" w:themeColor="text1"/>
        </w:rPr>
        <w:t xml:space="preserve"> </w:t>
      </w:r>
      <w:r w:rsidR="00F55F49" w:rsidRPr="00324FCA">
        <w:rPr>
          <w:rFonts w:ascii="Times New Roman" w:hAnsi="Times New Roman" w:cs="Times New Roman"/>
          <w:b/>
          <w:bCs/>
          <w:color w:val="000000" w:themeColor="text1"/>
        </w:rPr>
        <w:t>w</w:t>
      </w:r>
      <w:r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hat are the top three most effective ways of preventing </w:t>
      </w:r>
      <w:r w:rsidR="007C28C7" w:rsidRPr="00324FCA">
        <w:rPr>
          <w:rFonts w:ascii="Times New Roman" w:hAnsi="Times New Roman" w:cs="Times New Roman"/>
          <w:b/>
          <w:bCs/>
          <w:color w:val="000000" w:themeColor="text1"/>
        </w:rPr>
        <w:t>Coronavirus disease</w:t>
      </w:r>
      <w:r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 (Covid-19)</w:t>
      </w:r>
      <w:r w:rsidR="00F55F49" w:rsidRPr="00324FCA">
        <w:rPr>
          <w:rFonts w:ascii="Times New Roman" w:hAnsi="Times New Roman" w:cs="Times New Roman"/>
          <w:b/>
          <w:bCs/>
          <w:color w:val="000000" w:themeColor="text1"/>
        </w:rPr>
        <w:t xml:space="preserve"> or infection</w:t>
      </w:r>
      <w:r w:rsidRPr="00324FCA">
        <w:rPr>
          <w:rFonts w:ascii="Times New Roman" w:hAnsi="Times New Roman" w:cs="Times New Roman"/>
          <w:b/>
          <w:bCs/>
          <w:color w:val="000000" w:themeColor="text1"/>
        </w:rPr>
        <w:t>?</w:t>
      </w:r>
      <w:r w:rsidRPr="00324FCA">
        <w:rPr>
          <w:rFonts w:ascii="Times New Roman" w:hAnsi="Times New Roman" w:cs="Times New Roman"/>
          <w:color w:val="000000" w:themeColor="text1"/>
        </w:rPr>
        <w:t xml:space="preserve"> </w:t>
      </w:r>
    </w:p>
    <w:p w14:paraId="7FCFC8F9" w14:textId="77777777" w:rsidR="0037075A" w:rsidRPr="00324FCA" w:rsidRDefault="0037075A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[3 answers] </w:t>
      </w:r>
    </w:p>
    <w:p w14:paraId="615DE2C7" w14:textId="77777777" w:rsidR="0037075A" w:rsidRPr="00324FCA" w:rsidRDefault="0037075A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EB2D6A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………………</w:t>
      </w:r>
      <w:proofErr w:type="gramStart"/>
      <w:r w:rsidR="00EB2D6A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…..</w:t>
      </w:r>
      <w:proofErr w:type="gramEnd"/>
    </w:p>
    <w:p w14:paraId="69D1E2E7" w14:textId="77777777" w:rsidR="0037075A" w:rsidRPr="00324FCA" w:rsidRDefault="0037075A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EB2D6A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……………….</w:t>
      </w:r>
    </w:p>
    <w:p w14:paraId="29E8778C" w14:textId="228DF985" w:rsidR="00C46F38" w:rsidRPr="00324FCA" w:rsidRDefault="0037075A" w:rsidP="00E026FE">
      <w:p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EB2D6A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………………….</w:t>
      </w:r>
    </w:p>
    <w:p w14:paraId="4891B68E" w14:textId="662A92DE" w:rsidR="00481151" w:rsidRPr="00324FCA" w:rsidRDefault="0037075A" w:rsidP="00486F0E">
      <w:pPr>
        <w:pStyle w:val="ListParagraph"/>
        <w:numPr>
          <w:ilvl w:val="0"/>
          <w:numId w:val="51"/>
        </w:numPr>
        <w:tabs>
          <w:tab w:val="left" w:pos="0"/>
          <w:tab w:val="left" w:pos="709"/>
          <w:tab w:val="left" w:pos="993"/>
        </w:tabs>
        <w:ind w:left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 </w:t>
      </w:r>
      <w:r w:rsidR="0084581B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last </w:t>
      </w:r>
      <w:r w:rsidR="002403E5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0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ays</w:t>
      </w:r>
      <w:r w:rsidR="0084581B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have </w:t>
      </w:r>
      <w:r w:rsidR="008513BE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you or any member </w:t>
      </w:r>
      <w:r w:rsidR="00B92060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f </w:t>
      </w:r>
      <w:r w:rsidR="0014065C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your family</w:t>
      </w:r>
      <w:r w:rsidR="008513BE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31529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xperienced fever</w:t>
      </w:r>
      <w:r w:rsidR="002403E5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or more than 3 days</w:t>
      </w:r>
      <w:r w:rsidR="001F5158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?</w:t>
      </w:r>
      <w:r w:rsidR="00481151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4065C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Select only one Answer)</w:t>
      </w:r>
    </w:p>
    <w:p w14:paraId="19153CE1" w14:textId="77777777" w:rsidR="00E21A23" w:rsidRPr="00324FCA" w:rsidRDefault="0037075A" w:rsidP="00E026FE">
      <w:pPr>
        <w:pStyle w:val="ListParagraph"/>
        <w:numPr>
          <w:ilvl w:val="0"/>
          <w:numId w:val="22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s </w:t>
      </w:r>
    </w:p>
    <w:p w14:paraId="5ECD4EAA" w14:textId="77777777" w:rsidR="0037075A" w:rsidRPr="00324FCA" w:rsidRDefault="0037075A" w:rsidP="00E026FE">
      <w:pPr>
        <w:pStyle w:val="ListParagraph"/>
        <w:numPr>
          <w:ilvl w:val="0"/>
          <w:numId w:val="22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054FC22D" w14:textId="5AEB9B4C" w:rsidR="0037075A" w:rsidRPr="00324FCA" w:rsidRDefault="0037075A" w:rsidP="00E026FE">
      <w:pPr>
        <w:pStyle w:val="ListParagraph"/>
        <w:numPr>
          <w:ilvl w:val="0"/>
          <w:numId w:val="22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Maybe</w:t>
      </w:r>
    </w:p>
    <w:p w14:paraId="1BB18DA6" w14:textId="452BD6BB" w:rsidR="00F55F49" w:rsidRPr="00324FCA" w:rsidRDefault="00F55F49" w:rsidP="00E026FE">
      <w:pPr>
        <w:pStyle w:val="ListParagraph"/>
        <w:numPr>
          <w:ilvl w:val="0"/>
          <w:numId w:val="22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Don’t know</w:t>
      </w:r>
    </w:p>
    <w:p w14:paraId="21F55724" w14:textId="1AC1B262" w:rsidR="0037075A" w:rsidRPr="009D0C1C" w:rsidRDefault="0037075A" w:rsidP="0066358B">
      <w:pPr>
        <w:pStyle w:val="ListParagraph"/>
        <w:numPr>
          <w:ilvl w:val="0"/>
          <w:numId w:val="22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</w:rPr>
      </w:pPr>
      <w:r w:rsidRPr="009D0C1C">
        <w:rPr>
          <w:rFonts w:ascii="Times New Roman" w:hAnsi="Times New Roman" w:cs="Times New Roman"/>
          <w:color w:val="000000" w:themeColor="text1"/>
          <w:sz w:val="24"/>
          <w:szCs w:val="24"/>
        </w:rPr>
        <w:t>No answer</w:t>
      </w:r>
    </w:p>
    <w:p w14:paraId="5C1CD618" w14:textId="53F8AD51" w:rsidR="0037075A" w:rsidRPr="00324FCA" w:rsidRDefault="003F6482" w:rsidP="00486F0E">
      <w:pPr>
        <w:pStyle w:val="ListParagraph"/>
        <w:numPr>
          <w:ilvl w:val="0"/>
          <w:numId w:val="51"/>
        </w:numPr>
        <w:tabs>
          <w:tab w:val="left" w:pos="0"/>
          <w:tab w:val="left" w:pos="709"/>
          <w:tab w:val="left" w:pos="993"/>
        </w:tabs>
        <w:ind w:left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B62E3" w:rsidRPr="00324F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ould you like to test your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elf for </w:t>
      </w:r>
      <w:r w:rsidR="0014065C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ronavirus </w:t>
      </w:r>
      <w:r w:rsidR="00F55F49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fection</w:t>
      </w:r>
      <w:r w:rsidR="002403E5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?</w:t>
      </w:r>
      <w:r w:rsidR="0037075A"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4065C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Select only one Answer)</w:t>
      </w:r>
    </w:p>
    <w:p w14:paraId="594E44A3" w14:textId="77777777" w:rsidR="00721ACE" w:rsidRPr="00324FCA" w:rsidRDefault="0037075A" w:rsidP="00E026FE">
      <w:pPr>
        <w:pStyle w:val="ListParagraph"/>
        <w:numPr>
          <w:ilvl w:val="0"/>
          <w:numId w:val="23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s </w:t>
      </w:r>
    </w:p>
    <w:p w14:paraId="2AAC0CF7" w14:textId="77777777" w:rsidR="0037075A" w:rsidRPr="00324FCA" w:rsidRDefault="0037075A" w:rsidP="00E026FE">
      <w:pPr>
        <w:pStyle w:val="ListParagraph"/>
        <w:numPr>
          <w:ilvl w:val="0"/>
          <w:numId w:val="23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257A1ADA" w14:textId="77777777" w:rsidR="0037075A" w:rsidRPr="00324FCA" w:rsidRDefault="0037075A" w:rsidP="00E026FE">
      <w:pPr>
        <w:pStyle w:val="ListParagraph"/>
        <w:numPr>
          <w:ilvl w:val="0"/>
          <w:numId w:val="23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Maybe</w:t>
      </w:r>
    </w:p>
    <w:p w14:paraId="5864DCBC" w14:textId="77777777" w:rsidR="0037075A" w:rsidRPr="00324FCA" w:rsidRDefault="0037075A" w:rsidP="00E026FE">
      <w:pPr>
        <w:pStyle w:val="ListParagraph"/>
        <w:numPr>
          <w:ilvl w:val="0"/>
          <w:numId w:val="23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o answer</w:t>
      </w:r>
    </w:p>
    <w:p w14:paraId="5DA055D9" w14:textId="0D7A004E" w:rsidR="0014065C" w:rsidRPr="00324FCA" w:rsidRDefault="0037075A" w:rsidP="00486F0E">
      <w:pPr>
        <w:pStyle w:val="ListParagraph"/>
        <w:numPr>
          <w:ilvl w:val="0"/>
          <w:numId w:val="51"/>
        </w:numPr>
        <w:tabs>
          <w:tab w:val="left" w:pos="0"/>
          <w:tab w:val="left" w:pos="709"/>
          <w:tab w:val="left" w:pos="993"/>
        </w:tabs>
        <w:ind w:left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f there </w:t>
      </w:r>
      <w:r w:rsidR="00FE29F8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ill be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 vaccine available against </w:t>
      </w:r>
      <w:r w:rsidR="007C28C7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onavirus disease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Covid-19), would you </w:t>
      </w:r>
      <w:proofErr w:type="gramStart"/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nsider</w:t>
      </w:r>
      <w:proofErr w:type="gramEnd"/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having it?</w:t>
      </w:r>
      <w:r w:rsidRPr="00324FCA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="0014065C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Select only one Answer)</w:t>
      </w:r>
    </w:p>
    <w:p w14:paraId="73EE1F9A" w14:textId="77777777" w:rsidR="0037075A" w:rsidRPr="00324FCA" w:rsidRDefault="0037075A" w:rsidP="00E026FE">
      <w:pPr>
        <w:pStyle w:val="ListParagraph"/>
        <w:numPr>
          <w:ilvl w:val="0"/>
          <w:numId w:val="24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14:paraId="113F5188" w14:textId="77777777" w:rsidR="0037075A" w:rsidRPr="00324FCA" w:rsidRDefault="0037075A" w:rsidP="00E026FE">
      <w:pPr>
        <w:pStyle w:val="ListParagraph"/>
        <w:numPr>
          <w:ilvl w:val="0"/>
          <w:numId w:val="24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4527882D" w14:textId="77777777" w:rsidR="0037075A" w:rsidRPr="00324FCA" w:rsidRDefault="0037075A" w:rsidP="00E026FE">
      <w:pPr>
        <w:pStyle w:val="ListParagraph"/>
        <w:numPr>
          <w:ilvl w:val="0"/>
          <w:numId w:val="24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Maybe</w:t>
      </w:r>
    </w:p>
    <w:p w14:paraId="2468BEC6" w14:textId="515AC6EB" w:rsidR="009457A8" w:rsidRPr="00486F0E" w:rsidRDefault="0037075A" w:rsidP="008471E2">
      <w:pPr>
        <w:pStyle w:val="ListParagraph"/>
        <w:numPr>
          <w:ilvl w:val="0"/>
          <w:numId w:val="24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6F0E">
        <w:rPr>
          <w:rFonts w:ascii="Times New Roman" w:hAnsi="Times New Roman" w:cs="Times New Roman"/>
          <w:color w:val="000000" w:themeColor="text1"/>
          <w:sz w:val="24"/>
          <w:szCs w:val="24"/>
        </w:rPr>
        <w:t>No answer</w:t>
      </w:r>
    </w:p>
    <w:p w14:paraId="10725BBE" w14:textId="2BC0C639" w:rsidR="0014065C" w:rsidRPr="00324FCA" w:rsidRDefault="009457A8" w:rsidP="00486F0E">
      <w:pPr>
        <w:pStyle w:val="ListParagraph"/>
        <w:numPr>
          <w:ilvl w:val="0"/>
          <w:numId w:val="51"/>
        </w:numPr>
        <w:tabs>
          <w:tab w:val="left" w:pos="0"/>
          <w:tab w:val="left" w:pos="709"/>
          <w:tab w:val="left" w:pos="993"/>
        </w:tabs>
        <w:ind w:left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the last 30 days, have you or any member of your family member visited </w:t>
      </w:r>
      <w:r w:rsidR="00F55F49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octor</w:t>
      </w:r>
      <w:proofErr w:type="gramEnd"/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r Hospital</w:t>
      </w:r>
      <w:r w:rsidR="00F55F49"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or seeking care</w:t>
      </w:r>
      <w:r w:rsidRPr="00324F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? </w:t>
      </w:r>
      <w:r w:rsidR="0014065C" w:rsidRPr="00324FC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Select only one Answer)</w:t>
      </w:r>
    </w:p>
    <w:p w14:paraId="193520B3" w14:textId="77777777" w:rsidR="009457A8" w:rsidRPr="00324FCA" w:rsidRDefault="009457A8" w:rsidP="00E026FE">
      <w:pPr>
        <w:pStyle w:val="ListParagraph"/>
        <w:numPr>
          <w:ilvl w:val="0"/>
          <w:numId w:val="35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14:paraId="2634333E" w14:textId="77777777" w:rsidR="009457A8" w:rsidRPr="00324FCA" w:rsidRDefault="009457A8" w:rsidP="00E026FE">
      <w:pPr>
        <w:pStyle w:val="ListParagraph"/>
        <w:numPr>
          <w:ilvl w:val="0"/>
          <w:numId w:val="35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3B9E9E8D" w14:textId="77777777" w:rsidR="009457A8" w:rsidRPr="00324FCA" w:rsidRDefault="009457A8" w:rsidP="00E026FE">
      <w:pPr>
        <w:pStyle w:val="ListParagraph"/>
        <w:numPr>
          <w:ilvl w:val="0"/>
          <w:numId w:val="35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Maybe</w:t>
      </w:r>
    </w:p>
    <w:p w14:paraId="1BE7730B" w14:textId="52D4014C" w:rsidR="009457A8" w:rsidRPr="00324FCA" w:rsidRDefault="009457A8" w:rsidP="00E026FE">
      <w:pPr>
        <w:pStyle w:val="ListParagraph"/>
        <w:numPr>
          <w:ilvl w:val="0"/>
          <w:numId w:val="35"/>
        </w:numPr>
        <w:tabs>
          <w:tab w:val="left" w:pos="0"/>
          <w:tab w:val="left" w:pos="709"/>
          <w:tab w:val="left" w:pos="993"/>
        </w:tabs>
        <w:autoSpaceDE w:val="0"/>
        <w:autoSpaceDN w:val="0"/>
        <w:adjustRightInd w:val="0"/>
        <w:spacing w:after="0" w:line="240" w:lineRule="auto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4FCA">
        <w:rPr>
          <w:rFonts w:ascii="Times New Roman" w:hAnsi="Times New Roman" w:cs="Times New Roman"/>
          <w:color w:val="000000" w:themeColor="text1"/>
          <w:sz w:val="24"/>
          <w:szCs w:val="24"/>
        </w:rPr>
        <w:t>No answer</w:t>
      </w:r>
    </w:p>
    <w:sectPr w:rsidR="009457A8" w:rsidRPr="00324FCA" w:rsidSect="0025392C">
      <w:footerReference w:type="default" r:id="rId8"/>
      <w:pgSz w:w="12240" w:h="15840"/>
      <w:pgMar w:top="1260" w:right="99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1416FA" w14:textId="77777777" w:rsidR="00BA42E0" w:rsidRDefault="00BA42E0" w:rsidP="00B43261">
      <w:pPr>
        <w:spacing w:after="0" w:line="240" w:lineRule="auto"/>
      </w:pPr>
      <w:r>
        <w:separator/>
      </w:r>
    </w:p>
  </w:endnote>
  <w:endnote w:type="continuationSeparator" w:id="0">
    <w:p w14:paraId="2603E39F" w14:textId="77777777" w:rsidR="00BA42E0" w:rsidRDefault="00BA42E0" w:rsidP="00B432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entury Gothic">
    <w:altName w:val="Century Gothic"/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okila">
    <w:panose1 w:val="020B0604020202020204"/>
    <w:charset w:val="00"/>
    <w:family w:val="swiss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26087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A1C921" w14:textId="288BF221" w:rsidR="00F82C11" w:rsidRDefault="00F82C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2283AA" w14:textId="77777777" w:rsidR="00F82C11" w:rsidRDefault="00F82C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A5CF7" w14:textId="77777777" w:rsidR="00BA42E0" w:rsidRDefault="00BA42E0" w:rsidP="00B43261">
      <w:pPr>
        <w:spacing w:after="0" w:line="240" w:lineRule="auto"/>
      </w:pPr>
      <w:r>
        <w:separator/>
      </w:r>
    </w:p>
  </w:footnote>
  <w:footnote w:type="continuationSeparator" w:id="0">
    <w:p w14:paraId="6419E4C5" w14:textId="77777777" w:rsidR="00BA42E0" w:rsidRDefault="00BA42E0" w:rsidP="00B432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65D58"/>
    <w:multiLevelType w:val="hybridMultilevel"/>
    <w:tmpl w:val="69AA03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103421"/>
    <w:multiLevelType w:val="hybridMultilevel"/>
    <w:tmpl w:val="1BC22B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D0806"/>
    <w:multiLevelType w:val="hybridMultilevel"/>
    <w:tmpl w:val="BD16A64E"/>
    <w:lvl w:ilvl="0" w:tplc="E81ACA4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C4D078D"/>
    <w:multiLevelType w:val="hybridMultilevel"/>
    <w:tmpl w:val="4600CD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CAE5C00">
      <w:start w:val="29"/>
      <w:numFmt w:val="bullet"/>
      <w:lvlText w:val="•"/>
      <w:lvlJc w:val="left"/>
      <w:pPr>
        <w:ind w:left="1800" w:hanging="720"/>
      </w:pPr>
      <w:rPr>
        <w:rFonts w:ascii="Times New Roman" w:eastAsiaTheme="minorHAnsi" w:hAnsi="Times New Roman" w:cs="Times New Roman" w:hint="default"/>
        <w:u w:val="single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416BB4"/>
    <w:multiLevelType w:val="hybridMultilevel"/>
    <w:tmpl w:val="5650D35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A02EBC"/>
    <w:multiLevelType w:val="hybridMultilevel"/>
    <w:tmpl w:val="48C652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6F6E2D70">
      <w:start w:val="1"/>
      <w:numFmt w:val="decimal"/>
      <w:lvlText w:val="%2-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8E5178"/>
    <w:multiLevelType w:val="hybridMultilevel"/>
    <w:tmpl w:val="5700FC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AC21FE"/>
    <w:multiLevelType w:val="hybridMultilevel"/>
    <w:tmpl w:val="A4F0FE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F02660"/>
    <w:multiLevelType w:val="hybridMultilevel"/>
    <w:tmpl w:val="B19880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053A10"/>
    <w:multiLevelType w:val="hybridMultilevel"/>
    <w:tmpl w:val="75AA7C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780AC8"/>
    <w:multiLevelType w:val="hybridMultilevel"/>
    <w:tmpl w:val="81A06A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D16697"/>
    <w:multiLevelType w:val="hybridMultilevel"/>
    <w:tmpl w:val="4112CD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186DE9"/>
    <w:multiLevelType w:val="multilevel"/>
    <w:tmpl w:val="BF12AB90"/>
    <w:lvl w:ilvl="0">
      <w:start w:val="1"/>
      <w:numFmt w:val="decimal"/>
      <w:lvlText w:val="%1."/>
      <w:lvlJc w:val="left"/>
      <w:pPr>
        <w:ind w:left="5606" w:hanging="360"/>
      </w:pPr>
      <w:rPr>
        <w:b/>
        <w:bCs/>
        <w:i w:val="0"/>
        <w:iCs w:val="0"/>
      </w:rPr>
    </w:lvl>
    <w:lvl w:ilvl="1">
      <w:start w:val="12"/>
      <w:numFmt w:val="decimal"/>
      <w:isLgl/>
      <w:lvlText w:val="%1.%2."/>
      <w:lvlJc w:val="left"/>
      <w:pPr>
        <w:ind w:left="1440" w:hanging="81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070" w:hanging="81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700" w:hanging="81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6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23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85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6840" w:hanging="1800"/>
      </w:pPr>
      <w:rPr>
        <w:rFonts w:hint="default"/>
      </w:rPr>
    </w:lvl>
  </w:abstractNum>
  <w:abstractNum w:abstractNumId="13" w15:restartNumberingAfterBreak="0">
    <w:nsid w:val="29CB020C"/>
    <w:multiLevelType w:val="hybridMultilevel"/>
    <w:tmpl w:val="5336A2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501809"/>
    <w:multiLevelType w:val="hybridMultilevel"/>
    <w:tmpl w:val="99DC1A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570C6B"/>
    <w:multiLevelType w:val="multilevel"/>
    <w:tmpl w:val="979CD3EA"/>
    <w:lvl w:ilvl="0">
      <w:start w:val="10"/>
      <w:numFmt w:val="decimal"/>
      <w:lvlText w:val="%1."/>
      <w:lvlJc w:val="left"/>
      <w:pPr>
        <w:ind w:left="1440" w:hanging="360"/>
      </w:pPr>
      <w:rPr>
        <w:rFonts w:hint="default"/>
        <w:b/>
        <w:bCs/>
        <w:i w:val="0"/>
        <w:iCs w:val="0"/>
      </w:rPr>
    </w:lvl>
    <w:lvl w:ilvl="1">
      <w:start w:val="12"/>
      <w:numFmt w:val="decimal"/>
      <w:isLgl/>
      <w:lvlText w:val="%1.%2."/>
      <w:lvlJc w:val="left"/>
      <w:pPr>
        <w:ind w:left="1440" w:hanging="81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070" w:hanging="81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700" w:hanging="81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6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23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85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6840" w:hanging="1800"/>
      </w:pPr>
      <w:rPr>
        <w:rFonts w:hint="default"/>
      </w:rPr>
    </w:lvl>
  </w:abstractNum>
  <w:abstractNum w:abstractNumId="16" w15:restartNumberingAfterBreak="0">
    <w:nsid w:val="30E03CAF"/>
    <w:multiLevelType w:val="hybridMultilevel"/>
    <w:tmpl w:val="80744CE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317A4D26"/>
    <w:multiLevelType w:val="hybridMultilevel"/>
    <w:tmpl w:val="043CB1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C071D6"/>
    <w:multiLevelType w:val="hybridMultilevel"/>
    <w:tmpl w:val="C97627CE"/>
    <w:lvl w:ilvl="0" w:tplc="4009000F">
      <w:start w:val="1"/>
      <w:numFmt w:val="decimal"/>
      <w:lvlText w:val="%1."/>
      <w:lvlJc w:val="left"/>
      <w:pPr>
        <w:ind w:left="1070" w:hanging="360"/>
      </w:pPr>
      <w:rPr>
        <w:rFonts w:hint="default"/>
        <w:b/>
        <w:bCs/>
        <w:i w:val="0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9" w15:restartNumberingAfterBreak="0">
    <w:nsid w:val="38F314BC"/>
    <w:multiLevelType w:val="hybridMultilevel"/>
    <w:tmpl w:val="7C8CA104"/>
    <w:lvl w:ilvl="0" w:tplc="657A7140">
      <w:start w:val="10"/>
      <w:numFmt w:val="decimal"/>
      <w:lvlText w:val="%1."/>
      <w:lvlJc w:val="left"/>
      <w:pPr>
        <w:ind w:left="1070" w:hanging="360"/>
      </w:pPr>
      <w:rPr>
        <w:rFonts w:hint="default"/>
        <w:b/>
        <w:bCs/>
        <w:i w:val="0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0" w15:restartNumberingAfterBreak="0">
    <w:nsid w:val="39C8743E"/>
    <w:multiLevelType w:val="hybridMultilevel"/>
    <w:tmpl w:val="416AD4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DA5E18"/>
    <w:multiLevelType w:val="hybridMultilevel"/>
    <w:tmpl w:val="29BC9AE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72405C"/>
    <w:multiLevelType w:val="hybridMultilevel"/>
    <w:tmpl w:val="80EA15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45959D6"/>
    <w:multiLevelType w:val="hybridMultilevel"/>
    <w:tmpl w:val="4112CD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F65187"/>
    <w:multiLevelType w:val="hybridMultilevel"/>
    <w:tmpl w:val="F63889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722169C"/>
    <w:multiLevelType w:val="hybridMultilevel"/>
    <w:tmpl w:val="425C3A52"/>
    <w:lvl w:ilvl="0" w:tplc="F1669DB8">
      <w:start w:val="1"/>
      <w:numFmt w:val="decimal"/>
      <w:lvlText w:val="%1."/>
      <w:lvlJc w:val="center"/>
      <w:pPr>
        <w:ind w:left="36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76C3557"/>
    <w:multiLevelType w:val="hybridMultilevel"/>
    <w:tmpl w:val="228A4BE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4AC6430B"/>
    <w:multiLevelType w:val="hybridMultilevel"/>
    <w:tmpl w:val="7C16C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C0E0943"/>
    <w:multiLevelType w:val="hybridMultilevel"/>
    <w:tmpl w:val="E6ACFE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C465BD3"/>
    <w:multiLevelType w:val="hybridMultilevel"/>
    <w:tmpl w:val="7C16C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0906B61"/>
    <w:multiLevelType w:val="hybridMultilevel"/>
    <w:tmpl w:val="88AA54F2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0C01BA3"/>
    <w:multiLevelType w:val="hybridMultilevel"/>
    <w:tmpl w:val="F52E8E6A"/>
    <w:lvl w:ilvl="0" w:tplc="1F045B40">
      <w:start w:val="43"/>
      <w:numFmt w:val="decimal"/>
      <w:lvlText w:val="%1."/>
      <w:lvlJc w:val="left"/>
      <w:pPr>
        <w:ind w:left="502" w:hanging="360"/>
      </w:pPr>
      <w:rPr>
        <w:rFonts w:hint="default"/>
        <w:b/>
        <w:sz w:val="24"/>
      </w:r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2" w15:restartNumberingAfterBreak="0">
    <w:nsid w:val="515A3D6A"/>
    <w:multiLevelType w:val="hybridMultilevel"/>
    <w:tmpl w:val="939682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1D52194"/>
    <w:multiLevelType w:val="hybridMultilevel"/>
    <w:tmpl w:val="E2A68674"/>
    <w:lvl w:ilvl="0" w:tplc="4009000F">
      <w:start w:val="1"/>
      <w:numFmt w:val="decimal"/>
      <w:lvlText w:val="%1."/>
      <w:lvlJc w:val="left"/>
      <w:pPr>
        <w:ind w:left="502" w:hanging="360"/>
      </w:pPr>
      <w:rPr>
        <w:rFonts w:hint="default"/>
        <w:b/>
        <w:sz w:val="24"/>
      </w:r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4" w15:restartNumberingAfterBreak="0">
    <w:nsid w:val="53301AF6"/>
    <w:multiLevelType w:val="hybridMultilevel"/>
    <w:tmpl w:val="17D259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4337DE4"/>
    <w:multiLevelType w:val="hybridMultilevel"/>
    <w:tmpl w:val="F14224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6566185"/>
    <w:multiLevelType w:val="multilevel"/>
    <w:tmpl w:val="E530162C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i w:val="0"/>
        <w:iCs w:val="0"/>
      </w:rPr>
    </w:lvl>
    <w:lvl w:ilvl="1">
      <w:start w:val="1"/>
      <w:numFmt w:val="decimal"/>
      <w:lvlText w:val="%2."/>
      <w:lvlJc w:val="left"/>
      <w:pPr>
        <w:ind w:left="1440" w:hanging="81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070" w:hanging="81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700" w:hanging="81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6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23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85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6840" w:hanging="1800"/>
      </w:pPr>
      <w:rPr>
        <w:rFonts w:hint="default"/>
      </w:rPr>
    </w:lvl>
  </w:abstractNum>
  <w:abstractNum w:abstractNumId="37" w15:restartNumberingAfterBreak="0">
    <w:nsid w:val="571500C1"/>
    <w:multiLevelType w:val="hybridMultilevel"/>
    <w:tmpl w:val="17043CF2"/>
    <w:lvl w:ilvl="0" w:tplc="59AC726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i w:val="0"/>
        <w:iCs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803216E"/>
    <w:multiLevelType w:val="hybridMultilevel"/>
    <w:tmpl w:val="37C605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8AB5B4E"/>
    <w:multiLevelType w:val="hybridMultilevel"/>
    <w:tmpl w:val="ED5EE8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F1E5EF7"/>
    <w:multiLevelType w:val="hybridMultilevel"/>
    <w:tmpl w:val="E3F6E16A"/>
    <w:lvl w:ilvl="0" w:tplc="6F5691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1264D11"/>
    <w:multiLevelType w:val="hybridMultilevel"/>
    <w:tmpl w:val="9BDE2FD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0F">
      <w:start w:val="1"/>
      <w:numFmt w:val="decimal"/>
      <w:lvlText w:val="%3."/>
      <w:lvlJc w:val="lef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1E9035A"/>
    <w:multiLevelType w:val="hybridMultilevel"/>
    <w:tmpl w:val="9BE8AB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4AF6B44"/>
    <w:multiLevelType w:val="hybridMultilevel"/>
    <w:tmpl w:val="D5F243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29458A0"/>
    <w:multiLevelType w:val="hybridMultilevel"/>
    <w:tmpl w:val="53346E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30D1C63"/>
    <w:multiLevelType w:val="hybridMultilevel"/>
    <w:tmpl w:val="745091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41B77B7"/>
    <w:multiLevelType w:val="hybridMultilevel"/>
    <w:tmpl w:val="F44214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4425838"/>
    <w:multiLevelType w:val="hybridMultilevel"/>
    <w:tmpl w:val="5620726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8" w15:restartNumberingAfterBreak="0">
    <w:nsid w:val="746D55FB"/>
    <w:multiLevelType w:val="hybridMultilevel"/>
    <w:tmpl w:val="85245D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53D7581"/>
    <w:multiLevelType w:val="hybridMultilevel"/>
    <w:tmpl w:val="3C7013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AF5677D"/>
    <w:multiLevelType w:val="hybridMultilevel"/>
    <w:tmpl w:val="07F47F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4"/>
  </w:num>
  <w:num w:numId="3">
    <w:abstractNumId w:val="48"/>
  </w:num>
  <w:num w:numId="4">
    <w:abstractNumId w:val="50"/>
  </w:num>
  <w:num w:numId="5">
    <w:abstractNumId w:val="7"/>
  </w:num>
  <w:num w:numId="6">
    <w:abstractNumId w:val="38"/>
  </w:num>
  <w:num w:numId="7">
    <w:abstractNumId w:val="10"/>
  </w:num>
  <w:num w:numId="8">
    <w:abstractNumId w:val="32"/>
  </w:num>
  <w:num w:numId="9">
    <w:abstractNumId w:val="3"/>
  </w:num>
  <w:num w:numId="10">
    <w:abstractNumId w:val="28"/>
  </w:num>
  <w:num w:numId="11">
    <w:abstractNumId w:val="1"/>
  </w:num>
  <w:num w:numId="12">
    <w:abstractNumId w:val="23"/>
  </w:num>
  <w:num w:numId="13">
    <w:abstractNumId w:val="42"/>
  </w:num>
  <w:num w:numId="14">
    <w:abstractNumId w:val="46"/>
  </w:num>
  <w:num w:numId="15">
    <w:abstractNumId w:val="9"/>
  </w:num>
  <w:num w:numId="16">
    <w:abstractNumId w:val="6"/>
  </w:num>
  <w:num w:numId="17">
    <w:abstractNumId w:val="43"/>
  </w:num>
  <w:num w:numId="18">
    <w:abstractNumId w:val="17"/>
  </w:num>
  <w:num w:numId="19">
    <w:abstractNumId w:val="39"/>
  </w:num>
  <w:num w:numId="20">
    <w:abstractNumId w:val="45"/>
  </w:num>
  <w:num w:numId="21">
    <w:abstractNumId w:val="24"/>
  </w:num>
  <w:num w:numId="22">
    <w:abstractNumId w:val="13"/>
  </w:num>
  <w:num w:numId="23">
    <w:abstractNumId w:val="44"/>
  </w:num>
  <w:num w:numId="24">
    <w:abstractNumId w:val="27"/>
  </w:num>
  <w:num w:numId="25">
    <w:abstractNumId w:val="20"/>
  </w:num>
  <w:num w:numId="26">
    <w:abstractNumId w:val="37"/>
  </w:num>
  <w:num w:numId="27">
    <w:abstractNumId w:val="11"/>
  </w:num>
  <w:num w:numId="28">
    <w:abstractNumId w:val="5"/>
  </w:num>
  <w:num w:numId="29">
    <w:abstractNumId w:val="49"/>
  </w:num>
  <w:num w:numId="30">
    <w:abstractNumId w:val="8"/>
  </w:num>
  <w:num w:numId="31">
    <w:abstractNumId w:val="47"/>
  </w:num>
  <w:num w:numId="32">
    <w:abstractNumId w:val="25"/>
  </w:num>
  <w:num w:numId="33">
    <w:abstractNumId w:val="19"/>
  </w:num>
  <w:num w:numId="34">
    <w:abstractNumId w:val="16"/>
  </w:num>
  <w:num w:numId="35">
    <w:abstractNumId w:val="29"/>
  </w:num>
  <w:num w:numId="36">
    <w:abstractNumId w:val="2"/>
  </w:num>
  <w:num w:numId="37">
    <w:abstractNumId w:val="26"/>
  </w:num>
  <w:num w:numId="38">
    <w:abstractNumId w:val="30"/>
  </w:num>
  <w:num w:numId="39">
    <w:abstractNumId w:val="18"/>
  </w:num>
  <w:num w:numId="40">
    <w:abstractNumId w:val="21"/>
  </w:num>
  <w:num w:numId="41">
    <w:abstractNumId w:val="41"/>
  </w:num>
  <w:num w:numId="42">
    <w:abstractNumId w:val="4"/>
  </w:num>
  <w:num w:numId="43">
    <w:abstractNumId w:val="35"/>
  </w:num>
  <w:num w:numId="44">
    <w:abstractNumId w:val="0"/>
  </w:num>
  <w:num w:numId="45">
    <w:abstractNumId w:val="40"/>
  </w:num>
  <w:num w:numId="46">
    <w:abstractNumId w:val="34"/>
  </w:num>
  <w:num w:numId="47">
    <w:abstractNumId w:val="22"/>
  </w:num>
  <w:num w:numId="48">
    <w:abstractNumId w:val="31"/>
  </w:num>
  <w:num w:numId="49">
    <w:abstractNumId w:val="33"/>
  </w:num>
  <w:num w:numId="50">
    <w:abstractNumId w:val="36"/>
  </w:num>
  <w:num w:numId="51">
    <w:abstractNumId w:val="15"/>
  </w:num>
  <w:numIdMacAtCleanup w:val="49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bhinav">
    <w15:presenceInfo w15:providerId="None" w15:userId="Abhinav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wMrc0NzQxM7MwMTVQ0lEKTi0uzszPAykwNK4FAPIpzVwtAAAA"/>
  </w:docVars>
  <w:rsids>
    <w:rsidRoot w:val="008D1816"/>
    <w:rsid w:val="00001F1D"/>
    <w:rsid w:val="00002E83"/>
    <w:rsid w:val="0000555D"/>
    <w:rsid w:val="00011E83"/>
    <w:rsid w:val="000227B6"/>
    <w:rsid w:val="00027363"/>
    <w:rsid w:val="000277B7"/>
    <w:rsid w:val="0003002C"/>
    <w:rsid w:val="00031D0B"/>
    <w:rsid w:val="000348F8"/>
    <w:rsid w:val="0004081C"/>
    <w:rsid w:val="00040C45"/>
    <w:rsid w:val="00042B7F"/>
    <w:rsid w:val="000523CA"/>
    <w:rsid w:val="000577AE"/>
    <w:rsid w:val="00061206"/>
    <w:rsid w:val="000661CB"/>
    <w:rsid w:val="000753EA"/>
    <w:rsid w:val="00081F62"/>
    <w:rsid w:val="00087674"/>
    <w:rsid w:val="0009348D"/>
    <w:rsid w:val="00093C7A"/>
    <w:rsid w:val="000A1B61"/>
    <w:rsid w:val="000A333D"/>
    <w:rsid w:val="000B1D7D"/>
    <w:rsid w:val="000B3C58"/>
    <w:rsid w:val="000B3FEC"/>
    <w:rsid w:val="000C2328"/>
    <w:rsid w:val="000C46ED"/>
    <w:rsid w:val="000D0A4C"/>
    <w:rsid w:val="000D1B3E"/>
    <w:rsid w:val="000D3568"/>
    <w:rsid w:val="000D5CEF"/>
    <w:rsid w:val="000D6CCC"/>
    <w:rsid w:val="000E0424"/>
    <w:rsid w:val="000E1D3E"/>
    <w:rsid w:val="000F1904"/>
    <w:rsid w:val="000F44B3"/>
    <w:rsid w:val="00102667"/>
    <w:rsid w:val="00103AC7"/>
    <w:rsid w:val="00112423"/>
    <w:rsid w:val="00112A96"/>
    <w:rsid w:val="0014065C"/>
    <w:rsid w:val="0014209C"/>
    <w:rsid w:val="0014368E"/>
    <w:rsid w:val="00144B21"/>
    <w:rsid w:val="00150806"/>
    <w:rsid w:val="001519F1"/>
    <w:rsid w:val="00154A9E"/>
    <w:rsid w:val="001628EA"/>
    <w:rsid w:val="00162E06"/>
    <w:rsid w:val="00174B88"/>
    <w:rsid w:val="00181167"/>
    <w:rsid w:val="00184FD9"/>
    <w:rsid w:val="00191887"/>
    <w:rsid w:val="00191C93"/>
    <w:rsid w:val="00191DEE"/>
    <w:rsid w:val="00194990"/>
    <w:rsid w:val="001A33B7"/>
    <w:rsid w:val="001A490F"/>
    <w:rsid w:val="001A4C86"/>
    <w:rsid w:val="001C0BAF"/>
    <w:rsid w:val="001C19E9"/>
    <w:rsid w:val="001C263B"/>
    <w:rsid w:val="001C4E5B"/>
    <w:rsid w:val="001D0523"/>
    <w:rsid w:val="001D69FB"/>
    <w:rsid w:val="001D76C3"/>
    <w:rsid w:val="001F5158"/>
    <w:rsid w:val="001F5550"/>
    <w:rsid w:val="001F7244"/>
    <w:rsid w:val="002035EE"/>
    <w:rsid w:val="00204046"/>
    <w:rsid w:val="002105E3"/>
    <w:rsid w:val="00212AC5"/>
    <w:rsid w:val="00212EB2"/>
    <w:rsid w:val="002170FE"/>
    <w:rsid w:val="00217D39"/>
    <w:rsid w:val="00227AEB"/>
    <w:rsid w:val="00232496"/>
    <w:rsid w:val="00234B99"/>
    <w:rsid w:val="00235438"/>
    <w:rsid w:val="002403E5"/>
    <w:rsid w:val="00243014"/>
    <w:rsid w:val="00243C13"/>
    <w:rsid w:val="00244002"/>
    <w:rsid w:val="00247DF5"/>
    <w:rsid w:val="00251E05"/>
    <w:rsid w:val="002528D8"/>
    <w:rsid w:val="0025392C"/>
    <w:rsid w:val="002543D9"/>
    <w:rsid w:val="00270B22"/>
    <w:rsid w:val="00275594"/>
    <w:rsid w:val="00275EB4"/>
    <w:rsid w:val="00281165"/>
    <w:rsid w:val="0028356C"/>
    <w:rsid w:val="00285368"/>
    <w:rsid w:val="002928C4"/>
    <w:rsid w:val="002939D0"/>
    <w:rsid w:val="00294C7F"/>
    <w:rsid w:val="00297F17"/>
    <w:rsid w:val="002A233E"/>
    <w:rsid w:val="002A2786"/>
    <w:rsid w:val="002A3538"/>
    <w:rsid w:val="002A3614"/>
    <w:rsid w:val="002B0CAC"/>
    <w:rsid w:val="002B15B1"/>
    <w:rsid w:val="002C126F"/>
    <w:rsid w:val="002C5252"/>
    <w:rsid w:val="002D128C"/>
    <w:rsid w:val="002D6D67"/>
    <w:rsid w:val="002D7007"/>
    <w:rsid w:val="002E09A2"/>
    <w:rsid w:val="002E2CB5"/>
    <w:rsid w:val="002F2FBB"/>
    <w:rsid w:val="002F477A"/>
    <w:rsid w:val="002F50E3"/>
    <w:rsid w:val="002F710D"/>
    <w:rsid w:val="002F7965"/>
    <w:rsid w:val="0030362D"/>
    <w:rsid w:val="003047C1"/>
    <w:rsid w:val="0031059D"/>
    <w:rsid w:val="00310D40"/>
    <w:rsid w:val="00311440"/>
    <w:rsid w:val="00312CC6"/>
    <w:rsid w:val="00315900"/>
    <w:rsid w:val="00317C96"/>
    <w:rsid w:val="003201C7"/>
    <w:rsid w:val="00321468"/>
    <w:rsid w:val="003225A7"/>
    <w:rsid w:val="00322980"/>
    <w:rsid w:val="00324CFC"/>
    <w:rsid w:val="00324FCA"/>
    <w:rsid w:val="00330C8F"/>
    <w:rsid w:val="00332267"/>
    <w:rsid w:val="0033593A"/>
    <w:rsid w:val="00336C27"/>
    <w:rsid w:val="00341BCC"/>
    <w:rsid w:val="0034702C"/>
    <w:rsid w:val="00351431"/>
    <w:rsid w:val="00352464"/>
    <w:rsid w:val="00352ED0"/>
    <w:rsid w:val="00353EC6"/>
    <w:rsid w:val="003549D2"/>
    <w:rsid w:val="00355E13"/>
    <w:rsid w:val="003702A3"/>
    <w:rsid w:val="0037075A"/>
    <w:rsid w:val="003758E1"/>
    <w:rsid w:val="00377646"/>
    <w:rsid w:val="00377A53"/>
    <w:rsid w:val="00384EDA"/>
    <w:rsid w:val="00390A5E"/>
    <w:rsid w:val="00394CA9"/>
    <w:rsid w:val="003A0EA6"/>
    <w:rsid w:val="003A15AC"/>
    <w:rsid w:val="003B22ED"/>
    <w:rsid w:val="003B4226"/>
    <w:rsid w:val="003C1303"/>
    <w:rsid w:val="003D0FE1"/>
    <w:rsid w:val="003E38D9"/>
    <w:rsid w:val="003E534B"/>
    <w:rsid w:val="003E5B28"/>
    <w:rsid w:val="003F0B88"/>
    <w:rsid w:val="003F6482"/>
    <w:rsid w:val="0040028F"/>
    <w:rsid w:val="00401A3C"/>
    <w:rsid w:val="00404F09"/>
    <w:rsid w:val="004174AA"/>
    <w:rsid w:val="0042260A"/>
    <w:rsid w:val="00425E68"/>
    <w:rsid w:val="00427CA0"/>
    <w:rsid w:val="00431168"/>
    <w:rsid w:val="00435ECF"/>
    <w:rsid w:val="00436AB6"/>
    <w:rsid w:val="004375F1"/>
    <w:rsid w:val="00442ED9"/>
    <w:rsid w:val="00450F33"/>
    <w:rsid w:val="00451CDD"/>
    <w:rsid w:val="004521DE"/>
    <w:rsid w:val="0045278D"/>
    <w:rsid w:val="004617EC"/>
    <w:rsid w:val="00461B00"/>
    <w:rsid w:val="004625CB"/>
    <w:rsid w:val="00464B0A"/>
    <w:rsid w:val="0046672D"/>
    <w:rsid w:val="00473569"/>
    <w:rsid w:val="0047557F"/>
    <w:rsid w:val="00476050"/>
    <w:rsid w:val="004769EC"/>
    <w:rsid w:val="00481151"/>
    <w:rsid w:val="004824F7"/>
    <w:rsid w:val="00482562"/>
    <w:rsid w:val="00483719"/>
    <w:rsid w:val="0048562B"/>
    <w:rsid w:val="004858E2"/>
    <w:rsid w:val="00486F0E"/>
    <w:rsid w:val="004908FB"/>
    <w:rsid w:val="004956E6"/>
    <w:rsid w:val="004A2577"/>
    <w:rsid w:val="004A5FC5"/>
    <w:rsid w:val="004A6C5F"/>
    <w:rsid w:val="004B142E"/>
    <w:rsid w:val="004B2083"/>
    <w:rsid w:val="004B2FC3"/>
    <w:rsid w:val="004B417C"/>
    <w:rsid w:val="004B77BB"/>
    <w:rsid w:val="004C0228"/>
    <w:rsid w:val="004C12AF"/>
    <w:rsid w:val="004C2A41"/>
    <w:rsid w:val="004C7E2B"/>
    <w:rsid w:val="004E0C92"/>
    <w:rsid w:val="004E3C96"/>
    <w:rsid w:val="004E5EDA"/>
    <w:rsid w:val="004E60CD"/>
    <w:rsid w:val="004F0AE7"/>
    <w:rsid w:val="0050299D"/>
    <w:rsid w:val="00505B5E"/>
    <w:rsid w:val="00512FDA"/>
    <w:rsid w:val="00513F45"/>
    <w:rsid w:val="00525E4F"/>
    <w:rsid w:val="00537F3F"/>
    <w:rsid w:val="00541176"/>
    <w:rsid w:val="005454C6"/>
    <w:rsid w:val="0054770C"/>
    <w:rsid w:val="005553A8"/>
    <w:rsid w:val="00555ABD"/>
    <w:rsid w:val="00563314"/>
    <w:rsid w:val="005758EF"/>
    <w:rsid w:val="00581734"/>
    <w:rsid w:val="005947C0"/>
    <w:rsid w:val="005A003B"/>
    <w:rsid w:val="005A0CDE"/>
    <w:rsid w:val="005A7C6A"/>
    <w:rsid w:val="005B2E29"/>
    <w:rsid w:val="005C1332"/>
    <w:rsid w:val="005C6B7E"/>
    <w:rsid w:val="005D15AE"/>
    <w:rsid w:val="005D4233"/>
    <w:rsid w:val="005D4709"/>
    <w:rsid w:val="005E2FFA"/>
    <w:rsid w:val="005E5C1C"/>
    <w:rsid w:val="005F2370"/>
    <w:rsid w:val="005F49D0"/>
    <w:rsid w:val="00600F93"/>
    <w:rsid w:val="00602ED8"/>
    <w:rsid w:val="00624273"/>
    <w:rsid w:val="00631137"/>
    <w:rsid w:val="0064047F"/>
    <w:rsid w:val="006409E9"/>
    <w:rsid w:val="00652681"/>
    <w:rsid w:val="00653C32"/>
    <w:rsid w:val="00654782"/>
    <w:rsid w:val="00660E45"/>
    <w:rsid w:val="006628E1"/>
    <w:rsid w:val="006654DF"/>
    <w:rsid w:val="00667C78"/>
    <w:rsid w:val="0067260B"/>
    <w:rsid w:val="00696BE8"/>
    <w:rsid w:val="00697A0B"/>
    <w:rsid w:val="006A4B99"/>
    <w:rsid w:val="006B16E8"/>
    <w:rsid w:val="006B1F35"/>
    <w:rsid w:val="006B4619"/>
    <w:rsid w:val="006B4F2C"/>
    <w:rsid w:val="006C1604"/>
    <w:rsid w:val="006C2A04"/>
    <w:rsid w:val="006D1BF1"/>
    <w:rsid w:val="006D31FA"/>
    <w:rsid w:val="006D4588"/>
    <w:rsid w:val="006D4BE3"/>
    <w:rsid w:val="006E0311"/>
    <w:rsid w:val="006F7086"/>
    <w:rsid w:val="006F7150"/>
    <w:rsid w:val="007074FD"/>
    <w:rsid w:val="00717467"/>
    <w:rsid w:val="007202A3"/>
    <w:rsid w:val="00721ACE"/>
    <w:rsid w:val="0073572B"/>
    <w:rsid w:val="00742D7C"/>
    <w:rsid w:val="00745D21"/>
    <w:rsid w:val="00751E08"/>
    <w:rsid w:val="00756ADF"/>
    <w:rsid w:val="00756B3A"/>
    <w:rsid w:val="00763823"/>
    <w:rsid w:val="00764225"/>
    <w:rsid w:val="00772CE0"/>
    <w:rsid w:val="00773CC2"/>
    <w:rsid w:val="0077462F"/>
    <w:rsid w:val="007766A9"/>
    <w:rsid w:val="007810D0"/>
    <w:rsid w:val="00790CF4"/>
    <w:rsid w:val="00793A5C"/>
    <w:rsid w:val="007A0053"/>
    <w:rsid w:val="007A2615"/>
    <w:rsid w:val="007A3E64"/>
    <w:rsid w:val="007B1742"/>
    <w:rsid w:val="007B2D75"/>
    <w:rsid w:val="007B3188"/>
    <w:rsid w:val="007B32D5"/>
    <w:rsid w:val="007C133E"/>
    <w:rsid w:val="007C28C7"/>
    <w:rsid w:val="007C306C"/>
    <w:rsid w:val="007C49FA"/>
    <w:rsid w:val="007C7297"/>
    <w:rsid w:val="007C73B9"/>
    <w:rsid w:val="007D14CE"/>
    <w:rsid w:val="007D1B3C"/>
    <w:rsid w:val="007D20E0"/>
    <w:rsid w:val="007D50B9"/>
    <w:rsid w:val="007D5F04"/>
    <w:rsid w:val="007D7FE7"/>
    <w:rsid w:val="007E1686"/>
    <w:rsid w:val="007E579D"/>
    <w:rsid w:val="007E7C79"/>
    <w:rsid w:val="007F6303"/>
    <w:rsid w:val="00801B53"/>
    <w:rsid w:val="00802303"/>
    <w:rsid w:val="0080625E"/>
    <w:rsid w:val="00806D26"/>
    <w:rsid w:val="00815F33"/>
    <w:rsid w:val="00816D98"/>
    <w:rsid w:val="00826AAA"/>
    <w:rsid w:val="0084017B"/>
    <w:rsid w:val="00841A6D"/>
    <w:rsid w:val="00842F87"/>
    <w:rsid w:val="0084329A"/>
    <w:rsid w:val="0084581B"/>
    <w:rsid w:val="008513BE"/>
    <w:rsid w:val="008522CE"/>
    <w:rsid w:val="00856024"/>
    <w:rsid w:val="0086080D"/>
    <w:rsid w:val="00861F40"/>
    <w:rsid w:val="00862EA4"/>
    <w:rsid w:val="00864F9D"/>
    <w:rsid w:val="008724CE"/>
    <w:rsid w:val="00877DA8"/>
    <w:rsid w:val="008843B2"/>
    <w:rsid w:val="00886CBF"/>
    <w:rsid w:val="00887070"/>
    <w:rsid w:val="0089135D"/>
    <w:rsid w:val="00892268"/>
    <w:rsid w:val="00896A66"/>
    <w:rsid w:val="008A4574"/>
    <w:rsid w:val="008A7144"/>
    <w:rsid w:val="008B0C8D"/>
    <w:rsid w:val="008B3D8F"/>
    <w:rsid w:val="008B5136"/>
    <w:rsid w:val="008B59BA"/>
    <w:rsid w:val="008D02B7"/>
    <w:rsid w:val="008D1816"/>
    <w:rsid w:val="008D4AE5"/>
    <w:rsid w:val="008D7DEC"/>
    <w:rsid w:val="008E03C6"/>
    <w:rsid w:val="008E2AA5"/>
    <w:rsid w:val="008E2D70"/>
    <w:rsid w:val="008E694D"/>
    <w:rsid w:val="008E7D17"/>
    <w:rsid w:val="008F5019"/>
    <w:rsid w:val="009145B3"/>
    <w:rsid w:val="00915EF3"/>
    <w:rsid w:val="00922E48"/>
    <w:rsid w:val="009258AB"/>
    <w:rsid w:val="009334B3"/>
    <w:rsid w:val="0093676D"/>
    <w:rsid w:val="00944932"/>
    <w:rsid w:val="009457A8"/>
    <w:rsid w:val="009458C3"/>
    <w:rsid w:val="00947D8E"/>
    <w:rsid w:val="00951DE2"/>
    <w:rsid w:val="009562BB"/>
    <w:rsid w:val="009641AC"/>
    <w:rsid w:val="00964D11"/>
    <w:rsid w:val="009678CC"/>
    <w:rsid w:val="009678E5"/>
    <w:rsid w:val="009715A1"/>
    <w:rsid w:val="0097318A"/>
    <w:rsid w:val="00975F0A"/>
    <w:rsid w:val="0098794B"/>
    <w:rsid w:val="00991411"/>
    <w:rsid w:val="0099599E"/>
    <w:rsid w:val="00996195"/>
    <w:rsid w:val="00996E77"/>
    <w:rsid w:val="009A5B48"/>
    <w:rsid w:val="009B3201"/>
    <w:rsid w:val="009B3A1F"/>
    <w:rsid w:val="009B4234"/>
    <w:rsid w:val="009B5CA2"/>
    <w:rsid w:val="009C7C03"/>
    <w:rsid w:val="009D0C1C"/>
    <w:rsid w:val="009D60DF"/>
    <w:rsid w:val="009D73AF"/>
    <w:rsid w:val="009E2BF4"/>
    <w:rsid w:val="009E329C"/>
    <w:rsid w:val="009E3486"/>
    <w:rsid w:val="009E5E74"/>
    <w:rsid w:val="009F6808"/>
    <w:rsid w:val="00A00F35"/>
    <w:rsid w:val="00A03156"/>
    <w:rsid w:val="00A116A6"/>
    <w:rsid w:val="00A11AD4"/>
    <w:rsid w:val="00A132B0"/>
    <w:rsid w:val="00A31529"/>
    <w:rsid w:val="00A341E0"/>
    <w:rsid w:val="00A42192"/>
    <w:rsid w:val="00A42C65"/>
    <w:rsid w:val="00A43342"/>
    <w:rsid w:val="00A476D1"/>
    <w:rsid w:val="00A50CC2"/>
    <w:rsid w:val="00A5312E"/>
    <w:rsid w:val="00A602DE"/>
    <w:rsid w:val="00A6235F"/>
    <w:rsid w:val="00A62763"/>
    <w:rsid w:val="00A63001"/>
    <w:rsid w:val="00A64647"/>
    <w:rsid w:val="00A65802"/>
    <w:rsid w:val="00A67F83"/>
    <w:rsid w:val="00A7231B"/>
    <w:rsid w:val="00A768B7"/>
    <w:rsid w:val="00A7718A"/>
    <w:rsid w:val="00A778AF"/>
    <w:rsid w:val="00A815F1"/>
    <w:rsid w:val="00A91BD4"/>
    <w:rsid w:val="00A954A0"/>
    <w:rsid w:val="00AA5B85"/>
    <w:rsid w:val="00AB37AD"/>
    <w:rsid w:val="00AC4E94"/>
    <w:rsid w:val="00AD06D5"/>
    <w:rsid w:val="00AD3191"/>
    <w:rsid w:val="00AE1985"/>
    <w:rsid w:val="00AE1A33"/>
    <w:rsid w:val="00AE2A02"/>
    <w:rsid w:val="00AE7C8F"/>
    <w:rsid w:val="00AF0907"/>
    <w:rsid w:val="00AF2FDE"/>
    <w:rsid w:val="00AF44EA"/>
    <w:rsid w:val="00B068AF"/>
    <w:rsid w:val="00B07139"/>
    <w:rsid w:val="00B10740"/>
    <w:rsid w:val="00B22F35"/>
    <w:rsid w:val="00B32D1F"/>
    <w:rsid w:val="00B342DC"/>
    <w:rsid w:val="00B35AC5"/>
    <w:rsid w:val="00B41048"/>
    <w:rsid w:val="00B41EE5"/>
    <w:rsid w:val="00B42BCB"/>
    <w:rsid w:val="00B42DD5"/>
    <w:rsid w:val="00B43261"/>
    <w:rsid w:val="00B45A72"/>
    <w:rsid w:val="00B4607E"/>
    <w:rsid w:val="00B51551"/>
    <w:rsid w:val="00B62484"/>
    <w:rsid w:val="00B674E4"/>
    <w:rsid w:val="00B67D18"/>
    <w:rsid w:val="00B7351D"/>
    <w:rsid w:val="00B7573B"/>
    <w:rsid w:val="00B84BF5"/>
    <w:rsid w:val="00B84C0B"/>
    <w:rsid w:val="00B86C61"/>
    <w:rsid w:val="00B87907"/>
    <w:rsid w:val="00B92060"/>
    <w:rsid w:val="00BA1AC7"/>
    <w:rsid w:val="00BA3642"/>
    <w:rsid w:val="00BA42E0"/>
    <w:rsid w:val="00BA47E4"/>
    <w:rsid w:val="00BA50EE"/>
    <w:rsid w:val="00BA6D7F"/>
    <w:rsid w:val="00BA71C9"/>
    <w:rsid w:val="00BB387C"/>
    <w:rsid w:val="00BB5CB6"/>
    <w:rsid w:val="00BB6159"/>
    <w:rsid w:val="00BB71F0"/>
    <w:rsid w:val="00BC570F"/>
    <w:rsid w:val="00BC772E"/>
    <w:rsid w:val="00BE03DA"/>
    <w:rsid w:val="00BE1D1C"/>
    <w:rsid w:val="00BE668E"/>
    <w:rsid w:val="00BE7014"/>
    <w:rsid w:val="00BF6BF1"/>
    <w:rsid w:val="00BF798C"/>
    <w:rsid w:val="00C0165A"/>
    <w:rsid w:val="00C01D5F"/>
    <w:rsid w:val="00C1344A"/>
    <w:rsid w:val="00C154E7"/>
    <w:rsid w:val="00C2073D"/>
    <w:rsid w:val="00C20853"/>
    <w:rsid w:val="00C25659"/>
    <w:rsid w:val="00C26EB9"/>
    <w:rsid w:val="00C31A39"/>
    <w:rsid w:val="00C327E5"/>
    <w:rsid w:val="00C347D7"/>
    <w:rsid w:val="00C34CAC"/>
    <w:rsid w:val="00C35549"/>
    <w:rsid w:val="00C36E21"/>
    <w:rsid w:val="00C43C61"/>
    <w:rsid w:val="00C46F38"/>
    <w:rsid w:val="00C470FE"/>
    <w:rsid w:val="00C5798A"/>
    <w:rsid w:val="00C61DF6"/>
    <w:rsid w:val="00C6451B"/>
    <w:rsid w:val="00C72467"/>
    <w:rsid w:val="00C73DA1"/>
    <w:rsid w:val="00C743CA"/>
    <w:rsid w:val="00C817EC"/>
    <w:rsid w:val="00C82CCB"/>
    <w:rsid w:val="00C90324"/>
    <w:rsid w:val="00C905BD"/>
    <w:rsid w:val="00C951E1"/>
    <w:rsid w:val="00C96F38"/>
    <w:rsid w:val="00CA60E9"/>
    <w:rsid w:val="00CA71BC"/>
    <w:rsid w:val="00CB1292"/>
    <w:rsid w:val="00CB56EE"/>
    <w:rsid w:val="00CB778F"/>
    <w:rsid w:val="00CC67E2"/>
    <w:rsid w:val="00CC73F7"/>
    <w:rsid w:val="00CE2BB8"/>
    <w:rsid w:val="00CE3503"/>
    <w:rsid w:val="00CE5669"/>
    <w:rsid w:val="00CF51A6"/>
    <w:rsid w:val="00CF5E36"/>
    <w:rsid w:val="00CF5F4A"/>
    <w:rsid w:val="00D02AF8"/>
    <w:rsid w:val="00D1282A"/>
    <w:rsid w:val="00D13473"/>
    <w:rsid w:val="00D13C8D"/>
    <w:rsid w:val="00D13CA2"/>
    <w:rsid w:val="00D21296"/>
    <w:rsid w:val="00D21B98"/>
    <w:rsid w:val="00D23ED7"/>
    <w:rsid w:val="00D3248D"/>
    <w:rsid w:val="00D32554"/>
    <w:rsid w:val="00D33CAB"/>
    <w:rsid w:val="00D34DA6"/>
    <w:rsid w:val="00D4613F"/>
    <w:rsid w:val="00D47459"/>
    <w:rsid w:val="00D50824"/>
    <w:rsid w:val="00D50B75"/>
    <w:rsid w:val="00D54412"/>
    <w:rsid w:val="00D621C7"/>
    <w:rsid w:val="00D67598"/>
    <w:rsid w:val="00D70884"/>
    <w:rsid w:val="00D723EF"/>
    <w:rsid w:val="00D9069F"/>
    <w:rsid w:val="00D929A6"/>
    <w:rsid w:val="00D92E37"/>
    <w:rsid w:val="00D93F11"/>
    <w:rsid w:val="00DB16B3"/>
    <w:rsid w:val="00DB2982"/>
    <w:rsid w:val="00DB3238"/>
    <w:rsid w:val="00DB6A86"/>
    <w:rsid w:val="00DC0DD9"/>
    <w:rsid w:val="00DC5B1F"/>
    <w:rsid w:val="00DD0E26"/>
    <w:rsid w:val="00DD1286"/>
    <w:rsid w:val="00DD1554"/>
    <w:rsid w:val="00DD5674"/>
    <w:rsid w:val="00DD681D"/>
    <w:rsid w:val="00DD7DEB"/>
    <w:rsid w:val="00DE1AD8"/>
    <w:rsid w:val="00DE2463"/>
    <w:rsid w:val="00DE5BB2"/>
    <w:rsid w:val="00DF0A79"/>
    <w:rsid w:val="00DF1C56"/>
    <w:rsid w:val="00DF24D8"/>
    <w:rsid w:val="00E019D4"/>
    <w:rsid w:val="00E0262B"/>
    <w:rsid w:val="00E026FE"/>
    <w:rsid w:val="00E04F3E"/>
    <w:rsid w:val="00E151E2"/>
    <w:rsid w:val="00E210EA"/>
    <w:rsid w:val="00E21A23"/>
    <w:rsid w:val="00E254F4"/>
    <w:rsid w:val="00E26C9F"/>
    <w:rsid w:val="00E35AEC"/>
    <w:rsid w:val="00E35B4E"/>
    <w:rsid w:val="00E360F9"/>
    <w:rsid w:val="00E4797E"/>
    <w:rsid w:val="00E52ECE"/>
    <w:rsid w:val="00E53A5B"/>
    <w:rsid w:val="00E53C9F"/>
    <w:rsid w:val="00E54266"/>
    <w:rsid w:val="00E5495A"/>
    <w:rsid w:val="00E60DA9"/>
    <w:rsid w:val="00E6783E"/>
    <w:rsid w:val="00E70C53"/>
    <w:rsid w:val="00E774CA"/>
    <w:rsid w:val="00E80E31"/>
    <w:rsid w:val="00E95EE9"/>
    <w:rsid w:val="00EA00CC"/>
    <w:rsid w:val="00EA0743"/>
    <w:rsid w:val="00EA1911"/>
    <w:rsid w:val="00EA6C30"/>
    <w:rsid w:val="00EB2D6A"/>
    <w:rsid w:val="00EB425F"/>
    <w:rsid w:val="00EB47CA"/>
    <w:rsid w:val="00EB6DAD"/>
    <w:rsid w:val="00EB6E54"/>
    <w:rsid w:val="00EC6E70"/>
    <w:rsid w:val="00ED07B0"/>
    <w:rsid w:val="00ED4DCA"/>
    <w:rsid w:val="00ED586C"/>
    <w:rsid w:val="00ED5D3E"/>
    <w:rsid w:val="00ED7A1E"/>
    <w:rsid w:val="00EE2777"/>
    <w:rsid w:val="00EE5856"/>
    <w:rsid w:val="00EF0F26"/>
    <w:rsid w:val="00EF190B"/>
    <w:rsid w:val="00EF1E78"/>
    <w:rsid w:val="00EF4894"/>
    <w:rsid w:val="00EF6FAD"/>
    <w:rsid w:val="00EF74E1"/>
    <w:rsid w:val="00F0098B"/>
    <w:rsid w:val="00F044BB"/>
    <w:rsid w:val="00F05B47"/>
    <w:rsid w:val="00F07A56"/>
    <w:rsid w:val="00F1795F"/>
    <w:rsid w:val="00F219DF"/>
    <w:rsid w:val="00F24AA8"/>
    <w:rsid w:val="00F24EA0"/>
    <w:rsid w:val="00F26835"/>
    <w:rsid w:val="00F44782"/>
    <w:rsid w:val="00F452C3"/>
    <w:rsid w:val="00F45D52"/>
    <w:rsid w:val="00F47691"/>
    <w:rsid w:val="00F54901"/>
    <w:rsid w:val="00F55F49"/>
    <w:rsid w:val="00F62CD4"/>
    <w:rsid w:val="00F63018"/>
    <w:rsid w:val="00F67843"/>
    <w:rsid w:val="00F71EB3"/>
    <w:rsid w:val="00F724FD"/>
    <w:rsid w:val="00F74BE2"/>
    <w:rsid w:val="00F75289"/>
    <w:rsid w:val="00F82C11"/>
    <w:rsid w:val="00F84D86"/>
    <w:rsid w:val="00F903C9"/>
    <w:rsid w:val="00F96B2F"/>
    <w:rsid w:val="00FB128E"/>
    <w:rsid w:val="00FB62E3"/>
    <w:rsid w:val="00FC152E"/>
    <w:rsid w:val="00FC6106"/>
    <w:rsid w:val="00FC63F9"/>
    <w:rsid w:val="00FD1078"/>
    <w:rsid w:val="00FD1C99"/>
    <w:rsid w:val="00FD6C98"/>
    <w:rsid w:val="00FE29F8"/>
    <w:rsid w:val="00FE602E"/>
    <w:rsid w:val="00FE66EE"/>
    <w:rsid w:val="00FF7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9D7D3"/>
  <w15:chartTrackingRefBased/>
  <w15:docId w15:val="{005546B5-BF17-43A3-9B1E-B8007DF0F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B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796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12E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12EB2"/>
    <w:rPr>
      <w:rFonts w:ascii="Courier New" w:eastAsia="Times New Roman" w:hAnsi="Courier New" w:cs="Courier New"/>
      <w:sz w:val="20"/>
    </w:rPr>
  </w:style>
  <w:style w:type="paragraph" w:customStyle="1" w:styleId="Default">
    <w:name w:val="Default"/>
    <w:rsid w:val="002928C4"/>
    <w:pPr>
      <w:autoSpaceDE w:val="0"/>
      <w:autoSpaceDN w:val="0"/>
      <w:adjustRightInd w:val="0"/>
      <w:spacing w:after="0" w:line="240" w:lineRule="auto"/>
    </w:pPr>
    <w:rPr>
      <w:rFonts w:ascii="Century Gothic" w:hAnsi="Century Gothic" w:cs="Century Gothic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040C45"/>
    <w:rPr>
      <w:b/>
      <w:bCs/>
    </w:rPr>
  </w:style>
  <w:style w:type="paragraph" w:customStyle="1" w:styleId="trt0xe">
    <w:name w:val="trt0xe"/>
    <w:basedOn w:val="Normal"/>
    <w:rsid w:val="007642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2E09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09A2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09A2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9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9A2"/>
    <w:rPr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09A2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9A2"/>
    <w:rPr>
      <w:rFonts w:ascii="Segoe UI" w:hAnsi="Segoe UI" w:cs="Mangal"/>
      <w:sz w:val="18"/>
      <w:szCs w:val="16"/>
    </w:rPr>
  </w:style>
  <w:style w:type="paragraph" w:styleId="Header">
    <w:name w:val="header"/>
    <w:basedOn w:val="Normal"/>
    <w:link w:val="HeaderChar"/>
    <w:uiPriority w:val="99"/>
    <w:unhideWhenUsed/>
    <w:rsid w:val="00B432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3261"/>
  </w:style>
  <w:style w:type="paragraph" w:styleId="Footer">
    <w:name w:val="footer"/>
    <w:basedOn w:val="Normal"/>
    <w:link w:val="FooterChar"/>
    <w:uiPriority w:val="99"/>
    <w:unhideWhenUsed/>
    <w:rsid w:val="00B432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32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1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69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4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0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29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1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85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812331-7A6B-4DFB-9DE0-F7F8FEE9F2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2</Pages>
  <Words>2208</Words>
  <Characters>12586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OOSH</dc:creator>
  <cp:keywords/>
  <dc:description/>
  <cp:lastModifiedBy>19899</cp:lastModifiedBy>
  <cp:revision>3</cp:revision>
  <dcterms:created xsi:type="dcterms:W3CDTF">2022-02-15T08:44:00Z</dcterms:created>
  <dcterms:modified xsi:type="dcterms:W3CDTF">2022-02-15T09:09:00Z</dcterms:modified>
</cp:coreProperties>
</file>